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737ED" w14:textId="23452020" w:rsidR="00D26B63" w:rsidRPr="00E005DD" w:rsidRDefault="00D26B63" w:rsidP="00D26B6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005D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nline Supplement - Patterns of </w:t>
      </w:r>
      <w:r w:rsidR="00077748">
        <w:rPr>
          <w:rFonts w:ascii="Times New Roman" w:hAnsi="Times New Roman" w:cs="Times New Roman"/>
          <w:b/>
          <w:bCs/>
          <w:sz w:val="28"/>
          <w:szCs w:val="28"/>
          <w:lang w:val="en-US"/>
        </w:rPr>
        <w:t>M</w:t>
      </w:r>
      <w:r w:rsidRPr="00E005D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dication </w:t>
      </w:r>
      <w:r w:rsidR="00077748">
        <w:rPr>
          <w:rFonts w:ascii="Times New Roman" w:hAnsi="Times New Roman" w:cs="Times New Roman"/>
          <w:b/>
          <w:bCs/>
          <w:sz w:val="28"/>
          <w:szCs w:val="28"/>
          <w:lang w:val="en-US"/>
        </w:rPr>
        <w:t>U</w:t>
      </w:r>
      <w:r w:rsidRPr="00E005D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e in the Danish </w:t>
      </w:r>
      <w:r w:rsidR="00077748">
        <w:rPr>
          <w:rFonts w:ascii="Times New Roman" w:hAnsi="Times New Roman" w:cs="Times New Roman"/>
          <w:b/>
          <w:bCs/>
          <w:sz w:val="28"/>
          <w:szCs w:val="28"/>
          <w:lang w:val="en-US"/>
        </w:rPr>
        <w:t>P</w:t>
      </w:r>
      <w:r w:rsidRPr="00E005DD">
        <w:rPr>
          <w:rFonts w:ascii="Times New Roman" w:hAnsi="Times New Roman" w:cs="Times New Roman"/>
          <w:b/>
          <w:bCs/>
          <w:sz w:val="28"/>
          <w:szCs w:val="28"/>
          <w:lang w:val="en-US"/>
        </w:rPr>
        <w:t>opulation</w:t>
      </w:r>
      <w:r w:rsidR="0037732E" w:rsidRPr="00E005D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with </w:t>
      </w:r>
      <w:r w:rsidR="00077748">
        <w:rPr>
          <w:rFonts w:ascii="Times New Roman" w:hAnsi="Times New Roman" w:cs="Times New Roman"/>
          <w:b/>
          <w:bCs/>
          <w:sz w:val="28"/>
          <w:szCs w:val="28"/>
          <w:lang w:val="en-US"/>
        </w:rPr>
        <w:t>M</w:t>
      </w:r>
      <w:r w:rsidR="0037732E" w:rsidRPr="00E005D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ultiple </w:t>
      </w:r>
      <w:r w:rsidR="00077748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="0037732E" w:rsidRPr="00E005DD">
        <w:rPr>
          <w:rFonts w:ascii="Times New Roman" w:hAnsi="Times New Roman" w:cs="Times New Roman"/>
          <w:b/>
          <w:bCs/>
          <w:sz w:val="28"/>
          <w:szCs w:val="28"/>
          <w:lang w:val="en-US"/>
        </w:rPr>
        <w:t>clerosis</w:t>
      </w:r>
    </w:p>
    <w:p w14:paraId="73C9696B" w14:textId="77777777" w:rsidR="00D26B63" w:rsidRPr="00E005DD" w:rsidRDefault="00D26B63" w:rsidP="00D26B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F8580B" w14:textId="77777777" w:rsidR="009904EC" w:rsidRPr="00855D47" w:rsidRDefault="009904EC" w:rsidP="009904EC">
      <w:pPr>
        <w:spacing w:line="36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6C42391C">
        <w:rPr>
          <w:rFonts w:ascii="Times New Roman" w:hAnsi="Times New Roman" w:cs="Times New Roman"/>
          <w:sz w:val="24"/>
          <w:szCs w:val="24"/>
          <w:lang w:val="da-DK"/>
        </w:rPr>
        <w:t>Josefine Windfeld-Mathiasen</w:t>
      </w:r>
      <w:r w:rsidRPr="6C42391C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,2,3</w:t>
      </w:r>
      <w:r w:rsidRPr="6C42391C">
        <w:rPr>
          <w:rFonts w:ascii="Times New Roman" w:hAnsi="Times New Roman" w:cs="Times New Roman"/>
          <w:sz w:val="24"/>
          <w:szCs w:val="24"/>
          <w:lang w:val="da-DK"/>
        </w:rPr>
        <w:t>, Henrik Horwitz</w:t>
      </w:r>
      <w:r w:rsidRPr="6C42391C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,2</w:t>
      </w:r>
      <w:r w:rsidRPr="6C42391C">
        <w:rPr>
          <w:rFonts w:ascii="Times New Roman" w:hAnsi="Times New Roman" w:cs="Times New Roman"/>
          <w:sz w:val="24"/>
          <w:szCs w:val="24"/>
          <w:lang w:val="da-DK"/>
        </w:rPr>
        <w:t>, Ida M. Heerfordt</w:t>
      </w:r>
      <w:r w:rsidRPr="6C42391C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,4</w:t>
      </w:r>
      <w:r w:rsidRPr="6C42391C">
        <w:rPr>
          <w:rFonts w:ascii="Times New Roman" w:hAnsi="Times New Roman" w:cs="Times New Roman"/>
          <w:sz w:val="24"/>
          <w:szCs w:val="24"/>
          <w:lang w:val="da-DK"/>
        </w:rPr>
        <w:t>, Elisabeth Framke</w:t>
      </w:r>
      <w:r w:rsidRPr="6C42391C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3</w:t>
      </w:r>
      <w:r w:rsidRPr="6C42391C">
        <w:rPr>
          <w:rFonts w:ascii="Times New Roman" w:hAnsi="Times New Roman" w:cs="Times New Roman"/>
          <w:sz w:val="24"/>
          <w:szCs w:val="24"/>
          <w:lang w:val="da-DK"/>
        </w:rPr>
        <w:t>, Melinda Magyari</w:t>
      </w:r>
      <w:r w:rsidRPr="6C42391C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,3</w:t>
      </w:r>
      <w:r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,5</w:t>
      </w:r>
    </w:p>
    <w:p w14:paraId="352A7134" w14:textId="77777777" w:rsidR="00D26B63" w:rsidRPr="00E005DD" w:rsidRDefault="00D26B63" w:rsidP="00D26B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05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Pharmacology, Copenhagen University Hospital - </w:t>
      </w:r>
      <w:proofErr w:type="spellStart"/>
      <w:r w:rsidRPr="00E005DD">
        <w:rPr>
          <w:rFonts w:ascii="Times New Roman" w:hAnsi="Times New Roman" w:cs="Times New Roman"/>
          <w:sz w:val="24"/>
          <w:szCs w:val="24"/>
          <w:lang w:val="en-US"/>
        </w:rPr>
        <w:t>Bispebjerg</w:t>
      </w:r>
      <w:proofErr w:type="spellEnd"/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 and Frederiksberg, Denmark </w:t>
      </w:r>
    </w:p>
    <w:p w14:paraId="3845AEA9" w14:textId="77777777" w:rsidR="00D26B63" w:rsidRPr="00E005DD" w:rsidRDefault="00D26B63" w:rsidP="00D26B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05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>Department of Clinical Medicine, University of Copenhagen, Denmark</w:t>
      </w:r>
    </w:p>
    <w:p w14:paraId="644A49E8" w14:textId="77777777" w:rsidR="00D26B63" w:rsidRDefault="00D26B63" w:rsidP="00D26B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05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Danish Multiple Sclerosis Registry, Department of Neurology, Copenhagen University Hospital - </w:t>
      </w:r>
      <w:proofErr w:type="spellStart"/>
      <w:r w:rsidRPr="00E005DD">
        <w:rPr>
          <w:rFonts w:ascii="Times New Roman" w:hAnsi="Times New Roman" w:cs="Times New Roman"/>
          <w:sz w:val="24"/>
          <w:szCs w:val="24"/>
          <w:lang w:val="en-US"/>
        </w:rPr>
        <w:t>Rigshospitalet</w:t>
      </w:r>
      <w:proofErr w:type="spellEnd"/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, Glostrup, Denmark </w:t>
      </w:r>
    </w:p>
    <w:p w14:paraId="037D56D6" w14:textId="73A00D9D" w:rsidR="00C86E90" w:rsidRDefault="00C86E90" w:rsidP="00D26B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6C42391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6C42391C">
        <w:rPr>
          <w:rFonts w:ascii="Times New Roman" w:hAnsi="Times New Roman" w:cs="Times New Roman"/>
          <w:sz w:val="24"/>
          <w:szCs w:val="24"/>
          <w:lang w:val="en-US"/>
        </w:rPr>
        <w:t xml:space="preserve">Department of Geriatric and Palliative Medicine, Copenhagen University Hospital - </w:t>
      </w:r>
      <w:proofErr w:type="spellStart"/>
      <w:r w:rsidRPr="6C42391C">
        <w:rPr>
          <w:rFonts w:ascii="Times New Roman" w:hAnsi="Times New Roman" w:cs="Times New Roman"/>
          <w:sz w:val="24"/>
          <w:szCs w:val="24"/>
          <w:lang w:val="en-US"/>
        </w:rPr>
        <w:t>Bispebjerg</w:t>
      </w:r>
      <w:proofErr w:type="spellEnd"/>
      <w:r w:rsidRPr="6C42391C">
        <w:rPr>
          <w:rFonts w:ascii="Times New Roman" w:hAnsi="Times New Roman" w:cs="Times New Roman"/>
          <w:sz w:val="24"/>
          <w:szCs w:val="24"/>
          <w:lang w:val="en-US"/>
        </w:rPr>
        <w:t xml:space="preserve"> and Frederiksberg, Denmark</w:t>
      </w:r>
    </w:p>
    <w:p w14:paraId="1189334A" w14:textId="77777777" w:rsidR="000A0AC3" w:rsidRPr="00855D47" w:rsidRDefault="000A0AC3" w:rsidP="000A0AC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6C42391C">
        <w:rPr>
          <w:rFonts w:ascii="Times New Roman" w:hAnsi="Times New Roman" w:cs="Times New Roman"/>
          <w:sz w:val="24"/>
          <w:szCs w:val="24"/>
          <w:lang w:val="en-US"/>
        </w:rPr>
        <w:t xml:space="preserve">Danish Multiple Sclerosis </w:t>
      </w:r>
      <w:r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Pr="6C42391C">
        <w:rPr>
          <w:rFonts w:ascii="Times New Roman" w:hAnsi="Times New Roman" w:cs="Times New Roman"/>
          <w:sz w:val="24"/>
          <w:szCs w:val="24"/>
          <w:lang w:val="en-US"/>
        </w:rPr>
        <w:t xml:space="preserve">, Department of Neurology, Copenhagen University Hospital - </w:t>
      </w:r>
      <w:proofErr w:type="spellStart"/>
      <w:r w:rsidRPr="6C42391C">
        <w:rPr>
          <w:rFonts w:ascii="Times New Roman" w:hAnsi="Times New Roman" w:cs="Times New Roman"/>
          <w:sz w:val="24"/>
          <w:szCs w:val="24"/>
          <w:lang w:val="en-US"/>
        </w:rPr>
        <w:t>Rigshospitalet</w:t>
      </w:r>
      <w:proofErr w:type="spellEnd"/>
      <w:r w:rsidRPr="6C42391C">
        <w:rPr>
          <w:rFonts w:ascii="Times New Roman" w:hAnsi="Times New Roman" w:cs="Times New Roman"/>
          <w:sz w:val="24"/>
          <w:szCs w:val="24"/>
          <w:lang w:val="en-US"/>
        </w:rPr>
        <w:t xml:space="preserve">, Glostrup, Denmark </w:t>
      </w:r>
    </w:p>
    <w:p w14:paraId="7F826486" w14:textId="77777777" w:rsidR="000A0AC3" w:rsidRPr="00E005DD" w:rsidRDefault="000A0AC3" w:rsidP="00D26B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915AC6" w14:textId="77777777" w:rsidR="00781402" w:rsidRPr="00E005DD" w:rsidRDefault="0078140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1062CB" w14:textId="77777777" w:rsidR="000A1827" w:rsidRPr="00E005DD" w:rsidRDefault="000A18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05D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0AAF744" w14:textId="77777777" w:rsidR="000A1827" w:rsidRPr="00E005DD" w:rsidRDefault="000A1827" w:rsidP="000A1827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E005DD">
        <w:rPr>
          <w:rFonts w:ascii="Times New Roman" w:hAnsi="Times New Roman" w:cs="Times New Roman"/>
          <w:b/>
          <w:bCs/>
          <w:lang w:val="en-US"/>
        </w:rPr>
        <w:lastRenderedPageBreak/>
        <w:t>eResults</w:t>
      </w:r>
      <w:proofErr w:type="spellEnd"/>
      <w:r w:rsidRPr="00E005D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9DCA660" w14:textId="79E93F4F" w:rsidR="000A1827" w:rsidRPr="00E005DD" w:rsidRDefault="000B49EE" w:rsidP="000A18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05DD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A1827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ifferences in medication use at specific drug level (ATC level 5) are presented in </w:t>
      </w:r>
      <w:r w:rsidR="007A500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A1827" w:rsidRPr="00E005DD">
        <w:rPr>
          <w:rFonts w:ascii="Times New Roman" w:hAnsi="Times New Roman" w:cs="Times New Roman"/>
          <w:sz w:val="24"/>
          <w:szCs w:val="24"/>
          <w:lang w:val="en-US"/>
        </w:rPr>
        <w:t>able S1</w:t>
      </w:r>
      <w:r w:rsidR="00EC79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4C337E" w14:textId="66199970" w:rsidR="000A1827" w:rsidRDefault="000A1827" w:rsidP="000A18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Sensitivity analyses of </w:t>
      </w:r>
      <w:r w:rsidR="00BA262E" w:rsidRPr="00E005DD">
        <w:rPr>
          <w:rFonts w:ascii="Times New Roman" w:hAnsi="Times New Roman" w:cs="Times New Roman"/>
          <w:sz w:val="24"/>
          <w:szCs w:val="24"/>
          <w:lang w:val="en-US"/>
        </w:rPr>
        <w:t>drug groups</w:t>
      </w:r>
      <w:r w:rsidR="00686194">
        <w:rPr>
          <w:rFonts w:ascii="Times New Roman" w:hAnsi="Times New Roman" w:cs="Times New Roman"/>
          <w:sz w:val="24"/>
          <w:szCs w:val="24"/>
          <w:lang w:val="en-US"/>
        </w:rPr>
        <w:t xml:space="preserve"> (ATC level 2)</w:t>
      </w:r>
      <w:r w:rsidR="00BA262E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0FC" w:rsidRPr="009930FC">
        <w:rPr>
          <w:rFonts w:ascii="Times New Roman" w:hAnsi="Times New Roman" w:cs="Times New Roman"/>
          <w:sz w:val="24"/>
          <w:szCs w:val="24"/>
          <w:lang w:val="en-US"/>
        </w:rPr>
        <w:t xml:space="preserve">stratified by </w:t>
      </w:r>
      <w:r w:rsidR="007B2217">
        <w:rPr>
          <w:rFonts w:ascii="Times New Roman" w:hAnsi="Times New Roman" w:cs="Times New Roman"/>
          <w:sz w:val="24"/>
          <w:szCs w:val="24"/>
          <w:lang w:val="en-US"/>
        </w:rPr>
        <w:t>sex</w:t>
      </w:r>
      <w:r w:rsidR="000A0AC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>are detailed in Table</w:t>
      </w:r>
      <w:r w:rsidR="007A500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262E" w:rsidRPr="00E005DD">
        <w:rPr>
          <w:rFonts w:ascii="Times New Roman" w:hAnsi="Times New Roman" w:cs="Times New Roman"/>
          <w:sz w:val="24"/>
          <w:szCs w:val="24"/>
          <w:lang w:val="en-US"/>
        </w:rPr>
        <w:t>S2-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S3. </w:t>
      </w:r>
    </w:p>
    <w:p w14:paraId="612DB220" w14:textId="77777777" w:rsidR="009930FC" w:rsidRDefault="009930FC" w:rsidP="000A18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0010CD" w14:textId="77777777" w:rsidR="009930FC" w:rsidRPr="00E005DD" w:rsidRDefault="009930FC" w:rsidP="000A18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9104BC" w14:textId="0DB1B243" w:rsidR="007E6409" w:rsidRPr="00E005DD" w:rsidRDefault="005203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05D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92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151"/>
        <w:gridCol w:w="2268"/>
        <w:gridCol w:w="2302"/>
        <w:gridCol w:w="1383"/>
      </w:tblGrid>
      <w:tr w:rsidR="007E6409" w:rsidRPr="00E005DD" w14:paraId="3100BED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DE50" w14:textId="622C0F24" w:rsidR="007E6409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lastRenderedPageBreak/>
              <w:t>ATC-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group</w:t>
            </w:r>
            <w:proofErr w:type="spellEnd"/>
          </w:p>
          <w:p w14:paraId="434390B6" w14:textId="77777777" w:rsidR="007D07E1" w:rsidRPr="007F3B3F" w:rsidRDefault="007D07E1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10DB" w14:textId="10E28676" w:rsidR="007E6409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Drug</w:t>
            </w:r>
          </w:p>
          <w:p w14:paraId="121375E1" w14:textId="77777777" w:rsidR="007D07E1" w:rsidRPr="007F3B3F" w:rsidRDefault="007D07E1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63BD" w14:textId="77777777" w:rsidR="005C26E4" w:rsidRPr="007F3B3F" w:rsidRDefault="005C26E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14:paraId="71246F0C" w14:textId="77777777" w:rsidR="007E6409" w:rsidRDefault="001F45A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Users among MS cases</w:t>
            </w:r>
          </w:p>
          <w:p w14:paraId="5A0104D0" w14:textId="77777777" w:rsidR="007D07E1" w:rsidRPr="007F3B3F" w:rsidRDefault="007D07E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14:paraId="0F9DF176" w14:textId="25A7A414" w:rsidR="005C26E4" w:rsidRPr="007F3B3F" w:rsidRDefault="005C26E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029A" w14:textId="17AE17FD" w:rsidR="007E6409" w:rsidRPr="007F3B3F" w:rsidRDefault="001F45A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Users among controls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3C4C" w14:textId="77777777" w:rsidR="007D07E1" w:rsidRDefault="007D07E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27819368" w14:textId="742275CD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Relative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risk</w:t>
            </w:r>
            <w:proofErr w:type="spellEnd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(95% CI)</w:t>
            </w:r>
          </w:p>
        </w:tc>
      </w:tr>
      <w:tr w:rsidR="00524C01" w:rsidRPr="00E005DD" w14:paraId="3A423F8E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0E9E" w14:textId="77777777" w:rsidR="00524C01" w:rsidRPr="007F3B3F" w:rsidRDefault="00524C01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84D0" w14:textId="77777777" w:rsidR="00524C01" w:rsidRPr="007F3B3F" w:rsidRDefault="00524C01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E8FE" w14:textId="77777777" w:rsidR="00524C01" w:rsidRPr="007F3B3F" w:rsidRDefault="00524C0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3DE0" w14:textId="77777777" w:rsidR="00524C01" w:rsidRPr="007F3B3F" w:rsidRDefault="00524C0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9FE7" w14:textId="77777777" w:rsidR="00524C01" w:rsidRPr="007F3B3F" w:rsidRDefault="00524C0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6F323CC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2C6F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360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546E" w14:textId="2CBBD33A" w:rsidR="007E6409" w:rsidRPr="007F3B3F" w:rsidRDefault="005C26E4" w:rsidP="005C26E4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</w:t>
            </w:r>
            <w:r w:rsidR="007E6409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CF89" w14:textId="06D46141" w:rsidR="007E6409" w:rsidRPr="007F3B3F" w:rsidRDefault="005C26E4" w:rsidP="005C26E4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 xml:space="preserve">N </w:t>
            </w:r>
            <w:r w:rsidR="007E6409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90DC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4BA5E39E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B8D2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5896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358D" w14:textId="0ABA6256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51DE" w14:textId="2B5B3956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17DDA" w14:textId="65B365A4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62D741A7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12EB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9824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5D97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52C2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B58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601B23AC" w14:textId="77777777" w:rsidTr="007F3B3F">
        <w:trPr>
          <w:trHeight w:val="300"/>
          <w:jc w:val="center"/>
        </w:trPr>
        <w:tc>
          <w:tcPr>
            <w:tcW w:w="5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7C6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A: Alimentary tract and metabolism</w:t>
            </w:r>
          </w:p>
          <w:p w14:paraId="76FE96D4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4A30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E0FC" w14:textId="77777777" w:rsidR="007E6409" w:rsidRPr="007F3B3F" w:rsidRDefault="007E6409" w:rsidP="0076587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</w:tr>
      <w:tr w:rsidR="007E6409" w:rsidRPr="00E005DD" w14:paraId="43FD4BA7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6EB4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7B479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emaglut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71EE" w14:textId="518AEFEC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681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4.7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877C" w14:textId="6500A8F1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8</w:t>
            </w:r>
            <w:r w:rsidR="008902F2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769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6.0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997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.78 (0.72-0.84)</w:t>
            </w:r>
          </w:p>
        </w:tc>
      </w:tr>
      <w:tr w:rsidR="007E6409" w:rsidRPr="00E005DD" w14:paraId="4616F03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F8A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438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antoprazo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C88B" w14:textId="397BFF5F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8902F2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566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10.8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749C" w14:textId="655DFFB0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3</w:t>
            </w:r>
            <w:r w:rsidR="008902F2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57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9.2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3EAC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17 (1.11-1.24)</w:t>
            </w:r>
          </w:p>
        </w:tc>
      </w:tr>
      <w:tr w:rsidR="007E6409" w:rsidRPr="00E005DD" w14:paraId="3952ED5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AD32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35CFD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Lansoprazo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1944" w14:textId="565A4883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493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3.40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138" w14:textId="6226F07B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</w:t>
            </w:r>
            <w:r w:rsidR="008902F2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743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2.5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B394" w14:textId="00A8F1CA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32 (1.2</w:t>
            </w:r>
            <w:r w:rsidR="000E5C45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1.45)</w:t>
            </w:r>
          </w:p>
        </w:tc>
      </w:tr>
      <w:tr w:rsidR="007E6409" w:rsidRPr="00E005DD" w14:paraId="5977D84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DB67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8D795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ystat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4ECF" w14:textId="02EFF535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33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0.9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59AD" w14:textId="4B38C6F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916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0.6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311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45 (1.21-1.74)</w:t>
            </w:r>
          </w:p>
        </w:tc>
      </w:tr>
      <w:tr w:rsidR="007E6409" w:rsidRPr="00E005DD" w14:paraId="7EBC82D9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47F2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5054D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Ondansetr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3483" w14:textId="78BBD5B4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24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0.8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61C0" w14:textId="2B7E9B7E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795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0.5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ECA1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56 (1.29-1.88)</w:t>
            </w:r>
          </w:p>
        </w:tc>
      </w:tr>
      <w:tr w:rsidR="007E6409" w:rsidRPr="00E005DD" w14:paraId="43FA43B5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F09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18E04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etoclopram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0FD0" w14:textId="22BF3B2E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45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1.6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68AA" w14:textId="7D26995C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8902F2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425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0.9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440" w14:textId="104D4DA8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72 (1.5</w:t>
            </w:r>
            <w:r w:rsidR="000E5C45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1.97)</w:t>
            </w:r>
          </w:p>
        </w:tc>
      </w:tr>
      <w:tr w:rsidR="007E6409" w:rsidRPr="00E005DD" w14:paraId="35D933D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4307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604D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otassium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hlor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2E14" w14:textId="0AE48DF5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8902F2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45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7.2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B9BE" w14:textId="4CD668D0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5</w:t>
            </w:r>
            <w:r w:rsidR="008902F2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684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3.9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66E5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84 (1.72-1.96)</w:t>
            </w:r>
          </w:p>
        </w:tc>
      </w:tr>
      <w:tr w:rsidR="007E6409" w:rsidRPr="00E005DD" w14:paraId="2F36B943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6280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AB1B2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Sodium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fluor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FAC5" w14:textId="3140F5C1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595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4.1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09D9" w14:textId="587FE048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</w:t>
            </w:r>
            <w:r w:rsidR="008902F2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504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1.7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78BE" w14:textId="0E69EA4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38 (2.17-2.6</w:t>
            </w:r>
            <w:r w:rsidR="000E5C45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7E6409" w:rsidRPr="00E005DD" w14:paraId="402BA194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0792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549C6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Bisacody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13B0" w14:textId="4D34BF30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65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2.5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09DA" w14:textId="3CCC1980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</w:t>
            </w:r>
            <w:r w:rsidR="008902F2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422</w:t>
            </w:r>
            <w:r w:rsidR="00B36DC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0.9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AB89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57 (2.29-2.88)</w:t>
            </w:r>
          </w:p>
        </w:tc>
      </w:tr>
      <w:tr w:rsidR="00CD4D20" w:rsidRPr="00E005DD" w14:paraId="3DADDE6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7983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C931E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Magnesium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ydrox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E1C0" w14:textId="591B8999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05 (2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8C9E" w14:textId="47DAC34C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44 (1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6BA1" w14:textId="77777777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62 (2.35-2.93)</w:t>
            </w:r>
          </w:p>
        </w:tc>
      </w:tr>
      <w:tr w:rsidR="00CD4D20" w:rsidRPr="00E005DD" w14:paraId="7C888BF3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B464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75465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Loperam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6807" w14:textId="7D19ADFC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4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BD5E" w14:textId="434967B5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73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9D68" w14:textId="77777777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83 (2.34-3.43)</w:t>
            </w:r>
          </w:p>
        </w:tc>
      </w:tr>
      <w:tr w:rsidR="00CD4D20" w:rsidRPr="00E005DD" w14:paraId="20ACA7A0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DC12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5C82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Glycopyrronium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brom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A306" w14:textId="47B8FC77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8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CEB5" w14:textId="6B789C30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9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D211" w14:textId="77777777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.15 (2.06-4.81)</w:t>
            </w:r>
          </w:p>
        </w:tc>
      </w:tr>
      <w:tr w:rsidR="00CD4D20" w:rsidRPr="00E005DD" w14:paraId="74B3675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99D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B6043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Lactulo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B4F8" w14:textId="40DC371F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00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4A3" w14:textId="10C2CBE9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09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932F" w14:textId="77777777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.24 (2.58-4.05)</w:t>
            </w:r>
          </w:p>
        </w:tc>
      </w:tr>
      <w:tr w:rsidR="00CD4D20" w:rsidRPr="00E005DD" w14:paraId="1F432A80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259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84D96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Sodium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hlor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161" w14:textId="79F8A790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6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57CA" w14:textId="054EC965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8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BC79" w14:textId="77777777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4.48 (2.82-7.12)</w:t>
            </w:r>
          </w:p>
        </w:tc>
      </w:tr>
      <w:tr w:rsidR="00CD4D20" w:rsidRPr="00E005DD" w14:paraId="4A9DEF2E" w14:textId="77777777" w:rsidTr="007F3B3F">
        <w:trPr>
          <w:trHeight w:val="37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4158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1CCCC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Sodium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icosulfat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8374" w14:textId="64935701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7 (2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CEB6" w14:textId="0692363A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08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03B" w14:textId="77777777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4.9 (4.31-5.57)</w:t>
            </w:r>
          </w:p>
        </w:tc>
      </w:tr>
      <w:tr w:rsidR="00CD4D20" w:rsidRPr="00E005DD" w14:paraId="62C811CD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96F2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9695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acrogol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,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ombinat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B5B5" w14:textId="04ED9513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01 (6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C9F4" w14:textId="2E83101B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54 (1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7061" w14:textId="77777777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5.14 (4.74-5.57)</w:t>
            </w:r>
          </w:p>
        </w:tc>
      </w:tr>
      <w:tr w:rsidR="00CD4D20" w:rsidRPr="00E005DD" w14:paraId="0DE06294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DA23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0436F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rucalopr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E78C" w14:textId="6DD0E3AD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3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8930F7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A0C1" w14:textId="3983A761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2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DD1C" w14:textId="77777777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5.24 (3.63-7.58)</w:t>
            </w:r>
          </w:p>
        </w:tc>
      </w:tr>
      <w:tr w:rsidR="00CD4D20" w:rsidRPr="00E005DD" w14:paraId="66A141E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E5A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6170" w14:textId="77777777" w:rsidR="00CD4D20" w:rsidRPr="007F3B3F" w:rsidRDefault="00CD4D20" w:rsidP="00CD4D2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Vitamin B-complex, incl. combin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F182" w14:textId="79B6D76A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9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F0AD" w14:textId="350BBA66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0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1686" w14:textId="77777777" w:rsidR="008930F7" w:rsidRPr="007F3B3F" w:rsidRDefault="008930F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0C5CFEA2" w14:textId="24C5AE15" w:rsidR="00CD4D20" w:rsidRPr="007F3B3F" w:rsidRDefault="00CD4D2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5.44 (3.84-7.71)</w:t>
            </w:r>
          </w:p>
        </w:tc>
      </w:tr>
      <w:tr w:rsidR="00D2182B" w:rsidRPr="00E005DD" w14:paraId="2A2E53B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0579" w14:textId="77777777" w:rsidR="00D2182B" w:rsidRPr="007F3B3F" w:rsidRDefault="00D2182B" w:rsidP="00D2182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0C288" w14:textId="77777777" w:rsidR="00D2182B" w:rsidRPr="007F3B3F" w:rsidRDefault="00D2182B" w:rsidP="00D2182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copolam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B181" w14:textId="34D5540E" w:rsidR="00D2182B" w:rsidRPr="007F3B3F" w:rsidRDefault="00D2182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0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4A06" w14:textId="4DBCB764" w:rsidR="00D2182B" w:rsidRPr="007F3B3F" w:rsidRDefault="00D2182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3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AFCE" w14:textId="77777777" w:rsidR="00D2182B" w:rsidRPr="007F3B3F" w:rsidRDefault="00D2182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6.06 (3.48-10.56)</w:t>
            </w:r>
          </w:p>
        </w:tc>
      </w:tr>
      <w:tr w:rsidR="00D2182B" w:rsidRPr="00E005DD" w14:paraId="06624CB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8FAE" w14:textId="77777777" w:rsidR="00D2182B" w:rsidRPr="007F3B3F" w:rsidRDefault="00D2182B" w:rsidP="00D2182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DF303" w14:textId="77777777" w:rsidR="00D2182B" w:rsidRPr="007F3B3F" w:rsidRDefault="00D2182B" w:rsidP="00D2182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trop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63AD" w14:textId="7B3AB04A" w:rsidR="00D2182B" w:rsidRPr="007F3B3F" w:rsidRDefault="00D2182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66A" w14:textId="6B2D6983" w:rsidR="00D2182B" w:rsidRPr="007F3B3F" w:rsidRDefault="00D2182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0728" w14:textId="319075BF" w:rsidR="00D2182B" w:rsidRPr="007F3B3F" w:rsidRDefault="00D2182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6.92 (2.96-16.2</w:t>
            </w:r>
            <w:r w:rsidR="00EB5D8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E02076" w:rsidRPr="00E005DD" w14:paraId="7F47122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A66D" w14:textId="77777777" w:rsidR="00E02076" w:rsidRPr="007F3B3F" w:rsidRDefault="00E02076" w:rsidP="00E0207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3543A" w14:textId="77777777" w:rsidR="00E02076" w:rsidRPr="007F3B3F" w:rsidRDefault="00E02076" w:rsidP="00E0207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Glyc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0A7D" w14:textId="00293ED5" w:rsidR="00E02076" w:rsidRPr="007F3B3F" w:rsidRDefault="00E0207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5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39F3" w14:textId="6C60F55D" w:rsidR="00E02076" w:rsidRPr="007F3B3F" w:rsidRDefault="00E0207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8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DF43" w14:textId="77777777" w:rsidR="00E02076" w:rsidRPr="007F3B3F" w:rsidRDefault="00E0207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3.89 (7.58-25.46)</w:t>
            </w:r>
          </w:p>
        </w:tc>
      </w:tr>
      <w:tr w:rsidR="00E02076" w:rsidRPr="00E005DD" w14:paraId="4008EEA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739" w14:textId="77777777" w:rsidR="00E02076" w:rsidRPr="007F3B3F" w:rsidRDefault="00E02076" w:rsidP="00E0207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532D" w14:textId="77777777" w:rsidR="00E02076" w:rsidRPr="007F3B3F" w:rsidRDefault="00E02076" w:rsidP="00E0207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ronabin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CDA6" w14:textId="67F8F3CD" w:rsidR="00E02076" w:rsidRPr="007F3B3F" w:rsidRDefault="00E0207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0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2D27" w14:textId="2EBE297C" w:rsidR="00E02076" w:rsidRPr="007F3B3F" w:rsidRDefault="00E0207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8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EE75" w14:textId="77777777" w:rsidR="00E02076" w:rsidRPr="007F3B3F" w:rsidRDefault="00E0207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4.29 (8.81-23.15)</w:t>
            </w:r>
          </w:p>
        </w:tc>
      </w:tr>
      <w:tr w:rsidR="00E02076" w:rsidRPr="00E005DD" w14:paraId="30BD99C6" w14:textId="77777777" w:rsidTr="007F3B3F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132D" w14:textId="77777777" w:rsidR="00E02076" w:rsidRPr="007F3B3F" w:rsidRDefault="00E02076" w:rsidP="00E0207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18542" w14:textId="77777777" w:rsidR="00E02076" w:rsidRPr="007F3B3F" w:rsidRDefault="00E02076" w:rsidP="00E0207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 xml:space="preserve">Sodium lauryl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sulfoacetate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, incl. combin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FBA3" w14:textId="49CC9353" w:rsidR="00E02076" w:rsidRPr="007F3B3F" w:rsidRDefault="00E0207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55 (3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5AB5" w14:textId="5B5BF213" w:rsidR="00E02076" w:rsidRPr="007F3B3F" w:rsidRDefault="00E0207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5 (0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E0D8" w14:textId="77777777" w:rsidR="008930F7" w:rsidRPr="007F3B3F" w:rsidRDefault="008930F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2646640D" w14:textId="77777777" w:rsidR="008930F7" w:rsidRPr="007F3B3F" w:rsidRDefault="008930F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55E797F6" w14:textId="18A5A8B8" w:rsidR="00E02076" w:rsidRPr="007F3B3F" w:rsidRDefault="00E0207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0.22 (17.24-23.72)</w:t>
            </w:r>
          </w:p>
        </w:tc>
      </w:tr>
      <w:tr w:rsidR="00BC5D71" w:rsidRPr="00E005DD" w14:paraId="3C72CF6D" w14:textId="77777777" w:rsidTr="007F3B3F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1FDC" w14:textId="77777777" w:rsidR="00BC5D71" w:rsidRPr="007F3B3F" w:rsidRDefault="00BC5D71" w:rsidP="00BC5D71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04072" w14:textId="77777777" w:rsidR="00BC5D71" w:rsidRPr="007F3B3F" w:rsidRDefault="00BC5D71" w:rsidP="00BC5D71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ocusate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sodium,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incl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.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ombinatio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344" w14:textId="5573CACD" w:rsidR="00BC5D71" w:rsidRPr="007F3B3F" w:rsidRDefault="00BC5D7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34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B6FB" w14:textId="3E451479" w:rsidR="00BC5D71" w:rsidRPr="007F3B3F" w:rsidRDefault="00BC5D7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0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898D" w14:textId="77777777" w:rsidR="008930F7" w:rsidRPr="007F3B3F" w:rsidRDefault="008930F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76267566" w14:textId="75790BF4" w:rsidR="00BC5D71" w:rsidRPr="007F3B3F" w:rsidRDefault="00BC5D7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5.67 (21.87-30.13)</w:t>
            </w:r>
          </w:p>
        </w:tc>
      </w:tr>
      <w:tr w:rsidR="007E6409" w:rsidRPr="00E005DD" w14:paraId="1E869D3E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6EBA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5809F26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5CE1" w14:textId="2E4F36C5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091F" w14:textId="2FF4F683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9485" w14:textId="251F6899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481A5B85" w14:textId="77777777" w:rsidTr="007F3B3F">
        <w:trPr>
          <w:trHeight w:val="300"/>
          <w:jc w:val="center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144E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B: Blood and blood forming organs</w:t>
            </w:r>
          </w:p>
          <w:p w14:paraId="33806F5A" w14:textId="35757004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A69C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A37C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CB4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</w:tr>
      <w:tr w:rsidR="0006140B" w:rsidRPr="00E005DD" w14:paraId="1DB9AE3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6E6" w14:textId="77777777" w:rsidR="0006140B" w:rsidRPr="007F3B3F" w:rsidRDefault="0006140B" w:rsidP="0006140B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C2744" w14:textId="77777777" w:rsidR="0006140B" w:rsidRPr="007F3B3F" w:rsidRDefault="0006140B" w:rsidP="0006140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cetylsalicyl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101" w14:textId="5DD4D09C" w:rsidR="0006140B" w:rsidRPr="007F3B3F" w:rsidRDefault="0006140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74 (5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B361" w14:textId="750D98F2" w:rsidR="0006140B" w:rsidRPr="007F3B3F" w:rsidRDefault="0006140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3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F5C" w14:textId="77777777" w:rsidR="0006140B" w:rsidRPr="007F3B3F" w:rsidRDefault="0006140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25 (1.16-1.34)</w:t>
            </w:r>
          </w:p>
        </w:tc>
      </w:tr>
      <w:tr w:rsidR="0006140B" w:rsidRPr="00E005DD" w14:paraId="13DDA2F4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1386" w14:textId="77777777" w:rsidR="0006140B" w:rsidRPr="007F3B3F" w:rsidRDefault="0006140B" w:rsidP="0006140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2E794" w14:textId="77777777" w:rsidR="0006140B" w:rsidRPr="007F3B3F" w:rsidRDefault="0006140B" w:rsidP="0006140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yanocobalam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E1D1" w14:textId="4BD89861" w:rsidR="0006140B" w:rsidRPr="007F3B3F" w:rsidRDefault="0006140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66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12F4" w14:textId="04D401A2" w:rsidR="0006140B" w:rsidRPr="007F3B3F" w:rsidRDefault="0006140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69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  <w:r w:rsidR="00E33E24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D037" w14:textId="77777777" w:rsidR="0006140B" w:rsidRPr="007F3B3F" w:rsidRDefault="0006140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5 (1.37-1.64)</w:t>
            </w:r>
          </w:p>
        </w:tc>
      </w:tr>
      <w:tr w:rsidR="0006140B" w:rsidRPr="00E005DD" w14:paraId="7CA841C9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1D5E" w14:textId="77777777" w:rsidR="0006140B" w:rsidRPr="007F3B3F" w:rsidRDefault="0006140B" w:rsidP="0006140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77DD" w14:textId="77777777" w:rsidR="0006140B" w:rsidRPr="007F3B3F" w:rsidRDefault="0006140B" w:rsidP="0006140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Ferrous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ulfat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3586" w14:textId="55B44100" w:rsidR="0006140B" w:rsidRPr="007F3B3F" w:rsidRDefault="0006140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7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2028" w14:textId="499C1B66" w:rsidR="0006140B" w:rsidRPr="007F3B3F" w:rsidRDefault="0006140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7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  <w:r w:rsidR="00E33E24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8D81" w14:textId="77777777" w:rsidR="0006140B" w:rsidRPr="007F3B3F" w:rsidRDefault="0006140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57 (1.31-1.88)</w:t>
            </w:r>
          </w:p>
        </w:tc>
      </w:tr>
      <w:tr w:rsidR="00052228" w:rsidRPr="00E005DD" w14:paraId="12946E74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B780" w14:textId="77777777" w:rsidR="00052228" w:rsidRPr="007F3B3F" w:rsidRDefault="00052228" w:rsidP="00052228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9086" w14:textId="77777777" w:rsidR="00052228" w:rsidRPr="007F3B3F" w:rsidRDefault="00052228" w:rsidP="00052228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ydroxocobalam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5B84" w14:textId="07A46AA6" w:rsidR="00052228" w:rsidRPr="007F3B3F" w:rsidRDefault="0005222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4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E33E24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417" w14:textId="26354E2A" w:rsidR="00052228" w:rsidRPr="007F3B3F" w:rsidRDefault="0005222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5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A7BB" w14:textId="77777777" w:rsidR="00052228" w:rsidRPr="007F3B3F" w:rsidRDefault="0005222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66 (1.41-1.95)</w:t>
            </w:r>
          </w:p>
        </w:tc>
      </w:tr>
      <w:tr w:rsidR="007E6409" w:rsidRPr="00E005DD" w14:paraId="514FBB32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107C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55AA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34D3" w14:textId="63A1DC59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42DE" w14:textId="538F3D9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0BAC" w14:textId="40FC7FC3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090B9B9A" w14:textId="77777777" w:rsidTr="007F3B3F">
        <w:trPr>
          <w:trHeight w:val="300"/>
          <w:jc w:val="center"/>
        </w:trPr>
        <w:tc>
          <w:tcPr>
            <w:tcW w:w="5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E10" w14:textId="77777777" w:rsidR="007E6409" w:rsidRPr="007F3B3F" w:rsidRDefault="007E6409" w:rsidP="001D416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C: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Cardiovascular</w:t>
            </w:r>
            <w:proofErr w:type="spellEnd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system</w:t>
            </w:r>
          </w:p>
          <w:p w14:paraId="7ACD54B6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CB5F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BBBA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</w:tr>
      <w:tr w:rsidR="00F33C18" w:rsidRPr="00E005DD" w14:paraId="7A7C7016" w14:textId="77777777" w:rsidTr="007F3B3F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0BEF" w14:textId="77777777" w:rsidR="00F33C18" w:rsidRPr="007F3B3F" w:rsidRDefault="00F33C18" w:rsidP="00F33C18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F9104" w14:textId="77777777" w:rsidR="00F33C18" w:rsidRPr="007F3B3F" w:rsidRDefault="00F33C18" w:rsidP="00F33C18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Bendroflumethiazide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nd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otass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FAFB" w14:textId="02776BE8" w:rsidR="00F33C18" w:rsidRPr="007F3B3F" w:rsidRDefault="00F33C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44 (5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F52" w14:textId="66045A0D" w:rsidR="00F33C18" w:rsidRPr="007F3B3F" w:rsidRDefault="00F33C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18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312C" w14:textId="77777777" w:rsidR="00E82A18" w:rsidRPr="007F3B3F" w:rsidRDefault="00E82A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10E34937" w14:textId="085A53EC" w:rsidR="00F33C18" w:rsidRPr="007F3B3F" w:rsidRDefault="00F33C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19 (1.1</w:t>
            </w:r>
            <w:r w:rsidR="00E82A18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1.27)</w:t>
            </w:r>
          </w:p>
        </w:tc>
      </w:tr>
      <w:tr w:rsidR="00F33C18" w:rsidRPr="00E005DD" w14:paraId="31C293D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E32C" w14:textId="77777777" w:rsidR="00F33C18" w:rsidRPr="007F3B3F" w:rsidRDefault="00F33C18" w:rsidP="00F33C18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BC71A" w14:textId="77777777" w:rsidR="00F33C18" w:rsidRPr="007F3B3F" w:rsidRDefault="00F33C18" w:rsidP="00F33C18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Furosem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3284" w14:textId="4B6DF413" w:rsidR="00F33C18" w:rsidRPr="007F3B3F" w:rsidRDefault="00F33C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47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EBE" w14:textId="4FFF98C9" w:rsidR="00F33C18" w:rsidRPr="007F3B3F" w:rsidRDefault="00F33C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76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A48D" w14:textId="77777777" w:rsidR="00F33C18" w:rsidRPr="007F3B3F" w:rsidRDefault="00F33C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76 (1.62-1.91)</w:t>
            </w:r>
          </w:p>
        </w:tc>
      </w:tr>
      <w:tr w:rsidR="00F33C18" w:rsidRPr="00E005DD" w14:paraId="74900AB1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2236" w14:textId="77777777" w:rsidR="00F33C18" w:rsidRPr="007F3B3F" w:rsidRDefault="00F33C18" w:rsidP="00F33C18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02971" w14:textId="77777777" w:rsidR="00F33C18" w:rsidRPr="007F3B3F" w:rsidRDefault="00F33C18" w:rsidP="00F33C18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olestyram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93E4" w14:textId="040ABA7F" w:rsidR="00F33C18" w:rsidRPr="007F3B3F" w:rsidRDefault="00F33C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261" w14:textId="073FC7D3" w:rsidR="00F33C18" w:rsidRPr="007F3B3F" w:rsidRDefault="00F33C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36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E0D5" w14:textId="77777777" w:rsidR="00F33C18" w:rsidRPr="007F3B3F" w:rsidRDefault="00F33C18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63 (1.99-3.48)</w:t>
            </w:r>
          </w:p>
        </w:tc>
      </w:tr>
      <w:tr w:rsidR="007E6409" w:rsidRPr="00E005DD" w14:paraId="6F8D53E8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714CC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E5B08D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CDE9" w14:textId="393A9BFA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68CB" w14:textId="187EA2A9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050C" w14:textId="31BE2EF0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266F6AD9" w14:textId="77777777" w:rsidTr="007F3B3F">
        <w:trPr>
          <w:trHeight w:val="300"/>
          <w:jc w:val="center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87A" w14:textId="3E01110E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D: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Dermatologicals</w:t>
            </w:r>
            <w:proofErr w:type="spellEnd"/>
          </w:p>
          <w:p w14:paraId="6767F87D" w14:textId="7792A2C3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B7F7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4F6E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A7D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</w:tr>
      <w:tr w:rsidR="00E45559" w:rsidRPr="00E005DD" w14:paraId="28BC24E9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CDB7" w14:textId="77777777" w:rsidR="00E45559" w:rsidRPr="007F3B3F" w:rsidRDefault="00E45559" w:rsidP="00E4555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AB8E0" w14:textId="77777777" w:rsidR="00E45559" w:rsidRPr="007F3B3F" w:rsidRDefault="00E45559" w:rsidP="00E4555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ometas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995" w14:textId="5063D4FE" w:rsidR="00E45559" w:rsidRPr="007F3B3F" w:rsidRDefault="00E4555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23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BAA" w14:textId="1B953EB9" w:rsidR="00E45559" w:rsidRPr="007F3B3F" w:rsidRDefault="00E4555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38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16C4" w14:textId="77777777" w:rsidR="00E45559" w:rsidRPr="007F3B3F" w:rsidRDefault="00E4555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23 (1.11-1.36)</w:t>
            </w:r>
          </w:p>
        </w:tc>
      </w:tr>
      <w:tr w:rsidR="00E45559" w:rsidRPr="00E005DD" w14:paraId="160992D1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D1F7" w14:textId="77777777" w:rsidR="00E45559" w:rsidRPr="007F3B3F" w:rsidRDefault="00E45559" w:rsidP="00E4555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C9F8" w14:textId="77777777" w:rsidR="00E45559" w:rsidRPr="007F3B3F" w:rsidRDefault="00E45559" w:rsidP="00E4555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ydrocortisone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butyrat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15BE" w14:textId="1A4296EB" w:rsidR="00E45559" w:rsidRPr="007F3B3F" w:rsidRDefault="00E4555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94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E33E24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1462" w14:textId="479401AB" w:rsidR="00E45559" w:rsidRPr="007F3B3F" w:rsidRDefault="00E4555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05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BEE8" w14:textId="77777777" w:rsidR="00E45559" w:rsidRPr="007F3B3F" w:rsidRDefault="00E4555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24 (1.14-1.35)</w:t>
            </w:r>
          </w:p>
        </w:tc>
      </w:tr>
      <w:tr w:rsidR="00E45559" w:rsidRPr="00E005DD" w14:paraId="107EDBA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08D0" w14:textId="77777777" w:rsidR="00E45559" w:rsidRPr="007F3B3F" w:rsidRDefault="00E45559" w:rsidP="00E4555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8BF78" w14:textId="77777777" w:rsidR="00E45559" w:rsidRPr="007F3B3F" w:rsidRDefault="00E45559" w:rsidP="00E4555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Fusid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495F" w14:textId="09DDD0CB" w:rsidR="00E45559" w:rsidRPr="007F3B3F" w:rsidRDefault="00E4555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2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EC4" w14:textId="1410DB62" w:rsidR="00E45559" w:rsidRPr="007F3B3F" w:rsidRDefault="00E4555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75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4A50" w14:textId="77777777" w:rsidR="00E45559" w:rsidRPr="007F3B3F" w:rsidRDefault="00E4555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37 (1.22-1.54)</w:t>
            </w:r>
          </w:p>
        </w:tc>
      </w:tr>
      <w:tr w:rsidR="00EB159D" w:rsidRPr="00E005DD" w14:paraId="470CF1C9" w14:textId="77777777" w:rsidTr="007F3B3F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BA8" w14:textId="77777777" w:rsidR="00EB159D" w:rsidRPr="007F3B3F" w:rsidRDefault="00EB159D" w:rsidP="00EB15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21262" w14:textId="77777777" w:rsidR="00EB159D" w:rsidRPr="007F3B3F" w:rsidRDefault="00EB159D" w:rsidP="00EB15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Imidazoles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/triazoles in combination with corticostero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183C" w14:textId="7B3C8328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98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9F72" w14:textId="65BD0568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15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643" w14:textId="77777777" w:rsidR="00884C42" w:rsidRPr="007F3B3F" w:rsidRDefault="00884C4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7D556667" w14:textId="77777777" w:rsidR="00884C42" w:rsidRPr="007F3B3F" w:rsidRDefault="00884C4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22FFB69A" w14:textId="00093C27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49 (1.37-1.62)</w:t>
            </w:r>
          </w:p>
        </w:tc>
      </w:tr>
      <w:tr w:rsidR="00EB159D" w:rsidRPr="00E005DD" w14:paraId="1A3F732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7C91" w14:textId="77777777" w:rsidR="00EB159D" w:rsidRPr="007F3B3F" w:rsidRDefault="00EB159D" w:rsidP="00EB15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BAAA0" w14:textId="77777777" w:rsidR="00EB159D" w:rsidRPr="007F3B3F" w:rsidRDefault="00EB159D" w:rsidP="00EB15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Ketoconazo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C82B" w14:textId="48A69FED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95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DFD5" w14:textId="1F855993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96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A96D" w14:textId="77777777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65 (1.48-1.83)</w:t>
            </w:r>
          </w:p>
        </w:tc>
      </w:tr>
      <w:tr w:rsidR="00EB159D" w:rsidRPr="00E005DD" w14:paraId="4AD6429B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7C9" w14:textId="77777777" w:rsidR="00EB159D" w:rsidRPr="007F3B3F" w:rsidRDefault="00EB159D" w:rsidP="00EB15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7215C" w14:textId="77777777" w:rsidR="00EB159D" w:rsidRPr="007F3B3F" w:rsidRDefault="00EB159D" w:rsidP="00EB15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iconazo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87C2" w14:textId="6D8376EC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8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064D" w14:textId="3A37625B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19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963C" w14:textId="77777777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48 (2.15-2.87)</w:t>
            </w:r>
          </w:p>
        </w:tc>
      </w:tr>
      <w:tr w:rsidR="00EB159D" w:rsidRPr="00E005DD" w14:paraId="3FFB01B7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00BD" w14:textId="77777777" w:rsidR="00EB159D" w:rsidRPr="007F3B3F" w:rsidRDefault="00EB159D" w:rsidP="00EB15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09F" w14:textId="77777777" w:rsidR="00EB159D" w:rsidRPr="007F3B3F" w:rsidRDefault="00EB159D" w:rsidP="00EB15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T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AC48" w14:textId="159F8EAD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1E33" w14:textId="6A93B01E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E69" w14:textId="03D11BD4" w:rsidR="00EB159D" w:rsidRPr="007F3B3F" w:rsidRDefault="00EB15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4.8</w:t>
            </w:r>
            <w:r w:rsidR="008D7980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2.95-7.81)</w:t>
            </w:r>
          </w:p>
        </w:tc>
      </w:tr>
      <w:tr w:rsidR="007E6409" w:rsidRPr="00E005DD" w14:paraId="227E80A6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8EB7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D607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9253" w14:textId="4D32E2E5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5470" w14:textId="34373931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482B" w14:textId="681B7185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72591CF9" w14:textId="77777777" w:rsidTr="007F3B3F">
        <w:trPr>
          <w:trHeight w:val="300"/>
          <w:jc w:val="center"/>
        </w:trPr>
        <w:tc>
          <w:tcPr>
            <w:tcW w:w="5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DA01" w14:textId="77777777" w:rsidR="007E6409" w:rsidRPr="007F3B3F" w:rsidRDefault="007E6409" w:rsidP="00B03161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G: Genito urinary system and sex hormones</w:t>
            </w:r>
          </w:p>
          <w:p w14:paraId="6A1A30C7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F48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D098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</w:tr>
      <w:tr w:rsidR="008B40F9" w:rsidRPr="00E005DD" w14:paraId="72BB67E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80C7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4A1A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Estradi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B24A" w14:textId="0F950A3B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00 (9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1D5" w14:textId="63B62F61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1 (6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F973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38 (1.31-1.46)</w:t>
            </w:r>
          </w:p>
        </w:tc>
      </w:tr>
      <w:tr w:rsidR="008B40F9" w:rsidRPr="00E005DD" w14:paraId="7580154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BCF3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385A0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ildenafi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32AD" w14:textId="7684048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09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236514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F1E3" w14:textId="5F44940C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76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5F8B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12 (1.94-2.31)</w:t>
            </w:r>
          </w:p>
        </w:tc>
      </w:tr>
      <w:tr w:rsidR="008B40F9" w:rsidRPr="00E005DD" w14:paraId="26CAFFE1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7248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3144B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Tamsulos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672" w14:textId="15E32073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2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8BE7" w14:textId="253C1896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93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A9C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13 (1.84-2.48)</w:t>
            </w:r>
          </w:p>
        </w:tc>
      </w:tr>
      <w:tr w:rsidR="008B40F9" w:rsidRPr="00E005DD" w14:paraId="2B1E49F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2238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8A31F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lfuzos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1DE" w14:textId="36E94F14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6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20D0" w14:textId="1617EA2B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47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AA1F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15 (1.72-2.68)</w:t>
            </w:r>
          </w:p>
        </w:tc>
      </w:tr>
      <w:tr w:rsidR="008B40F9" w:rsidRPr="00E005DD" w14:paraId="194BE9CB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84DB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0AB62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Tadalafi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C909" w14:textId="27051E8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73 (</w:t>
            </w:r>
            <w:r w:rsidR="00236514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.88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309E" w14:textId="4D91BC2F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11 (</w:t>
            </w:r>
            <w:r w:rsidR="00236514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.63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E8C7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 (2.62-3.43)</w:t>
            </w:r>
          </w:p>
        </w:tc>
      </w:tr>
      <w:tr w:rsidR="008B40F9" w:rsidRPr="00E005DD" w14:paraId="6F13EA40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DFE0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40A9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lprostadi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5449" w14:textId="5E28A5F8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338A" w14:textId="7642C711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DF65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8.13 (5.64-11.71)</w:t>
            </w:r>
          </w:p>
        </w:tc>
      </w:tr>
      <w:tr w:rsidR="008B40F9" w:rsidRPr="00E005DD" w14:paraId="684CDF44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7ACE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A1DDB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olifenac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3F69" w14:textId="5E38DD8A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84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8BB7" w14:textId="4B1B9C6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66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CCF6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0.68 (9.03-12.62)</w:t>
            </w:r>
          </w:p>
        </w:tc>
      </w:tr>
      <w:tr w:rsidR="008B40F9" w:rsidRPr="00E005DD" w14:paraId="2584914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351A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81AE2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Trospi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449" w14:textId="65B67A8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260" w14:textId="7AB92FCE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7D02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7.65 (9.73-31.99)</w:t>
            </w:r>
          </w:p>
        </w:tc>
      </w:tr>
      <w:tr w:rsidR="008B40F9" w:rsidRPr="00E005DD" w14:paraId="3B9D20F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9C5F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D636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irabegr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8619" w14:textId="64F07B35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10 (7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491" w14:textId="674AD004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2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5D17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7.9 (16.23-19.75)</w:t>
            </w:r>
          </w:p>
        </w:tc>
      </w:tr>
      <w:tr w:rsidR="008B40F9" w:rsidRPr="00E005DD" w14:paraId="48B8CECE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538A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F8444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Tolterod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E1D8" w14:textId="76092702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58 (5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FDB2" w14:textId="6C56C486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03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AE3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1.29 (18.91-23.97)</w:t>
            </w:r>
          </w:p>
        </w:tc>
      </w:tr>
      <w:tr w:rsidR="008B40F9" w:rsidRPr="00E005DD" w14:paraId="35520CF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9497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B6A4E" w14:textId="77777777" w:rsidR="008B40F9" w:rsidRPr="007F3B3F" w:rsidRDefault="008B40F9" w:rsidP="008B40F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Fesoterod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925" w14:textId="383B8C3A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CCDE" w14:textId="36DADBF6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1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44FB" w14:textId="77777777" w:rsidR="008B40F9" w:rsidRPr="007F3B3F" w:rsidRDefault="008B40F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6.36 (18.66-70.87)</w:t>
            </w:r>
          </w:p>
        </w:tc>
      </w:tr>
      <w:tr w:rsidR="007E6409" w:rsidRPr="00E005DD" w14:paraId="7A6B1DE4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8AAB7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49E46D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2169" w14:textId="4599EA03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7DA1" w14:textId="3CB34D6E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6413" w14:textId="7FDEEE54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1870281A" w14:textId="77777777" w:rsidTr="007F3B3F">
        <w:trPr>
          <w:trHeight w:val="300"/>
          <w:jc w:val="center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559D" w14:textId="35815D38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H: Systemic hormonal preparations, excl. sex hormones and insulins</w:t>
            </w:r>
          </w:p>
          <w:p w14:paraId="5096EE58" w14:textId="614ACEB1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7BE9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8099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715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</w:tr>
      <w:tr w:rsidR="00CA0E46" w:rsidRPr="00E005DD" w14:paraId="16F91C08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082" w14:textId="77777777" w:rsidR="00CA0E46" w:rsidRPr="007F3B3F" w:rsidRDefault="00CA0E46" w:rsidP="00CA0E46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B482" w14:textId="77777777" w:rsidR="00CA0E46" w:rsidRPr="007F3B3F" w:rsidRDefault="00CA0E46" w:rsidP="00CA0E4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Thiamazo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AB6E" w14:textId="68320CA8" w:rsidR="00CA0E46" w:rsidRPr="007F3B3F" w:rsidRDefault="00CA0E4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6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6A63" w14:textId="55965953" w:rsidR="00CA0E46" w:rsidRPr="007F3B3F" w:rsidRDefault="00CA0E4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91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201F" w14:textId="1C1A0D80" w:rsidR="00CA0E46" w:rsidRPr="007F3B3F" w:rsidRDefault="00CA0E4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82 (1.51-2.2</w:t>
            </w:r>
            <w:r w:rsidR="004A2661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CA0E46" w:rsidRPr="00E005DD" w14:paraId="7D9B6B8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F6B" w14:textId="77777777" w:rsidR="00CA0E46" w:rsidRPr="007F3B3F" w:rsidRDefault="00CA0E46" w:rsidP="00CA0E4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334C5" w14:textId="77777777" w:rsidR="00CA0E46" w:rsidRPr="007F3B3F" w:rsidRDefault="00CA0E46" w:rsidP="00CA0E4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ethylprednisol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4ECC" w14:textId="51717FFC" w:rsidR="00CA0E46" w:rsidRPr="007F3B3F" w:rsidRDefault="00CA0E4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6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ACB" w14:textId="7C7E9536" w:rsidR="00CA0E46" w:rsidRPr="007F3B3F" w:rsidRDefault="00CA0E4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9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20E9" w14:textId="77777777" w:rsidR="00CA0E46" w:rsidRPr="007F3B3F" w:rsidRDefault="00CA0E4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5.48 (4.64-6.47)</w:t>
            </w:r>
          </w:p>
        </w:tc>
      </w:tr>
      <w:tr w:rsidR="00CA0E46" w:rsidRPr="00E005DD" w14:paraId="67AF26D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EE90" w14:textId="77777777" w:rsidR="00CA0E46" w:rsidRPr="007F3B3F" w:rsidRDefault="00CA0E46" w:rsidP="00CA0E4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4DFF5" w14:textId="77777777" w:rsidR="00CA0E46" w:rsidRPr="007F3B3F" w:rsidRDefault="00CA0E46" w:rsidP="00CA0E46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esmopress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516" w14:textId="732D703E" w:rsidR="00CA0E46" w:rsidRPr="007F3B3F" w:rsidRDefault="00CA0E4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509F" w14:textId="476A53A1" w:rsidR="00CA0E46" w:rsidRPr="007F3B3F" w:rsidRDefault="00CA0E4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01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9D02" w14:textId="77777777" w:rsidR="00CA0E46" w:rsidRPr="007F3B3F" w:rsidRDefault="00CA0E46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8.32 (6.23-11.11)</w:t>
            </w:r>
          </w:p>
        </w:tc>
      </w:tr>
      <w:tr w:rsidR="007E6409" w:rsidRPr="00E005DD" w14:paraId="1F826B7E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32E59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C5F767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119E9" w14:textId="45AE54B8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BE447" w14:textId="4BF4F5ED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2918" w14:textId="266A05C0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7EFEE697" w14:textId="77777777" w:rsidTr="007F3B3F">
        <w:trPr>
          <w:trHeight w:val="321"/>
          <w:jc w:val="center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139" w14:textId="616FBFAC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J: Anti</w:t>
            </w:r>
            <w:r w:rsidR="00290F33"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-</w:t>
            </w: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infectives for systemic use </w:t>
            </w:r>
          </w:p>
          <w:p w14:paraId="01AAE612" w14:textId="44A62326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FF55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1B99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A482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</w:tr>
      <w:tr w:rsidR="005372B2" w:rsidRPr="00E005DD" w14:paraId="7AE18D0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71E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71E8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henoxymethylpenicill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9A1C" w14:textId="78B37AD7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46 (1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134B" w14:textId="187C7B1A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15 (1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E61D" w14:textId="646F4795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15 (1.1</w:t>
            </w:r>
            <w:r w:rsidR="004A2661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1.21)</w:t>
            </w:r>
          </w:p>
        </w:tc>
      </w:tr>
      <w:tr w:rsidR="005372B2" w:rsidRPr="00E005DD" w14:paraId="3A277F30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ED23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22138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ciclovi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4273" w14:textId="6939B0A7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65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1F34" w14:textId="7A8B449F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20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D72B" w14:textId="5DAD825E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32 (1.2</w:t>
            </w:r>
            <w:r w:rsidR="004A2661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1.46)</w:t>
            </w:r>
          </w:p>
        </w:tc>
      </w:tr>
      <w:tr w:rsidR="005372B2" w:rsidRPr="00E005DD" w14:paraId="25895065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3DD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9D70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Fluconazo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CED0" w14:textId="356834E8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11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0EF4" w14:textId="4BD48019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98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731" w14:textId="13772AB1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33 (1.2</w:t>
            </w:r>
            <w:r w:rsidR="004A2661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1.47)</w:t>
            </w:r>
          </w:p>
        </w:tc>
      </w:tr>
      <w:tr w:rsidR="005372B2" w:rsidRPr="00E005DD" w14:paraId="5E28EA08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F202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FCDD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Roxithromyc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5E5C" w14:textId="357D041B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8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D27B" w14:textId="32430E22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5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711A" w14:textId="77777777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4 (1.24-1.58)</w:t>
            </w:r>
          </w:p>
        </w:tc>
      </w:tr>
      <w:tr w:rsidR="005372B2" w:rsidRPr="00E005DD" w14:paraId="30E548B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0AD9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0DC9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icloxacill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A185" w14:textId="7A45DAC5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71 (5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2CA" w14:textId="5181FA07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81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7272" w14:textId="77777777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46 (1.35-1.57)</w:t>
            </w:r>
          </w:p>
        </w:tc>
      </w:tr>
      <w:tr w:rsidR="005372B2" w:rsidRPr="00E005DD" w14:paraId="3498AD89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0DD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23413" w14:textId="77777777" w:rsidR="005372B2" w:rsidRPr="007F3B3F" w:rsidRDefault="005372B2" w:rsidP="005372B2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Valaciclovi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50F" w14:textId="7E8A1C93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76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</w:t>
            </w:r>
            <w:r w:rsidR="004A2661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6737" w14:textId="2B2330D1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94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FDC" w14:textId="77777777" w:rsidR="005372B2" w:rsidRPr="007F3B3F" w:rsidRDefault="005372B2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63 (1.43-1.85)</w:t>
            </w:r>
          </w:p>
        </w:tc>
      </w:tr>
      <w:tr w:rsidR="00BB7D9D" w:rsidRPr="00E005DD" w14:paraId="5D57D330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269A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C6DF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moxicillin and beta-lactamase inhibi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4C8E" w14:textId="68F79E8B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51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</w:t>
            </w:r>
            <w:r w:rsidR="004A2661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AA9" w14:textId="001491F4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7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C47" w14:textId="39F7D14A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7</w:t>
            </w:r>
            <w:r w:rsidR="008E7870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1.55-1.86)</w:t>
            </w:r>
          </w:p>
        </w:tc>
      </w:tr>
      <w:tr w:rsidR="00BB7D9D" w:rsidRPr="00E005DD" w14:paraId="56F92F90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B8A6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17478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moxicill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1A54" w14:textId="46041D64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52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D060" w14:textId="302FF0D1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72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ADC6" w14:textId="77777777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92 (1.75-2.11)</w:t>
            </w:r>
          </w:p>
        </w:tc>
      </w:tr>
      <w:tr w:rsidR="00BB7D9D" w:rsidRPr="00E005DD" w14:paraId="1A75782E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8EB7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9CF6E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Zoster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,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urified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nti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9DB5" w14:textId="667DFBA4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1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EE10" w14:textId="49AE9D6B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55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B653" w14:textId="77777777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39 (1.81-3.16)</w:t>
            </w:r>
          </w:p>
        </w:tc>
      </w:tr>
      <w:tr w:rsidR="00BB7D9D" w:rsidRPr="00E005DD" w14:paraId="6E439148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3103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11AF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ivmecillin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5F5B" w14:textId="3A365E17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8 (15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1EC4" w14:textId="52C46981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09 (5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705" w14:textId="77777777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59 (2.47-2.71)</w:t>
            </w:r>
          </w:p>
        </w:tc>
      </w:tr>
      <w:tr w:rsidR="00BB7D9D" w:rsidRPr="00E005DD" w14:paraId="58781D1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6886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BAFC7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iprofloxac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9A1" w14:textId="3AC1E032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63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D224" w14:textId="541048D6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5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81F4" w14:textId="77777777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96 (2.64-3.33)</w:t>
            </w:r>
          </w:p>
        </w:tc>
      </w:tr>
      <w:tr w:rsidR="00BB7D9D" w:rsidRPr="00E005DD" w14:paraId="10AEFBB5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148F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15D56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ulfamethizo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663C" w14:textId="305EEA2A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26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C44" w14:textId="0FC724D1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8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88E7" w14:textId="6D68CFC5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.6</w:t>
            </w:r>
            <w:r w:rsidR="004A2661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3.23-4.03)</w:t>
            </w:r>
          </w:p>
        </w:tc>
      </w:tr>
      <w:tr w:rsidR="00BB7D9D" w:rsidRPr="00E005DD" w14:paraId="7E00E5B1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6E9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ABF69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mpicill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0606" w14:textId="6C5618CC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 (0</w:t>
            </w:r>
            <w:r w:rsidR="00C161C0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23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D6CA" w14:textId="560685C7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8 (0</w:t>
            </w:r>
            <w:r w:rsidR="004A2661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06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EF95" w14:textId="5346FB72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.86 (2.6</w:t>
            </w:r>
            <w:r w:rsidR="004A2661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5.74)</w:t>
            </w:r>
          </w:p>
        </w:tc>
      </w:tr>
      <w:tr w:rsidR="00BB7D9D" w:rsidRPr="00E005DD" w14:paraId="774E16F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AAD8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D78A" w14:textId="77777777" w:rsidR="00BB7D9D" w:rsidRPr="007F3B3F" w:rsidRDefault="00BB7D9D" w:rsidP="00BB7D9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ivampicill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B661" w14:textId="0E637062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7AA2" w14:textId="49F93DA1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17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790E" w14:textId="3EE4DFC1" w:rsidR="00BB7D9D" w:rsidRPr="007F3B3F" w:rsidRDefault="00BB7D9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4.1</w:t>
            </w:r>
            <w:r w:rsidR="004A2661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2.93-5.74)</w:t>
            </w:r>
          </w:p>
        </w:tc>
      </w:tr>
      <w:tr w:rsidR="00A07C4C" w:rsidRPr="00E005DD" w14:paraId="36EEB9AA" w14:textId="77777777" w:rsidTr="007F3B3F">
        <w:trPr>
          <w:trHeight w:val="765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FA2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B423D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Pneumococcus, purified polysaccharides antigen conjug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44CE" w14:textId="77777777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6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9)</w:t>
            </w:r>
          </w:p>
          <w:p w14:paraId="51B8F454" w14:textId="0CBA7213" w:rsidR="008E7870" w:rsidRPr="007F3B3F" w:rsidRDefault="008E787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1B5" w14:textId="77777777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3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9)</w:t>
            </w:r>
          </w:p>
          <w:p w14:paraId="3F821002" w14:textId="6F33CEA2" w:rsidR="008E7870" w:rsidRPr="007F3B3F" w:rsidRDefault="008E7870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003A" w14:textId="77777777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4.21 (3.08-5.75)</w:t>
            </w:r>
          </w:p>
        </w:tc>
      </w:tr>
      <w:tr w:rsidR="00A07C4C" w:rsidRPr="00E005DD" w14:paraId="029C2CB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8DB0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9E77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efuroxi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E2B8" w14:textId="411A3181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C1E" w14:textId="40C5CA6A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6B7B" w14:textId="77777777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5.26 (3.06-9.04)</w:t>
            </w:r>
          </w:p>
        </w:tc>
      </w:tr>
      <w:tr w:rsidR="00A07C4C" w:rsidRPr="00E005DD" w14:paraId="3EE9BD3D" w14:textId="77777777" w:rsidTr="007F3B3F">
        <w:trPr>
          <w:trHeight w:val="51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686E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20D8A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neumococcus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,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urified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olysaccharides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ntig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6637" w14:textId="4FD1AEA6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5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01DB" w14:textId="5F82AA32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5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E21" w14:textId="77777777" w:rsidR="008D2A69" w:rsidRPr="007F3B3F" w:rsidRDefault="008D2A6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1A07F90A" w14:textId="290394BA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6.1 (5</w:t>
            </w:r>
            <w:r w:rsidR="004A2661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.0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7.45)</w:t>
            </w:r>
          </w:p>
        </w:tc>
      </w:tr>
      <w:tr w:rsidR="00A07C4C" w:rsidRPr="00E005DD" w14:paraId="64A2DE89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A760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DC07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Trimethopri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BD54" w14:textId="41836B12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86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0F9C" w14:textId="08D70400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4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A8B" w14:textId="77777777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6.18 (5.58-6.85)</w:t>
            </w:r>
          </w:p>
        </w:tc>
      </w:tr>
      <w:tr w:rsidR="00A07C4C" w:rsidRPr="00E005DD" w14:paraId="60BCCD1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1804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4105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itrofuranto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486A" w14:textId="37B1CB6B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8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  <w:r w:rsidR="002918B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DE0D" w14:textId="1563372E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86DE" w14:textId="77777777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6.86 (5.77-8.14)</w:t>
            </w:r>
          </w:p>
        </w:tc>
      </w:tr>
      <w:tr w:rsidR="00A07C4C" w:rsidRPr="00E005DD" w14:paraId="35FF91B0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A80C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FB325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ethenam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63AA" w14:textId="7076A540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46B3" w14:textId="491AE57A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7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27FB" w14:textId="77777777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4.71 (11.21-19.32)</w:t>
            </w:r>
          </w:p>
        </w:tc>
      </w:tr>
      <w:tr w:rsidR="00A07C4C" w:rsidRPr="00E005DD" w14:paraId="4AE11929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EE0C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056C" w14:textId="77777777" w:rsidR="00A07C4C" w:rsidRPr="007F3B3F" w:rsidRDefault="00A07C4C" w:rsidP="00A07C4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irmatrelvir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nd ritonav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C984" w14:textId="2FA8C88F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5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928" w14:textId="4D05422A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9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62F5" w14:textId="77777777" w:rsidR="00A07C4C" w:rsidRPr="007F3B3F" w:rsidRDefault="00A07C4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7.35 (12.21-24.65)</w:t>
            </w:r>
          </w:p>
        </w:tc>
      </w:tr>
      <w:tr w:rsidR="007E6409" w:rsidRPr="00E005DD" w14:paraId="59B692E3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10AA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0A45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E1F8" w14:textId="77777777" w:rsidR="007E6409" w:rsidRPr="007F3B3F" w:rsidRDefault="007E6409" w:rsidP="007E6409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EA5F5" w14:textId="77777777" w:rsidR="007E6409" w:rsidRPr="007F3B3F" w:rsidRDefault="007E6409" w:rsidP="007E6409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910E" w14:textId="4C6B6CB1" w:rsidR="007E6409" w:rsidRPr="007F3B3F" w:rsidRDefault="007E6409" w:rsidP="0076587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0392D7FC" w14:textId="77777777" w:rsidTr="007F3B3F">
        <w:trPr>
          <w:trHeight w:val="300"/>
          <w:jc w:val="center"/>
        </w:trPr>
        <w:tc>
          <w:tcPr>
            <w:tcW w:w="5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5510" w14:textId="723CD2C8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M: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Musculo-sceletal</w:t>
            </w:r>
            <w:proofErr w:type="spellEnd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system </w:t>
            </w:r>
          </w:p>
          <w:p w14:paraId="4C2DEF46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1DFC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FFF2" w14:textId="77777777" w:rsidR="007E6409" w:rsidRPr="007F3B3F" w:rsidRDefault="007E6409" w:rsidP="0076587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</w:tr>
      <w:tr w:rsidR="006A7687" w:rsidRPr="00E005DD" w14:paraId="05909DE3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95C5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27B63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llopurin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501E" w14:textId="63E1B6C8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6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6FDB" w14:textId="33C28C82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27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000C" w14:textId="77777777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.47 (0.37-0.59)</w:t>
            </w:r>
          </w:p>
        </w:tc>
      </w:tr>
      <w:tr w:rsidR="006A7687" w:rsidRPr="00E005DD" w14:paraId="5C7C6214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B28F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FC80E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Ibuprof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8C16" w14:textId="65DC2F0E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97 (18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2161" w14:textId="4B0610B7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0 (15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439B" w14:textId="77777777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21 (1.17-1.26)</w:t>
            </w:r>
          </w:p>
        </w:tc>
      </w:tr>
      <w:tr w:rsidR="006A7687" w:rsidRPr="00E005DD" w14:paraId="10F78C45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9220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AEF0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hlorzoxaz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ACE" w14:textId="53B8B044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67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4713" w14:textId="42BC1426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33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6F82" w14:textId="4C6D77FD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3</w:t>
            </w:r>
            <w:r w:rsidR="008D2A69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(1.16-1.44)</w:t>
            </w:r>
          </w:p>
        </w:tc>
      </w:tr>
      <w:tr w:rsidR="006A7687" w:rsidRPr="00E005DD" w14:paraId="0A52C89B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F5D5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99C9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iclofena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90B5" w14:textId="6BE3F330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DAE" w14:textId="3BF4566A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0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1275" w14:textId="77777777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12 (1.62-2.78)</w:t>
            </w:r>
          </w:p>
        </w:tc>
      </w:tr>
      <w:tr w:rsidR="006A7687" w:rsidRPr="00E005DD" w14:paraId="2201932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9B55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81F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lendron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289A" w14:textId="58D6595B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86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5F89" w14:textId="445DBD36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14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B819" w14:textId="77777777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28 (2.09-2.47)</w:t>
            </w:r>
          </w:p>
        </w:tc>
      </w:tr>
      <w:tr w:rsidR="006A7687" w:rsidRPr="00E005DD" w14:paraId="1C5DD5E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44E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B7A34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enosuma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FCE0" w14:textId="278163EF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EB01" w14:textId="19738E53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89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FBB" w14:textId="77777777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.08 (2.51-3.79)</w:t>
            </w:r>
          </w:p>
        </w:tc>
      </w:tr>
      <w:tr w:rsidR="006A7687" w:rsidRPr="00E005DD" w14:paraId="76E351A7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0216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3EEAA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Tizanid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E672" w14:textId="6EB26882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74 (6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7276" w14:textId="7E52EF56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55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0AE9" w14:textId="60648DDB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7.44 (24.3</w:t>
            </w:r>
            <w:r w:rsidR="005D033D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30.98)</w:t>
            </w:r>
          </w:p>
        </w:tc>
      </w:tr>
      <w:tr w:rsidR="006A7687" w:rsidRPr="00E005DD" w14:paraId="71301F6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58AD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692A1" w14:textId="77777777" w:rsidR="006A7687" w:rsidRPr="007F3B3F" w:rsidRDefault="006A7687" w:rsidP="006A768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Baclofe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03A8" w14:textId="5B309E6D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4 (1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FD5A" w14:textId="24CC8FFF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9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3DCF" w14:textId="77777777" w:rsidR="006A7687" w:rsidRPr="007F3B3F" w:rsidRDefault="006A768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6.51 (33.33-39.99)</w:t>
            </w:r>
          </w:p>
        </w:tc>
      </w:tr>
      <w:tr w:rsidR="007E6409" w:rsidRPr="00E005DD" w14:paraId="358F3BB0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1107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C42C8F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3CD3" w14:textId="77777777" w:rsidR="007E6409" w:rsidRPr="007F3B3F" w:rsidRDefault="007E6409" w:rsidP="007E6409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1A15" w14:textId="77777777" w:rsidR="007E6409" w:rsidRPr="007F3B3F" w:rsidRDefault="007E6409" w:rsidP="007E6409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70A5" w14:textId="5035A940" w:rsidR="007E6409" w:rsidRPr="007F3B3F" w:rsidRDefault="007E6409" w:rsidP="0076587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780A1618" w14:textId="77777777" w:rsidTr="007F3B3F">
        <w:trPr>
          <w:trHeight w:val="300"/>
          <w:jc w:val="center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43F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N: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Nervous</w:t>
            </w:r>
            <w:proofErr w:type="spellEnd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system</w:t>
            </w:r>
          </w:p>
          <w:p w14:paraId="1CDEC0B7" w14:textId="2DF12931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F89C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4120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5B43" w14:textId="77777777" w:rsidR="007E6409" w:rsidRPr="007F3B3F" w:rsidRDefault="007E6409" w:rsidP="0076587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</w:tr>
      <w:tr w:rsidR="00F82774" w:rsidRPr="00E005DD" w14:paraId="5416E9E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131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F12FB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ertral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33BF" w14:textId="2AA0237D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46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1D4C" w14:textId="733AA552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85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0A4" w14:textId="77777777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22 (1.13-1.33)</w:t>
            </w:r>
          </w:p>
        </w:tc>
      </w:tr>
      <w:tr w:rsidR="00F82774" w:rsidRPr="00E005DD" w14:paraId="7B7F6F67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52C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F94F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Oxycod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51F8" w14:textId="5EB26554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3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41E" w14:textId="2BE51FF2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67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3176" w14:textId="77777777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29 (1.14-1.46)</w:t>
            </w:r>
          </w:p>
        </w:tc>
      </w:tr>
      <w:tr w:rsidR="00F82774" w:rsidRPr="00E005DD" w14:paraId="74294914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C637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194E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Oxazep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7957" w14:textId="26731F23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56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B455" w14:textId="100742C9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63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DD6B" w14:textId="77777777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45 (1.27-1.66)</w:t>
            </w:r>
          </w:p>
        </w:tc>
      </w:tr>
      <w:tr w:rsidR="00F82774" w:rsidRPr="00E005DD" w14:paraId="6D4A3DE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842A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C41DB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aracetam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F7A" w14:textId="0199D185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1 (4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9AF9" w14:textId="05078D26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1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67 (28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F927" w14:textId="77777777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47 (1.43-1.51)</w:t>
            </w:r>
          </w:p>
        </w:tc>
      </w:tr>
      <w:tr w:rsidR="00F82774" w:rsidRPr="00E005DD" w14:paraId="5F4C54BD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F036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A2128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orph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D7B1" w14:textId="3368FAA8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00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8B2D" w14:textId="0DBE9645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01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0A14" w14:textId="77777777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49 (1.38-1.61)</w:t>
            </w:r>
          </w:p>
        </w:tc>
      </w:tr>
      <w:tr w:rsidR="00F82774" w:rsidRPr="00E005DD" w14:paraId="6DD7AEC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CEB3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55C0D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elaton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5350" w14:textId="460A28A8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79 (</w:t>
            </w:r>
            <w:r w:rsidR="0041748D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.0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FD0" w14:textId="248905D7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75 (</w:t>
            </w:r>
            <w:r w:rsidR="002918B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.67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F0E6" w14:textId="77777777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49 (1.37-1.63)</w:t>
            </w:r>
          </w:p>
        </w:tc>
      </w:tr>
      <w:tr w:rsidR="00F82774" w:rsidRPr="00E005DD" w14:paraId="5EA292EE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C312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FDD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irtazap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CF35" w14:textId="0A9285DC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78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20DB" w14:textId="455CC744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6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7475" w14:textId="78076EC7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61 (1.45-1.8</w:t>
            </w:r>
            <w:r w:rsidR="0009146B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F82774" w:rsidRPr="00E005DD" w14:paraId="282FC0C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99EB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C7D99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altrex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D63" w14:textId="67C3EAA4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A88" w14:textId="3C52212F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4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CC0" w14:textId="00A55C45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62 (1.29-2.03)</w:t>
            </w:r>
          </w:p>
        </w:tc>
      </w:tr>
      <w:tr w:rsidR="00F82774" w:rsidRPr="00E005DD" w14:paraId="2591D453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D5C8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D2FAC" w14:textId="77777777" w:rsidR="00F82774" w:rsidRPr="007F3B3F" w:rsidRDefault="00F82774" w:rsidP="00F82774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Escitalopra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767" w14:textId="03EC763E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43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A63D" w14:textId="12E56124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76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  <w:r w:rsidR="0009146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5AB0" w14:textId="77777777" w:rsidR="00F82774" w:rsidRPr="007F3B3F" w:rsidRDefault="00F82774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63 (1.37-1.95)</w:t>
            </w:r>
          </w:p>
        </w:tc>
      </w:tr>
      <w:tr w:rsidR="00F7650C" w:rsidRPr="00E005DD" w14:paraId="7CA8CE68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4B71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A1F59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Tramad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3F06" w14:textId="74ED06CE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89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AAA" w14:textId="135552EC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33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9286" w14:textId="77777777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72 (1.57-1.87)</w:t>
            </w:r>
          </w:p>
        </w:tc>
      </w:tr>
      <w:tr w:rsidR="00F7650C" w:rsidRPr="00E005DD" w14:paraId="0B16D6A3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60AB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067BF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Eletript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C52" w14:textId="378AB66C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C8C7" w14:textId="0F5336F2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5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3C9C" w14:textId="77777777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72 (1.35-2.18)</w:t>
            </w:r>
          </w:p>
        </w:tc>
      </w:tr>
      <w:tr w:rsidR="00F7650C" w:rsidRPr="00E005DD" w14:paraId="03A07858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3E8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21099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Lamotrig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8297" w14:textId="000E02A9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1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FDC" w14:textId="4B5AEBB2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65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2F12" w14:textId="77777777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83 (1.63-2.05)</w:t>
            </w:r>
          </w:p>
        </w:tc>
      </w:tr>
      <w:tr w:rsidR="00F7650C" w:rsidRPr="00E005DD" w14:paraId="44FCE588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814B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DE2FE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icot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0324" w14:textId="37AA2158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1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FE4" w14:textId="3B6A0D18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7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D011" w14:textId="77777777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86 (1.38-2.51)</w:t>
            </w:r>
          </w:p>
        </w:tc>
      </w:tr>
      <w:tr w:rsidR="00F7650C" w:rsidRPr="00E005DD" w14:paraId="2AAC0C87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6594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AA12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ortriptyl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3D11" w14:textId="026CA696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7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AEC9" w14:textId="2891DE9D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81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275F" w14:textId="77777777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02 (1.62-2.51)</w:t>
            </w:r>
          </w:p>
        </w:tc>
      </w:tr>
      <w:tr w:rsidR="00F7650C" w:rsidRPr="00E005DD" w14:paraId="763DA36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668C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8FC89F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uloxet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6BB4" w14:textId="082452CE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13 (3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C078" w14:textId="7A10DBD6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61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7A89" w14:textId="77777777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17 (1.97-2.39)</w:t>
            </w:r>
          </w:p>
        </w:tc>
      </w:tr>
      <w:tr w:rsidR="00F7650C" w:rsidRPr="00E005DD" w14:paraId="2D96BFB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5547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6620" w14:textId="77777777" w:rsidR="00F7650C" w:rsidRPr="007F3B3F" w:rsidRDefault="00F7650C" w:rsidP="00F7650C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Zolpide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B197" w14:textId="7116EC00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5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D123" w14:textId="73CE8837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F22896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45 (1</w:t>
            </w:r>
            <w:r w:rsidR="009D7C13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0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F91E" w14:textId="77777777" w:rsidR="00F7650C" w:rsidRPr="007F3B3F" w:rsidRDefault="00F7650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18 (1.93-2.46)</w:t>
            </w:r>
          </w:p>
        </w:tc>
      </w:tr>
      <w:tr w:rsidR="00570E4D" w:rsidRPr="00E005DD" w14:paraId="3DBF52E5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1585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445B8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odeine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nd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cetylsalicyl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c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5261" w14:textId="2448D3D6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0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EFE" w14:textId="4DD34EC8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4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5979" w14:textId="77777777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26 (1.82-2.81)</w:t>
            </w:r>
          </w:p>
        </w:tc>
      </w:tr>
      <w:tr w:rsidR="00570E4D" w:rsidRPr="00E005DD" w14:paraId="28B500B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F028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2DFC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idazol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F557" w14:textId="2415EDC4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772" w14:textId="75936D96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5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217CFE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4D23" w14:textId="77777777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37 (1.83-3.08)</w:t>
            </w:r>
          </w:p>
        </w:tc>
      </w:tr>
      <w:tr w:rsidR="00570E4D" w:rsidRPr="00E005DD" w14:paraId="4B94A640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835B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419F7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Zopicl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5C0" w14:textId="41E803E9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08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187219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7BAE" w14:textId="68AF5EAC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22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F63" w14:textId="16C360C8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51 (2.3</w:t>
            </w:r>
            <w:r w:rsidR="005D033D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2.74)</w:t>
            </w:r>
          </w:p>
        </w:tc>
      </w:tr>
      <w:tr w:rsidR="00570E4D" w:rsidRPr="00E005DD" w14:paraId="2C5ED578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C490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37D96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lprazol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C2F3" w14:textId="4C2DFD2C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11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DD9" w14:textId="5CE9AB2C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2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FB69" w14:textId="77777777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64 (2.14-3.26)</w:t>
            </w:r>
          </w:p>
        </w:tc>
      </w:tr>
      <w:tr w:rsidR="00570E4D" w:rsidRPr="00E005DD" w14:paraId="364869D1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2CD7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5228D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iazep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4B06" w14:textId="6416EE04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E9D0" w14:textId="04EBC69A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2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B917" w14:textId="77777777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64 (2.19-3.19)</w:t>
            </w:r>
          </w:p>
        </w:tc>
      </w:tr>
      <w:tr w:rsidR="00570E4D" w:rsidRPr="00E005DD" w14:paraId="5790161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5530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0D93E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Buprenorph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1250" w14:textId="33E009CE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  <w:r w:rsidR="00217CFE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6B63" w14:textId="6036EEF3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BD7C" w14:textId="77777777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66 (1.99-3.55)</w:t>
            </w:r>
          </w:p>
        </w:tc>
      </w:tr>
      <w:tr w:rsidR="00570E4D" w:rsidRPr="00E005DD" w14:paraId="0F4AC9B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343D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CF7BA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italopr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862B" w14:textId="7A35DC6A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42 (4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32B" w14:textId="2ACFDEFA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98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8067" w14:textId="77777777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68 (2.45-2.92)</w:t>
            </w:r>
          </w:p>
        </w:tc>
      </w:tr>
      <w:tr w:rsidR="00570E4D" w:rsidRPr="00E005DD" w14:paraId="776CD09D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F9DF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C70A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Levetiracet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9B1C" w14:textId="3CF9440D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1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7CB" w14:textId="41B84863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49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508C" w14:textId="6918650C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69 (2.2</w:t>
            </w:r>
            <w:r w:rsidR="005D033D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3.29)</w:t>
            </w:r>
          </w:p>
        </w:tc>
      </w:tr>
      <w:tr w:rsidR="00570E4D" w:rsidRPr="00E005DD" w14:paraId="77CE5311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1B5C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269DF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Lidoca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547F" w14:textId="6C88E879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66BA" w14:textId="777F3547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97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B834" w14:textId="02BC8EEA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74 (2.03-3.7</w:t>
            </w:r>
            <w:r w:rsidR="005D033D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570E4D" w:rsidRPr="00E005DD" w14:paraId="31AC7F5E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AB83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18FA4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ramipexo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5241" w14:textId="3967E590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4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2FB" w14:textId="03A9E548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128C" w14:textId="77777777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77 (2.44-3.16)</w:t>
            </w:r>
          </w:p>
        </w:tc>
      </w:tr>
      <w:tr w:rsidR="00570E4D" w:rsidRPr="00E005DD" w14:paraId="51563DF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1263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69F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regabal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EF64" w14:textId="5D0ED9EC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37 (5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C0EB" w14:textId="27CDA112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14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DF4D" w14:textId="67E97864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93 (2.7</w:t>
            </w:r>
            <w:r w:rsidR="005D033D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3.18)</w:t>
            </w:r>
          </w:p>
        </w:tc>
      </w:tr>
      <w:tr w:rsidR="00570E4D" w:rsidRPr="00E005DD" w14:paraId="61F5686B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71B7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B67C5" w14:textId="77777777" w:rsidR="00570E4D" w:rsidRPr="007F3B3F" w:rsidRDefault="00570E4D" w:rsidP="00570E4D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Fentany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FF27" w14:textId="532211BC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E7B" w14:textId="2B1E17E8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3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536E" w14:textId="77777777" w:rsidR="00570E4D" w:rsidRPr="007F3B3F" w:rsidRDefault="00570E4D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94 (2.25-3.84)</w:t>
            </w:r>
          </w:p>
        </w:tc>
      </w:tr>
      <w:tr w:rsidR="00184B37" w:rsidRPr="00E005DD" w14:paraId="1EA7A9C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B953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6091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 xml:space="preserve">Acetylsalicylic acid, combinations excl.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psycholeptic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3E3" w14:textId="1D165E33" w:rsidR="00765871" w:rsidRPr="007F3B3F" w:rsidRDefault="00765871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6 (1.08)</w:t>
            </w:r>
          </w:p>
          <w:p w14:paraId="015A9C75" w14:textId="4D3B5276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8B3" w14:textId="312CF4C8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91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824B" w14:textId="77777777" w:rsidR="00517D2C" w:rsidRPr="007F3B3F" w:rsidRDefault="00517D2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182037DC" w14:textId="77777777" w:rsidR="00517D2C" w:rsidRPr="007F3B3F" w:rsidRDefault="00517D2C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  <w:p w14:paraId="48F5F43D" w14:textId="0AF9A222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.18 (2.65-3.8</w:t>
            </w:r>
            <w:r w:rsidR="00187219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)</w:t>
            </w:r>
          </w:p>
        </w:tc>
      </w:tr>
      <w:tr w:rsidR="00184B37" w:rsidRPr="00E005DD" w14:paraId="6EE8ABA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E54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5FE7F" w14:textId="22D7406D" w:rsidR="00184B37" w:rsidRPr="007F3B3F" w:rsidRDefault="00F96C3C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</w:t>
            </w:r>
            <w:r w:rsidR="00184B37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lonazepa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0788" w14:textId="2D387896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CB7D" w14:textId="6D38E2DD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4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6782" w14:textId="77777777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.23 (2.51-4.15)</w:t>
            </w:r>
          </w:p>
        </w:tc>
      </w:tr>
      <w:tr w:rsidR="00184B37" w:rsidRPr="00E005DD" w14:paraId="3BF82E93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4106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51D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Gabapent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C98" w14:textId="16A905EF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99 (1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2DD" w14:textId="3793BD34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47 (3</w:t>
            </w:r>
            <w:r w:rsidR="00217CFE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0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34A3" w14:textId="6D9A66DE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.91 (3.7</w:t>
            </w:r>
            <w:r w:rsidR="00187219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4.13)</w:t>
            </w:r>
          </w:p>
        </w:tc>
      </w:tr>
      <w:tr w:rsidR="006E3FFE" w:rsidRPr="00E005DD" w14:paraId="491FE3DF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A3AE" w14:textId="77777777" w:rsidR="006E3FFE" w:rsidRPr="007F3B3F" w:rsidRDefault="006E3FFE" w:rsidP="006E3FFE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21BA" w14:textId="77777777" w:rsidR="006E3FFE" w:rsidRPr="007F3B3F" w:rsidRDefault="006E3FFE" w:rsidP="006E3FFE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mitriptyl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BC68" w14:textId="318414A4" w:rsidR="006E3FFE" w:rsidRPr="007F3B3F" w:rsidRDefault="006E3FFE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67 (3.91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A178" w14:textId="101D0C30" w:rsidR="006E3FFE" w:rsidRPr="007F3B3F" w:rsidRDefault="006E3FFE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,376 (0.9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192" w14:textId="77777777" w:rsidR="006E3FFE" w:rsidRPr="007F3B3F" w:rsidRDefault="006E3FFE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4.12 (3.74-4.54)</w:t>
            </w:r>
          </w:p>
        </w:tc>
      </w:tr>
      <w:tr w:rsidR="00184B37" w:rsidRPr="00E005DD" w14:paraId="7E99A3F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C6F0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D8BA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mantad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34DC" w14:textId="3CF6732D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94DE" w14:textId="773DA533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E44A" w14:textId="12FC3A81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7.73 (4.1</w:t>
            </w:r>
            <w:r w:rsidR="00F96C3C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14.55)</w:t>
            </w:r>
          </w:p>
        </w:tc>
      </w:tr>
      <w:tr w:rsidR="00184B37" w:rsidRPr="00E005DD" w14:paraId="04FF6230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764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D4FB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arbamazep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927A" w14:textId="4093C8F5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95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1E5F" w14:textId="5E3028C9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0A5D" w14:textId="77777777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9.2 (7.57-11.17)</w:t>
            </w:r>
          </w:p>
        </w:tc>
      </w:tr>
      <w:tr w:rsidR="00184B37" w:rsidRPr="00E005DD" w14:paraId="62ACCB57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7B17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0F46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annabidi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DC2E" w14:textId="36F69245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8BFA" w14:textId="02722FB7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9A9" w14:textId="77777777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1.25 (4.34-29.16)</w:t>
            </w:r>
          </w:p>
        </w:tc>
      </w:tr>
      <w:tr w:rsidR="00184B37" w:rsidRPr="00E005DD" w14:paraId="073B41E6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A55F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DC0B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Oxcarbazep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641E" w14:textId="3936D5F8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18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FBC" w14:textId="39A08791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2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B29" w14:textId="715D268D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7.58 (14.1</w:t>
            </w:r>
            <w:r w:rsidR="00F96C3C"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-21.92)</w:t>
            </w:r>
          </w:p>
        </w:tc>
      </w:tr>
      <w:tr w:rsidR="00184B37" w:rsidRPr="00E005DD" w14:paraId="4BA3C734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B68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706C2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annabinoid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203D" w14:textId="15549182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91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CE3" w14:textId="18AF6A9E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B0D5" w14:textId="77777777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0.81 (23.13-41.03)</w:t>
            </w:r>
          </w:p>
        </w:tc>
      </w:tr>
      <w:tr w:rsidR="00184B37" w:rsidRPr="00E005DD" w14:paraId="0E3B9C24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EEFA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87E3" w14:textId="77777777" w:rsidR="00184B37" w:rsidRPr="007F3B3F" w:rsidRDefault="00184B37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odafinil</w:t>
            </w:r>
            <w:proofErr w:type="spellEnd"/>
          </w:p>
          <w:p w14:paraId="4865EBE6" w14:textId="77777777" w:rsidR="00765871" w:rsidRPr="007F3B3F" w:rsidRDefault="00765871" w:rsidP="00184B37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5EFE" w14:textId="77777777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7 (7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6)</w:t>
            </w:r>
          </w:p>
          <w:p w14:paraId="0917B2CC" w14:textId="060AC93F" w:rsidR="00765871" w:rsidRPr="007F3B3F" w:rsidRDefault="0076587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26B2" w14:textId="77777777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3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2)</w:t>
            </w:r>
          </w:p>
          <w:p w14:paraId="6D32E039" w14:textId="7BBC169E" w:rsidR="00765871" w:rsidRPr="007F3B3F" w:rsidRDefault="0076587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D9AD" w14:textId="77777777" w:rsidR="00184B37" w:rsidRPr="007F3B3F" w:rsidRDefault="00184B37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23.33 (228.67-457.19)</w:t>
            </w:r>
          </w:p>
        </w:tc>
      </w:tr>
      <w:tr w:rsidR="007E6409" w:rsidRPr="00E005DD" w14:paraId="0310BD5D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BFD6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3568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2A741" w14:textId="0F8B7232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7459A" w14:textId="73A8AD9F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E862" w14:textId="35AAEC1E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0CEDC821" w14:textId="77777777" w:rsidTr="007F3B3F">
        <w:trPr>
          <w:trHeight w:val="300"/>
          <w:jc w:val="center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2B24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R: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Respiratory</w:t>
            </w:r>
            <w:proofErr w:type="spellEnd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system</w:t>
            </w:r>
          </w:p>
          <w:p w14:paraId="343D5062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90E7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BB79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C45B" w14:textId="79311C01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FF08FF" w:rsidRPr="00E005DD" w14:paraId="0D93CAFB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5CC1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0584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etiriz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9C01" w14:textId="55AE4917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23 (2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05C" w14:textId="66D72AC9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24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ECFF" w14:textId="77777777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28 (1.14-1.44)</w:t>
            </w:r>
          </w:p>
        </w:tc>
      </w:tr>
      <w:tr w:rsidR="00FF08FF" w:rsidRPr="00E005DD" w14:paraId="5CBAD72A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B893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BE4D9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romethaz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4601" w14:textId="48102F54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83 (1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60DD" w14:textId="6791525F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1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E995" w14:textId="77777777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39 (1.19-1.63)</w:t>
            </w:r>
          </w:p>
        </w:tc>
      </w:tr>
      <w:tr w:rsidR="00FF08FF" w:rsidRPr="00E005DD" w14:paraId="2CDD2B1E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3E87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47378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iphenhydram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A5CC" w14:textId="227AF96E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5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6FD5" w14:textId="7078474D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0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075D" w14:textId="77777777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78 (1.78-4.33)</w:t>
            </w:r>
          </w:p>
        </w:tc>
      </w:tr>
      <w:tr w:rsidR="00FF08FF" w:rsidRPr="00E005DD" w14:paraId="7E6A764C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D772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F713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cetylcyste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265" w14:textId="28B98F1A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84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B2E6" w14:textId="0AA264A8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96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</w:t>
            </w:r>
            <w:r w:rsidR="00F96C3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02F6" w14:textId="77777777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84 (2.23-3.62)</w:t>
            </w:r>
          </w:p>
        </w:tc>
      </w:tr>
      <w:tr w:rsidR="00FF08FF" w:rsidRPr="00E005DD" w14:paraId="280DB372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4721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AB133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Xylometazoli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72B" w14:textId="5288F09C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39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16FF" w14:textId="4FD0674B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5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D4DB" w14:textId="77777777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89 (2.02-4.13)</w:t>
            </w:r>
          </w:p>
        </w:tc>
      </w:tr>
      <w:tr w:rsidR="00FF08FF" w:rsidRPr="00E005DD" w14:paraId="5A9B0687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F235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DB446" w14:textId="77777777" w:rsidR="00FF08FF" w:rsidRPr="007F3B3F" w:rsidRDefault="00FF08FF" w:rsidP="00FF08FF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ichlorobenzyl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lcoh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8CD0" w14:textId="681F7E0E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9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E7EC" w14:textId="2E6BFE2E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2 (0</w:t>
            </w:r>
            <w:r w:rsidR="00D107BB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.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29D7" w14:textId="77777777" w:rsidR="00FF08FF" w:rsidRPr="007F3B3F" w:rsidRDefault="00FF08FF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3.06 (1.83-5.12)</w:t>
            </w:r>
          </w:p>
        </w:tc>
      </w:tr>
      <w:tr w:rsidR="007E6409" w:rsidRPr="00E005DD" w14:paraId="122FE602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658B1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952423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4881" w14:textId="2919953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4505" w14:textId="557E1A8C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A796" w14:textId="6C0C3BC9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53BB5357" w14:textId="77777777" w:rsidTr="007F3B3F">
        <w:trPr>
          <w:trHeight w:val="300"/>
          <w:jc w:val="center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466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S: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Sensory</w:t>
            </w:r>
            <w:proofErr w:type="spellEnd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organs</w:t>
            </w:r>
          </w:p>
          <w:p w14:paraId="1D78F892" w14:textId="4C71D93B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BBBA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9B60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6C51" w14:textId="77777777" w:rsidR="007E6409" w:rsidRPr="007F3B3F" w:rsidRDefault="007E6409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</w:tr>
      <w:tr w:rsidR="00D107BB" w:rsidRPr="00E005DD" w14:paraId="0092588D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0A72" w14:textId="77777777" w:rsidR="00D107BB" w:rsidRPr="007F3B3F" w:rsidRDefault="00D107BB" w:rsidP="00D107BB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28916" w14:textId="77777777" w:rsidR="00D107BB" w:rsidRPr="007F3B3F" w:rsidRDefault="00D107BB" w:rsidP="00D107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hloramphenico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EA63" w14:textId="0BB34ADA" w:rsidR="00D107BB" w:rsidRPr="007F3B3F" w:rsidRDefault="00D107B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787 (5.4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7FD5" w14:textId="4D11E90B" w:rsidR="00D107BB" w:rsidRPr="007F3B3F" w:rsidRDefault="00D107B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6</w:t>
            </w:r>
            <w:r w:rsidR="0099112C"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,</w:t>
            </w: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494 (4.4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3C6" w14:textId="77777777" w:rsidR="00D107BB" w:rsidRPr="007F3B3F" w:rsidRDefault="00D107B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21 (1.13-1.3)</w:t>
            </w:r>
          </w:p>
        </w:tc>
      </w:tr>
      <w:tr w:rsidR="00D107BB" w:rsidRPr="00E005DD" w14:paraId="5E94BA51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B8E2" w14:textId="77777777" w:rsidR="00D107BB" w:rsidRPr="007F3B3F" w:rsidRDefault="00D107BB" w:rsidP="00D107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05BEA" w14:textId="77777777" w:rsidR="00D107BB" w:rsidRPr="007F3B3F" w:rsidRDefault="00D107BB" w:rsidP="00D107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examethason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DC86" w14:textId="64D59172" w:rsidR="00D107BB" w:rsidRPr="007F3B3F" w:rsidRDefault="00D107B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64 (1.13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CA1B" w14:textId="6D461A1E" w:rsidR="00D107BB" w:rsidRPr="007F3B3F" w:rsidRDefault="00D107B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980 (0.6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E4F" w14:textId="77777777" w:rsidR="00D107BB" w:rsidRPr="007F3B3F" w:rsidRDefault="00D107B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1.67 (1.42-1.97)</w:t>
            </w:r>
          </w:p>
        </w:tc>
      </w:tr>
      <w:tr w:rsidR="00D107BB" w:rsidRPr="00E005DD" w14:paraId="1E320CCD" w14:textId="77777777" w:rsidTr="007F3B3F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BAB" w14:textId="77777777" w:rsidR="00D107BB" w:rsidRPr="007F3B3F" w:rsidRDefault="00D107BB" w:rsidP="00D107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45D" w14:textId="77777777" w:rsidR="00D107BB" w:rsidRPr="007F3B3F" w:rsidRDefault="00D107BB" w:rsidP="00D107BB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rtificial tears and other indifferent prepar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6E6A" w14:textId="6D663046" w:rsidR="00765871" w:rsidRPr="007F3B3F" w:rsidRDefault="00765871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258 (1.78)</w:t>
            </w:r>
          </w:p>
          <w:p w14:paraId="2871078A" w14:textId="77777777" w:rsidR="00765871" w:rsidRPr="007F3B3F" w:rsidRDefault="00765871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  <w:p w14:paraId="73A101D3" w14:textId="15A81CD1" w:rsidR="00D107BB" w:rsidRPr="007F3B3F" w:rsidRDefault="00D107BB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F681" w14:textId="77777777" w:rsidR="00B03161" w:rsidRPr="007F3B3F" w:rsidRDefault="00B03161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  <w:p w14:paraId="5B84B570" w14:textId="644B3137" w:rsidR="00D107BB" w:rsidRPr="007F3B3F" w:rsidRDefault="00765871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  <w:r w:rsidRPr="007F3B3F">
              <w:rPr>
                <w:rFonts w:ascii="Gill Sans MT" w:hAnsi="Gill Sans MT" w:cs="Times New Roman"/>
                <w:color w:val="000000"/>
                <w:sz w:val="16"/>
                <w:szCs w:val="16"/>
              </w:rPr>
              <w:t>1,174 (0.81)</w:t>
            </w:r>
          </w:p>
          <w:p w14:paraId="5EE666CA" w14:textId="77777777" w:rsidR="00765871" w:rsidRPr="007F3B3F" w:rsidRDefault="00765871" w:rsidP="00B03161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/>
                <w:sz w:val="16"/>
                <w:szCs w:val="16"/>
              </w:rPr>
            </w:pPr>
          </w:p>
          <w:p w14:paraId="02CFE4C8" w14:textId="71DE205B" w:rsidR="00765871" w:rsidRPr="007F3B3F" w:rsidRDefault="0076587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798" w14:textId="45A76F3D" w:rsidR="00517D2C" w:rsidRPr="007F3B3F" w:rsidRDefault="0076587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2.2 (1.92-2.51)</w:t>
            </w:r>
          </w:p>
          <w:p w14:paraId="7C889110" w14:textId="43634E9A" w:rsidR="00765871" w:rsidRPr="007F3B3F" w:rsidRDefault="00765871" w:rsidP="00B0316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7E6409" w:rsidRPr="00E005DD" w14:paraId="31C4EB37" w14:textId="77777777" w:rsidTr="007F3B3F">
        <w:trPr>
          <w:trHeight w:val="31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1D3F1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7243" w14:textId="77777777" w:rsidR="007E6409" w:rsidRPr="007F3B3F" w:rsidRDefault="007E6409" w:rsidP="007E640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8202E" w14:textId="77777777" w:rsidR="007E6409" w:rsidRPr="007F3B3F" w:rsidRDefault="007E6409" w:rsidP="007E6409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274B" w14:textId="77777777" w:rsidR="007E6409" w:rsidRPr="007F3B3F" w:rsidRDefault="007E6409" w:rsidP="007E6409">
            <w:pPr>
              <w:spacing w:after="0" w:line="240" w:lineRule="auto"/>
              <w:jc w:val="right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2847" w14:textId="2C5E7DBD" w:rsidR="007E6409" w:rsidRPr="007F3B3F" w:rsidRDefault="007E6409" w:rsidP="0076587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</w:tbl>
    <w:p w14:paraId="2C16B5EC" w14:textId="77777777" w:rsidR="00500864" w:rsidRPr="00E005DD" w:rsidRDefault="0050086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6BA7EC" w14:textId="4468DC5D" w:rsidR="000F6CC8" w:rsidRPr="00E005DD" w:rsidRDefault="00D26B63" w:rsidP="003773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005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57591" w:rsidRPr="00E005D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005D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: Overview of </w:t>
      </w:r>
      <w:r w:rsidR="00520342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differences in 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medication </w:t>
      </w:r>
      <w:r w:rsidR="0013216E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use at </w:t>
      </w:r>
      <w:r w:rsidR="00B766DE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specific drug level (ATC level 5) </w:t>
      </w:r>
      <w:r w:rsidR="00520342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between individuals with </w:t>
      </w:r>
      <w:r w:rsidR="001F45A0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520342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4E1E">
        <w:rPr>
          <w:rFonts w:ascii="Times New Roman" w:hAnsi="Times New Roman" w:cs="Times New Roman"/>
          <w:sz w:val="24"/>
          <w:szCs w:val="24"/>
          <w:lang w:val="en-US"/>
        </w:rPr>
        <w:t xml:space="preserve">(n = </w:t>
      </w:r>
      <w:r w:rsidR="00674E1E" w:rsidRPr="00674E1E">
        <w:rPr>
          <w:rFonts w:ascii="Times New Roman" w:hAnsi="Times New Roman" w:cs="Times New Roman"/>
          <w:sz w:val="24"/>
          <w:szCs w:val="24"/>
          <w:lang w:val="en-US"/>
        </w:rPr>
        <w:t>14,491</w:t>
      </w:r>
      <w:r w:rsidR="00674E1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20342" w:rsidRPr="00E005DD">
        <w:rPr>
          <w:rFonts w:ascii="Times New Roman" w:hAnsi="Times New Roman" w:cs="Times New Roman"/>
          <w:sz w:val="24"/>
          <w:szCs w:val="24"/>
          <w:lang w:val="en-US"/>
        </w:rPr>
        <w:t>and controls</w:t>
      </w:r>
      <w:r w:rsidR="00674E1E">
        <w:rPr>
          <w:rFonts w:ascii="Times New Roman" w:hAnsi="Times New Roman" w:cs="Times New Roman"/>
          <w:sz w:val="24"/>
          <w:szCs w:val="24"/>
          <w:lang w:val="en-US"/>
        </w:rPr>
        <w:t xml:space="preserve"> (n = </w:t>
      </w:r>
      <w:r w:rsidR="00674E1E" w:rsidRPr="00674E1E">
        <w:rPr>
          <w:rFonts w:ascii="Times New Roman" w:hAnsi="Times New Roman" w:cs="Times New Roman"/>
          <w:sz w:val="24"/>
          <w:szCs w:val="24"/>
          <w:lang w:val="en-US"/>
        </w:rPr>
        <w:t>144</w:t>
      </w:r>
      <w:r w:rsidR="00674E1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74E1E" w:rsidRPr="00674E1E">
        <w:rPr>
          <w:rFonts w:ascii="Times New Roman" w:hAnsi="Times New Roman" w:cs="Times New Roman"/>
          <w:sz w:val="24"/>
          <w:szCs w:val="24"/>
          <w:lang w:val="en-US"/>
        </w:rPr>
        <w:t>91</w:t>
      </w:r>
      <w:r w:rsidR="00674E1E">
        <w:rPr>
          <w:rFonts w:ascii="Times New Roman" w:hAnsi="Times New Roman" w:cs="Times New Roman"/>
          <w:sz w:val="24"/>
          <w:szCs w:val="24"/>
          <w:lang w:val="en-US"/>
        </w:rPr>
        <w:t>0)</w:t>
      </w:r>
      <w:r w:rsidR="00520342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. Only </w:t>
      </w:r>
      <w:r w:rsidR="0013216E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statistically significant </w:t>
      </w:r>
      <w:r w:rsidR="00520342" w:rsidRPr="00E005DD">
        <w:rPr>
          <w:rFonts w:ascii="Times New Roman" w:hAnsi="Times New Roman" w:cs="Times New Roman"/>
          <w:sz w:val="24"/>
          <w:szCs w:val="24"/>
          <w:lang w:val="en-US"/>
        </w:rPr>
        <w:t>associations after adjustment for multiple testing with Bonferroni correction are listed.</w:t>
      </w:r>
      <w:r w:rsidR="00520342" w:rsidRPr="00E005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3B844EA4" w14:textId="70A0D901" w:rsidR="006407D9" w:rsidRPr="00E005DD" w:rsidRDefault="003773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05DD">
        <w:rPr>
          <w:rFonts w:ascii="Times New Roman" w:hAnsi="Times New Roman" w:cs="Times New Roman"/>
          <w:sz w:val="24"/>
          <w:szCs w:val="24"/>
          <w:lang w:val="en-US"/>
        </w:rPr>
        <w:t>Abbreviations</w:t>
      </w:r>
      <w:r w:rsidR="00D26B63" w:rsidRPr="00E005D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 ATC: Anatomical Therapeutic Chemical classification system, CI: Confidence Interval,</w:t>
      </w:r>
      <w:r w:rsidR="00D26B63"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0342" w:rsidRPr="00E005DD">
        <w:rPr>
          <w:rFonts w:ascii="Times New Roman" w:hAnsi="Times New Roman" w:cs="Times New Roman"/>
          <w:sz w:val="24"/>
          <w:szCs w:val="24"/>
          <w:lang w:val="en-US"/>
        </w:rPr>
        <w:t>MS: Multiple sclerosis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407D9" w:rsidRPr="00E005DD">
        <w:rPr>
          <w:rFonts w:ascii="Times New Roman" w:hAnsi="Times New Roman" w:cs="Times New Roman"/>
          <w:lang w:val="en-US"/>
        </w:rPr>
        <w:br w:type="page"/>
      </w:r>
    </w:p>
    <w:tbl>
      <w:tblPr>
        <w:tblW w:w="92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993"/>
        <w:gridCol w:w="1701"/>
        <w:gridCol w:w="1559"/>
        <w:gridCol w:w="2126"/>
      </w:tblGrid>
      <w:tr w:rsidR="006407D9" w:rsidRPr="00E005DD" w14:paraId="60B95056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934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lastRenderedPageBreak/>
              <w:t>Medication</w:t>
            </w:r>
            <w:proofErr w:type="spellEnd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group</w:t>
            </w:r>
            <w:proofErr w:type="spellEnd"/>
          </w:p>
          <w:p w14:paraId="1FC130C1" w14:textId="77777777" w:rsidR="00CD7921" w:rsidRPr="007F3B3F" w:rsidRDefault="00CD7921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439E477A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2A28E944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02F" w14:textId="77777777" w:rsidR="006407D9" w:rsidRPr="007F3B3F" w:rsidRDefault="006407D9" w:rsidP="007D07E1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ATC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code</w:t>
            </w:r>
            <w:proofErr w:type="spellEnd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, </w:t>
            </w:r>
            <w:proofErr w:type="spellStart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level</w:t>
            </w:r>
            <w:proofErr w:type="spellEnd"/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2</w:t>
            </w:r>
          </w:p>
          <w:p w14:paraId="7E89964A" w14:textId="77777777" w:rsidR="00CD7921" w:rsidRPr="007F3B3F" w:rsidRDefault="00CD7921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B953" w14:textId="77777777" w:rsidR="007D07E1" w:rsidRDefault="006407D9" w:rsidP="001F45A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</w:t>
            </w:r>
          </w:p>
          <w:p w14:paraId="5522668A" w14:textId="77777777" w:rsidR="007D07E1" w:rsidRDefault="007D07E1" w:rsidP="001F45A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14:paraId="54F17F58" w14:textId="77777777" w:rsidR="007D07E1" w:rsidRDefault="001F45A0" w:rsidP="001F45A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Users among </w:t>
            </w:r>
            <w:r w:rsidR="001B7339"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females</w:t>
            </w: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with MS,</w:t>
            </w:r>
            <w:r w:rsidR="006407D9"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</w:t>
            </w:r>
          </w:p>
          <w:p w14:paraId="7F5784BF" w14:textId="1EEBBE55" w:rsidR="006407D9" w:rsidRPr="007F3B3F" w:rsidRDefault="006407D9" w:rsidP="001F45A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n (%)</w:t>
            </w:r>
          </w:p>
          <w:p w14:paraId="5B8C9AEE" w14:textId="484D0D7B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684A" w14:textId="77777777" w:rsidR="007D07E1" w:rsidRDefault="007D07E1" w:rsidP="007D07E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14:paraId="6CF21A66" w14:textId="77777777" w:rsidR="007D07E1" w:rsidRDefault="007D07E1" w:rsidP="007D07E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14:paraId="00141577" w14:textId="4FAF4336" w:rsidR="00557DF9" w:rsidRPr="007F3B3F" w:rsidRDefault="001F45A0" w:rsidP="007D07E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Users among </w:t>
            </w:r>
            <w:r w:rsidR="00AA785C"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females</w:t>
            </w: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in the control group</w:t>
            </w:r>
            <w:r w:rsidR="006407D9"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,</w:t>
            </w:r>
          </w:p>
          <w:p w14:paraId="47CB5297" w14:textId="11B24C35" w:rsidR="006407D9" w:rsidRPr="007F3B3F" w:rsidRDefault="006407D9" w:rsidP="007D07E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A756" w14:textId="77777777" w:rsidR="007D07E1" w:rsidRDefault="007D07E1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286C591E" w14:textId="5A4BC8AE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Relative risk (95% CI)</w:t>
            </w:r>
          </w:p>
          <w:p w14:paraId="2E13252B" w14:textId="77777777" w:rsidR="00653526" w:rsidRPr="007F3B3F" w:rsidRDefault="00653526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231C768D" w14:textId="77777777" w:rsidR="00CD7921" w:rsidRPr="007F3B3F" w:rsidRDefault="00CD7921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5E2C334F" w14:textId="77777777" w:rsidR="00CD7921" w:rsidRPr="007F3B3F" w:rsidRDefault="00CD7921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6407D9" w:rsidRPr="00E005DD" w14:paraId="1195C798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F000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2F409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D469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9A380" w14:textId="00223BB7" w:rsidR="006407D9" w:rsidRPr="007F3B3F" w:rsidRDefault="006407D9" w:rsidP="007D07E1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39F1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6407D9" w:rsidRPr="00E005DD" w14:paraId="45E29614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8005" w14:textId="77777777" w:rsidR="009C7F44" w:rsidRPr="007F3B3F" w:rsidRDefault="009C7F44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14:paraId="3A16BB0E" w14:textId="13F2ED04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Increased use among </w:t>
            </w:r>
            <w:r w:rsidR="001B7339"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females</w:t>
            </w: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with 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E1B4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7329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AB49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DC9F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842BBF" w:rsidRPr="00E005DD" w14:paraId="07F3E107" w14:textId="77777777" w:rsidTr="007F3B3F">
        <w:trPr>
          <w:trHeight w:val="534"/>
          <w:jc w:val="center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577" w14:textId="77777777" w:rsidR="00842BBF" w:rsidRPr="007F3B3F" w:rsidRDefault="00842BBF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  <w:p w14:paraId="20A460B3" w14:textId="44C68F6E" w:rsidR="00842BBF" w:rsidRPr="007F3B3F" w:rsidRDefault="00842BBF" w:rsidP="00346C40">
            <w:pPr>
              <w:spacing w:after="0" w:line="276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estheti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8FC9" w14:textId="77777777" w:rsidR="00842BBF" w:rsidRPr="007F3B3F" w:rsidRDefault="00842BBF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  <w:p w14:paraId="5D1E67ED" w14:textId="169DFC0C" w:rsidR="00842BBF" w:rsidRPr="007F3B3F" w:rsidRDefault="00842BBF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117" w14:textId="77777777" w:rsidR="00842BBF" w:rsidRPr="007F3B3F" w:rsidRDefault="00842BBF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  <w:p w14:paraId="7285D213" w14:textId="28DF68DD" w:rsidR="00842BBF" w:rsidRPr="007F3B3F" w:rsidRDefault="00842BBF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8 (0.4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0F0B" w14:textId="77777777" w:rsidR="00842BBF" w:rsidRPr="007F3B3F" w:rsidRDefault="00842BBF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  <w:p w14:paraId="12D92116" w14:textId="4012EE1D" w:rsidR="00842BBF" w:rsidRPr="007F3B3F" w:rsidRDefault="00842BBF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94 (0.2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3111" w14:textId="77777777" w:rsidR="00842BBF" w:rsidRPr="007F3B3F" w:rsidRDefault="00842BBF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  <w:p w14:paraId="2ED6F7F9" w14:textId="01FC2455" w:rsidR="00842BBF" w:rsidRPr="007F3B3F" w:rsidRDefault="00842BBF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47 (1.80-3.39)</w:t>
            </w:r>
          </w:p>
        </w:tc>
      </w:tr>
      <w:tr w:rsidR="006407D9" w:rsidRPr="00E005DD" w14:paraId="545DF882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F006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algetic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EBF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E3B0" w14:textId="057474D8" w:rsidR="006407D9" w:rsidRPr="007F3B3F" w:rsidRDefault="000F667A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="008E6788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4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5</w:t>
            </w:r>
            <w:r w:rsidR="001C4C07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.7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A9A8" w14:textId="7ED3E42F" w:rsidR="006407D9" w:rsidRPr="007F3B3F" w:rsidRDefault="008E6788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6,16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3</w:t>
            </w:r>
            <w:r w:rsidR="00251D5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251D5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8041" w14:textId="47501B4D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bookmarkStart w:id="0" w:name="_Hlk183508372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5</w:t>
            </w:r>
            <w:r w:rsidR="00262E2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262E2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6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</w:t>
            </w:r>
            <w:r w:rsidR="00262E2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  <w:bookmarkEnd w:id="0"/>
          </w:p>
        </w:tc>
      </w:tr>
      <w:tr w:rsidR="006407D9" w:rsidRPr="00E005DD" w14:paraId="6AE15286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43A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tiepilept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dru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C61B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D1F" w14:textId="1E10A86C" w:rsidR="006407D9" w:rsidRPr="007F3B3F" w:rsidRDefault="007C599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53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6.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AD02" w14:textId="2320CC83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4C1AB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38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="00D96C8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B30" w14:textId="4272DCA4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</w:t>
            </w:r>
            <w:r w:rsidR="00617CD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="00617CD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-</w:t>
            </w:r>
            <w:r w:rsidR="006A153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9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2B01FF96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C076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tiparkinsonian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dru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A5B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5694" w14:textId="0EC3B847" w:rsidR="006407D9" w:rsidRPr="007F3B3F" w:rsidRDefault="008F1368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="005B20A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5D94" w14:textId="73B67279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93515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07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0</w:t>
            </w:r>
            <w:r w:rsidR="0093515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F398" w14:textId="5E6280C1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</w:t>
            </w:r>
            <w:r w:rsidR="004412E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4412E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8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2.</w:t>
            </w:r>
            <w:r w:rsidR="004412E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2F33D51E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F097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sychoepilept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drug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531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4574" w14:textId="0D3C93FA" w:rsidR="006407D9" w:rsidRPr="007F3B3F" w:rsidRDefault="00B66972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552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894B8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6</w:t>
            </w:r>
            <w:r w:rsidR="00894B8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604" w14:textId="592C7A64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</w:t>
            </w:r>
            <w:r w:rsidR="00894B8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448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894B8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894B8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6E1" w14:textId="234656C6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6</w:t>
            </w:r>
            <w:r w:rsidR="00411026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5</w:t>
            </w:r>
            <w:r w:rsidR="00411026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7</w:t>
            </w:r>
            <w:r w:rsidR="00411026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E905D4" w:rsidRPr="00E005DD" w14:paraId="54A01B7C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B1A4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sychoanaleptic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E74D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3F3A" w14:textId="732FE6BB" w:rsidR="006407D9" w:rsidRPr="007F3B3F" w:rsidRDefault="00A6545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,78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2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6E23" w14:textId="2B60F569" w:rsidR="006407D9" w:rsidRPr="007F3B3F" w:rsidRDefault="00A6545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3,884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="004038C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4038C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F4ED" w14:textId="30872A00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</w:t>
            </w:r>
            <w:r w:rsidR="004038C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4038C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4038C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2.</w:t>
            </w:r>
            <w:r w:rsidR="004038C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13A0973F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59C3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ypophysis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nd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ypothalam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ormones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4F06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9A6E" w14:textId="309BD90E" w:rsidR="006407D9" w:rsidRPr="007F3B3F" w:rsidRDefault="00777484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548A" w14:textId="31508E1D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984AC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</w:t>
            </w:r>
            <w:r w:rsidR="00984AC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6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F28" w14:textId="4A752CF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</w:t>
            </w:r>
            <w:r w:rsidR="00126697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126697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6</w:t>
            </w:r>
            <w:r w:rsidR="00126697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="00126697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126697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213E7DFC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0D14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Genital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ormon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6CCA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G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7E3" w14:textId="3E84DD98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7D445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7D445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ED2D3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7</w:t>
            </w:r>
            <w:r w:rsidR="00ED2D3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3585" w14:textId="65036962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8</w:t>
            </w:r>
            <w:r w:rsidR="00ED2D3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00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="004F2FAC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4F2FAC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927" w14:textId="37D39519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26 (1.2</w:t>
            </w:r>
            <w:r w:rsidR="0021203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31)</w:t>
            </w:r>
          </w:p>
        </w:tc>
      </w:tr>
      <w:tr w:rsidR="006407D9" w:rsidRPr="00E005DD" w14:paraId="2E2B6DF2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497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orticosteroids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for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ystem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FF6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1AFE" w14:textId="1340F547" w:rsidR="006407D9" w:rsidRPr="007F3B3F" w:rsidRDefault="00AE767E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34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4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808" w14:textId="16CAA527" w:rsidR="006407D9" w:rsidRPr="007F3B3F" w:rsidRDefault="00AE767E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,41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3.4</w:t>
            </w:r>
            <w:r w:rsidR="00846ADB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38DE" w14:textId="2C67F8E0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846ADB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846ADB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4</w:t>
            </w:r>
            <w:r w:rsidR="00846ADB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5A0A98D8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9D3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Agents for oral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isease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B67B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7CED" w14:textId="60C18D73" w:rsidR="006407D9" w:rsidRPr="007F3B3F" w:rsidRDefault="00A8614D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9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934136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.93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6DAF" w14:textId="190CAE30" w:rsidR="006407D9" w:rsidRPr="007F3B3F" w:rsidRDefault="000C55B3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,46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765" w14:textId="3407E2B9" w:rsidR="006407D9" w:rsidRPr="007F3B3F" w:rsidRDefault="00366DD2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8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2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2EB0E8E9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7EA3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Antihistamines</w:t>
            </w:r>
            <w:proofErr w:type="spellEnd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for </w:t>
            </w:r>
            <w:proofErr w:type="spellStart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systemic</w:t>
            </w:r>
            <w:proofErr w:type="spellEnd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u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F095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R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54E7" w14:textId="43955D0F" w:rsidR="006407D9" w:rsidRPr="007F3B3F" w:rsidRDefault="00402A7E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9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.9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F46B" w14:textId="099F4493" w:rsidR="006407D9" w:rsidRPr="007F3B3F" w:rsidRDefault="00D6609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,66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EE5D6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,71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FD3" w14:textId="041BD68D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14 (1.0</w:t>
            </w:r>
            <w:r w:rsidR="00EE5D6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2</w:t>
            </w:r>
            <w:r w:rsidR="00EE5D6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5BCDE83D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0284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Antithrombotic</w:t>
            </w:r>
            <w:proofErr w:type="spellEnd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ag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73EB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B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2C7" w14:textId="4E885C82" w:rsidR="006407D9" w:rsidRPr="007F3B3F" w:rsidRDefault="005746D8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1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2B585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2</w:t>
            </w:r>
            <w:r w:rsidR="002B585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AF0F" w14:textId="43328DB6" w:rsidR="006407D9" w:rsidRPr="007F3B3F" w:rsidRDefault="002B585F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38138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54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38138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38138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7FDB" w14:textId="12572894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E17748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1</w:t>
            </w:r>
            <w:r w:rsidR="00E17748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3</w:t>
            </w:r>
            <w:r w:rsidR="00E17748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720B1462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481A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emia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edicatio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C0C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B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17D0" w14:textId="42610E38" w:rsidR="006407D9" w:rsidRPr="007F3B3F" w:rsidRDefault="007408A3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23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5F48" w14:textId="177D7E7A" w:rsidR="006407D9" w:rsidRPr="007F3B3F" w:rsidRDefault="007408A3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,074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180F1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180F1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0307" w14:textId="61AF6F2F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4</w:t>
            </w:r>
            <w:r w:rsidR="00180F1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3</w:t>
            </w:r>
            <w:r w:rsidR="00180F13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5</w:t>
            </w:r>
            <w:r w:rsidR="00E22DF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3D47B209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570E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iuretic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887F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82F" w14:textId="3F243FE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D86B8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16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1.</w:t>
            </w:r>
            <w:r w:rsidR="00D86B8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67D2" w14:textId="7F2CD965" w:rsidR="006407D9" w:rsidRPr="007F3B3F" w:rsidRDefault="00D86B8F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</w:t>
            </w:r>
            <w:r w:rsidR="005777BB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671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8.</w:t>
            </w:r>
            <w:r w:rsidR="005777BB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2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A77A" w14:textId="0AD41114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34 (1.2</w:t>
            </w:r>
            <w:r w:rsidR="005777BB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4</w:t>
            </w:r>
            <w:r w:rsidR="005777BB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3FEE7E4C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50DA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Renin-angiotensin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system ag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B6C0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D1D2" w14:textId="62657AAD" w:rsidR="006407D9" w:rsidRPr="007F3B3F" w:rsidRDefault="004F4994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89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B71A2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B71A2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389C" w14:textId="54AC3D65" w:rsidR="006407D9" w:rsidRPr="007F3B3F" w:rsidRDefault="00B71A2F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6,</w:t>
            </w:r>
            <w:r w:rsidR="00E9296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4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="00E9296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E9296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4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91E9" w14:textId="2DED60CA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1</w:t>
            </w:r>
            <w:r w:rsidR="00643CEC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0</w:t>
            </w:r>
            <w:r w:rsidR="00643CEC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1</w:t>
            </w:r>
            <w:r w:rsidR="007C403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229EF783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FD9B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Medications for acid-related condi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EE89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E5B1" w14:textId="0766AB9D" w:rsidR="006407D9" w:rsidRPr="007F3B3F" w:rsidRDefault="007C403F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95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9.</w:t>
            </w:r>
            <w:r w:rsidR="004127E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B508" w14:textId="458803C0" w:rsidR="006407D9" w:rsidRPr="007F3B3F" w:rsidRDefault="00DC6B5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5,35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4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5F4" w14:textId="034D9C8C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2</w:t>
            </w:r>
            <w:r w:rsidR="00C92C9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2</w:t>
            </w:r>
            <w:r w:rsidR="00C92C9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3</w:t>
            </w:r>
            <w:r w:rsidR="00C92C9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6948BF12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636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gents for functional gastrointestinal disord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E33F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A242" w14:textId="304F423A" w:rsidR="006407D9" w:rsidRPr="007F3B3F" w:rsidRDefault="0085341E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5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="00D60D5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848F" w14:textId="30DBEEDE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D60D5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52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EE50F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3FD5" w14:textId="6350696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EE50F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="00EE50F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4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="00EE50F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EE50F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2569E4D3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F693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tiemetic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217F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D289" w14:textId="38D5CDF3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6F5AD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456BD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3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3F7" w14:textId="6666759C" w:rsidR="006407D9" w:rsidRPr="007F3B3F" w:rsidRDefault="00456BD2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2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3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8751" w14:textId="44D9FCD5" w:rsidR="006407D9" w:rsidRPr="007F3B3F" w:rsidRDefault="000F5A27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7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DA796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2.</w:t>
            </w:r>
            <w:r w:rsidR="00792E3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43AD08DE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478C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bookmarkStart w:id="1" w:name="_Hlk183508474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Agents for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onstipation</w:t>
            </w:r>
            <w:bookmarkEnd w:id="1"/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A37C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bookmarkStart w:id="2" w:name="_Hlk183508484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6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9121" w14:textId="593034DC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792E3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206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2.</w:t>
            </w:r>
            <w:r w:rsidR="00152C8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8AF6" w14:textId="05A3C3CE" w:rsidR="006407D9" w:rsidRPr="007F3B3F" w:rsidRDefault="00152C85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BE2CE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73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="00BE2CE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F63" w14:textId="4BB025AD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bookmarkStart w:id="3" w:name="_Hlk183508550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.</w:t>
            </w:r>
            <w:r w:rsidR="00FE54C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4.</w:t>
            </w:r>
            <w:r w:rsidR="00FE54C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4.</w:t>
            </w:r>
            <w:r w:rsidR="00FE54C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  <w:bookmarkEnd w:id="3"/>
          </w:p>
        </w:tc>
      </w:tr>
      <w:tr w:rsidR="006407D9" w:rsidRPr="00E005DD" w14:paraId="42961FBC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08E2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gents for diarrhea and intestinal inflammation/inf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B6F2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2A85" w14:textId="56058438" w:rsidR="006407D9" w:rsidRPr="007F3B3F" w:rsidRDefault="00CC4B71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11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3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0A88" w14:textId="04B2587C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2A13D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10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F64144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F64144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D18F" w14:textId="7A09CF60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48 (1.3</w:t>
            </w:r>
            <w:r w:rsidR="00F64144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6</w:t>
            </w:r>
            <w:r w:rsidR="00F64144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028D6493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3F66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Urological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E633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G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0A91" w14:textId="56320B3F" w:rsidR="006407D9" w:rsidRPr="007F3B3F" w:rsidRDefault="001D3CD2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64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62321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485DE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485DE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46ED" w14:textId="3CACE780" w:rsidR="006407D9" w:rsidRPr="007F3B3F" w:rsidRDefault="00072228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64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.9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BB4E" w14:textId="7E611D89" w:rsidR="006407D9" w:rsidRPr="007F3B3F" w:rsidRDefault="004B1FE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AA03B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5.7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="00AA03B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AA03B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291104B1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0897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ntiinflammatory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 xml:space="preserve"> and antirheumatic agents, non-steroi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2A47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0B6" w14:textId="42D95C6D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EF40F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19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</w:t>
            </w:r>
            <w:r w:rsidR="00EF40F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EF40FA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1948" w14:textId="3FB097D2" w:rsidR="006407D9" w:rsidRPr="007F3B3F" w:rsidRDefault="00923CCA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8,34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B5759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DB89" w14:textId="30450486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B5759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1</w:t>
            </w:r>
            <w:r w:rsidR="00B5759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2</w:t>
            </w:r>
            <w:r w:rsidR="0001305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1CC150BF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FB0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uscle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relaxant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7E0F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4FC" w14:textId="4FDF484B" w:rsidR="006407D9" w:rsidRPr="007F3B3F" w:rsidRDefault="00E50F7C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93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9.</w:t>
            </w:r>
            <w:r w:rsidR="00421164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1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F8F2" w14:textId="42AADC2A" w:rsidR="006407D9" w:rsidRPr="007F3B3F" w:rsidRDefault="00421164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,86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="00F9191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06D" w14:textId="38E77A83" w:rsidR="006407D9" w:rsidRPr="007F3B3F" w:rsidRDefault="006E28FD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.7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43269DF0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7F7C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gents for the treatment of bone disea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988F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57A0" w14:textId="0FCBC819" w:rsidR="006407D9" w:rsidRPr="007F3B3F" w:rsidRDefault="007D2438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83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0029A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.8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7F5F" w14:textId="29FE5098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7D2438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09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0029A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0029A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4F14" w14:textId="69D1DE6F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</w:t>
            </w:r>
            <w:r w:rsidR="007D2438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1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</w:t>
            </w:r>
            <w:r w:rsidR="007D2438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0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2.</w:t>
            </w:r>
            <w:r w:rsidR="000029A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47BE4BA5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DAB4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ystem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tibacterial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g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EF0E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J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A064" w14:textId="3F3FBB21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FC6C5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</w:t>
            </w:r>
            <w:r w:rsidR="00FC6C5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3</w:t>
            </w:r>
            <w:r w:rsidR="0094601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946015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8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C790" w14:textId="2C8A74DD" w:rsidR="006407D9" w:rsidRPr="007F3B3F" w:rsidRDefault="00946015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7,51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</w:t>
            </w:r>
            <w:r w:rsidR="0053205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53205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1BC" w14:textId="0FBF643B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4</w:t>
            </w:r>
            <w:r w:rsidR="0053205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53205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</w:t>
            </w:r>
            <w:r w:rsidR="0053205D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5209875E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451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Systemic</w:t>
            </w:r>
            <w:proofErr w:type="spellEnd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antifungal</w:t>
            </w:r>
            <w:proofErr w:type="spellEnd"/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ag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D4A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J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DF02" w14:textId="0B127AF1" w:rsidR="006407D9" w:rsidRPr="007F3B3F" w:rsidRDefault="00F67BBC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7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5B2FA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5B2FAF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9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225F" w14:textId="4C5EE688" w:rsidR="006407D9" w:rsidRPr="007F3B3F" w:rsidRDefault="005B2FAF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,94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7DC4" w14:textId="59426414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410B96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8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410B96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4</w:t>
            </w:r>
            <w:r w:rsidR="00410B96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4D4B7434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FFB5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ystem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ntiviral ag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A570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J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75A1" w14:textId="49E47C23" w:rsidR="006407D9" w:rsidRPr="007F3B3F" w:rsidRDefault="001B1623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5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2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8752" w14:textId="7061B53C" w:rsidR="006407D9" w:rsidRPr="007F3B3F" w:rsidRDefault="001B1623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,26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626EF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.2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0293" w14:textId="0B8EE9A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5</w:t>
            </w:r>
            <w:r w:rsidR="00626EF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4</w:t>
            </w:r>
            <w:r w:rsidR="00626EF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6</w:t>
            </w:r>
            <w:r w:rsidR="00626EF2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2698EADF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CE92" w14:textId="77777777" w:rsidR="006407D9" w:rsidRPr="007F3B3F" w:rsidRDefault="006407D9" w:rsidP="00346C40">
            <w:pPr>
              <w:spacing w:after="0" w:line="276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Vaccina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B584" w14:textId="77777777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J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7A2C" w14:textId="64E55A9B" w:rsidR="006407D9" w:rsidRPr="007F3B3F" w:rsidRDefault="00CA72FC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66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AF24" w14:textId="2B1EFC51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CA72FC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,33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624EE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EB04" w14:textId="0F7B15EA" w:rsidR="006407D9" w:rsidRPr="007F3B3F" w:rsidRDefault="006407D9" w:rsidP="00346C40">
            <w:pPr>
              <w:spacing w:after="0" w:line="276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9</w:t>
            </w:r>
            <w:r w:rsidR="00624EE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7</w:t>
            </w:r>
            <w:r w:rsidR="00624EE0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2.2</w:t>
            </w:r>
            <w:r w:rsidR="00CE569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5329B43B" w14:textId="77777777" w:rsidTr="007F3B3F">
        <w:trPr>
          <w:trHeight w:val="270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2E80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B4E7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B193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1BF6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71C1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  <w:t> </w:t>
            </w:r>
          </w:p>
        </w:tc>
      </w:tr>
      <w:tr w:rsidR="006407D9" w:rsidRPr="00E005DD" w14:paraId="6E481F41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2157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B49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73C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DD9D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18C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da-DK" w:eastAsia="da-DK"/>
              </w:rPr>
              <w:t> </w:t>
            </w:r>
          </w:p>
        </w:tc>
      </w:tr>
      <w:tr w:rsidR="006407D9" w:rsidRPr="00E005DD" w14:paraId="3B898AE9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E324" w14:textId="4ACB6EDE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Decreased use among </w:t>
            </w:r>
            <w:r w:rsidR="001B7339"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females</w:t>
            </w: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with 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D6E3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125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FF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FF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E148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FF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FF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3A69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FF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b/>
                <w:bCs/>
                <w:color w:val="FF0000"/>
                <w:sz w:val="16"/>
                <w:szCs w:val="16"/>
                <w:lang w:val="en-US" w:eastAsia="da-DK"/>
              </w:rPr>
              <w:t> </w:t>
            </w:r>
          </w:p>
        </w:tc>
      </w:tr>
      <w:tr w:rsidR="006407D9" w:rsidRPr="00E005DD" w14:paraId="521C3A48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F267" w14:textId="77777777" w:rsidR="006407D9" w:rsidRPr="007F3B3F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728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4D25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68B1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4FD9" w14:textId="77777777" w:rsidR="006407D9" w:rsidRPr="007F3B3F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en-US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FF0000"/>
                <w:sz w:val="16"/>
                <w:szCs w:val="16"/>
                <w:lang w:val="en-US" w:eastAsia="da-DK"/>
              </w:rPr>
              <w:t> </w:t>
            </w:r>
          </w:p>
        </w:tc>
      </w:tr>
      <w:tr w:rsidR="006407D9" w:rsidRPr="00E005DD" w14:paraId="1B9D98AB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BF24" w14:textId="77777777" w:rsidR="006407D9" w:rsidRPr="007F3B3F" w:rsidRDefault="006407D9" w:rsidP="00346C40">
            <w:pPr>
              <w:spacing w:after="0" w:line="36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bookmarkStart w:id="4" w:name="_Hlk183508646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Allergen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extracts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for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esensitization</w:t>
            </w:r>
            <w:bookmarkEnd w:id="4"/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989" w14:textId="77777777" w:rsidR="006407D9" w:rsidRPr="007F3B3F" w:rsidRDefault="006407D9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V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2BBF" w14:textId="1132345B" w:rsidR="006407D9" w:rsidRPr="007F3B3F" w:rsidRDefault="00B43E00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3A52" w14:textId="734D343A" w:rsidR="006407D9" w:rsidRPr="007F3B3F" w:rsidRDefault="00E232B1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8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1FE5" w14:textId="632442EA" w:rsidR="006407D9" w:rsidRPr="007F3B3F" w:rsidRDefault="006407D9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.2</w:t>
            </w:r>
            <w:r w:rsidR="00E232B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1</w:t>
            </w:r>
            <w:r w:rsidR="00E232B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0.5</w:t>
            </w:r>
            <w:r w:rsidR="00E232B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6407D9" w:rsidRPr="00E005DD" w14:paraId="309A917A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054F" w14:textId="77777777" w:rsidR="006407D9" w:rsidRPr="007F3B3F" w:rsidRDefault="006407D9" w:rsidP="00346C40">
            <w:pPr>
              <w:spacing w:after="0" w:line="36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tidiabetic</w:t>
            </w:r>
            <w:proofErr w:type="spellEnd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edicatio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7A6D" w14:textId="77777777" w:rsidR="006407D9" w:rsidRPr="007F3B3F" w:rsidRDefault="006407D9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4917" w14:textId="3AE13639" w:rsidR="006407D9" w:rsidRPr="007F3B3F" w:rsidRDefault="003A0358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65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8.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0</w:t>
            </w:r>
            <w:r w:rsidR="006407D9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89D" w14:textId="12756D99" w:rsidR="006407D9" w:rsidRPr="007F3B3F" w:rsidRDefault="006407D9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3A0358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,10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0.</w:t>
            </w:r>
            <w:r w:rsidR="00AD2EF6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6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DC3" w14:textId="2301F5FF" w:rsidR="006407D9" w:rsidRPr="007F3B3F" w:rsidRDefault="006407D9" w:rsidP="00A1269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.8</w:t>
            </w:r>
            <w:r w:rsidR="00833EC1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8</w:t>
            </w:r>
            <w:r w:rsidR="00A81F7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0.9</w:t>
            </w:r>
            <w:r w:rsidR="00A81F7E"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7F3B3F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  <w:p w14:paraId="6F8DDE6B" w14:textId="357143C4" w:rsidR="00A12690" w:rsidRPr="007F3B3F" w:rsidRDefault="00A12690" w:rsidP="00A12690">
            <w:pPr>
              <w:spacing w:after="0" w:line="36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</w:tr>
      <w:tr w:rsidR="00A12690" w:rsidRPr="00E005DD" w14:paraId="18187E43" w14:textId="77777777" w:rsidTr="007F3B3F">
        <w:trPr>
          <w:trHeight w:val="255"/>
          <w:jc w:val="center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B1538" w14:textId="77777777" w:rsidR="00A12690" w:rsidRPr="007F3B3F" w:rsidRDefault="00A12690" w:rsidP="00346C40">
            <w:pPr>
              <w:spacing w:after="0" w:line="36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9F118" w14:textId="77777777" w:rsidR="00A12690" w:rsidRPr="007F3B3F" w:rsidRDefault="00A12690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2E0D7" w14:textId="77777777" w:rsidR="00A12690" w:rsidRPr="007F3B3F" w:rsidRDefault="00A12690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857A6" w14:textId="77777777" w:rsidR="00A12690" w:rsidRPr="007F3B3F" w:rsidRDefault="00A12690" w:rsidP="00346C4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72FFA" w14:textId="77777777" w:rsidR="00A12690" w:rsidRPr="007F3B3F" w:rsidRDefault="00A12690" w:rsidP="00A12690">
            <w:pPr>
              <w:spacing w:after="0" w:line="36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</w:p>
        </w:tc>
      </w:tr>
    </w:tbl>
    <w:p w14:paraId="11C22535" w14:textId="77777777" w:rsidR="00BC4840" w:rsidRDefault="00BC48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0BB38C" w14:textId="79BE9CB7" w:rsidR="00EE42C1" w:rsidRPr="00E005DD" w:rsidRDefault="00AA716A">
      <w:pPr>
        <w:rPr>
          <w:rFonts w:ascii="Times New Roman" w:hAnsi="Times New Roman" w:cs="Times New Roman"/>
          <w:lang w:val="en-US"/>
        </w:rPr>
      </w:pPr>
      <w:r w:rsidRPr="00E005D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46EED" w:rsidRPr="00E005DD">
        <w:rPr>
          <w:rFonts w:ascii="Times New Roman" w:hAnsi="Times New Roman" w:cs="Times New Roman"/>
          <w:lang w:val="en-US"/>
        </w:rPr>
        <w:t xml:space="preserve">Medication groups with increased and decreased use among </w:t>
      </w:r>
      <w:r w:rsidR="006C1B06">
        <w:rPr>
          <w:rFonts w:ascii="Times New Roman" w:hAnsi="Times New Roman" w:cs="Times New Roman"/>
          <w:lang w:val="en-US"/>
        </w:rPr>
        <w:t>females</w:t>
      </w:r>
      <w:r w:rsidR="00046EED" w:rsidRPr="00E005DD">
        <w:rPr>
          <w:rFonts w:ascii="Times New Roman" w:hAnsi="Times New Roman" w:cs="Times New Roman"/>
          <w:lang w:val="en-US"/>
        </w:rPr>
        <w:t xml:space="preserve"> with MS</w:t>
      </w:r>
      <w:r w:rsidR="00C0288C" w:rsidRPr="00E005DD">
        <w:rPr>
          <w:rFonts w:ascii="Times New Roman" w:hAnsi="Times New Roman" w:cs="Times New Roman"/>
          <w:lang w:val="en-US"/>
        </w:rPr>
        <w:t xml:space="preserve"> </w:t>
      </w:r>
      <w:r w:rsidR="006520A2">
        <w:rPr>
          <w:rFonts w:ascii="Times New Roman" w:hAnsi="Times New Roman" w:cs="Times New Roman"/>
          <w:lang w:val="en-US"/>
        </w:rPr>
        <w:t xml:space="preserve">(n </w:t>
      </w:r>
      <w:r w:rsidR="006520A2" w:rsidRPr="006520A2">
        <w:rPr>
          <w:rFonts w:ascii="Times New Roman" w:hAnsi="Times New Roman" w:cs="Times New Roman"/>
          <w:lang w:val="en-US"/>
        </w:rPr>
        <w:t>=</w:t>
      </w:r>
      <w:r w:rsidR="006520A2">
        <w:rPr>
          <w:rFonts w:ascii="Times New Roman" w:hAnsi="Times New Roman" w:cs="Times New Roman"/>
          <w:lang w:val="en-US"/>
        </w:rPr>
        <w:t xml:space="preserve"> </w:t>
      </w:r>
      <w:r w:rsidR="006520A2" w:rsidRPr="006520A2">
        <w:rPr>
          <w:rFonts w:ascii="Times New Roman" w:hAnsi="Times New Roman" w:cs="Times New Roman"/>
          <w:lang w:val="en-US"/>
        </w:rPr>
        <w:t>9,945</w:t>
      </w:r>
      <w:r w:rsidR="006520A2">
        <w:rPr>
          <w:rFonts w:ascii="Times New Roman" w:hAnsi="Times New Roman" w:cs="Times New Roman"/>
          <w:lang w:val="en-US"/>
        </w:rPr>
        <w:t xml:space="preserve">) </w:t>
      </w:r>
      <w:r w:rsidR="00C0288C" w:rsidRPr="00E005DD">
        <w:rPr>
          <w:rFonts w:ascii="Times New Roman" w:hAnsi="Times New Roman" w:cs="Times New Roman"/>
          <w:lang w:val="en-US"/>
        </w:rPr>
        <w:t xml:space="preserve">compared to </w:t>
      </w:r>
      <w:r w:rsidR="001B7339">
        <w:rPr>
          <w:rFonts w:ascii="Times New Roman" w:hAnsi="Times New Roman" w:cs="Times New Roman"/>
          <w:lang w:val="en-US"/>
        </w:rPr>
        <w:t>females</w:t>
      </w:r>
      <w:r w:rsidR="005C0C2E" w:rsidRPr="005C0C2E">
        <w:rPr>
          <w:rFonts w:ascii="Times New Roman" w:hAnsi="Times New Roman" w:cs="Times New Roman"/>
          <w:lang w:val="en-US"/>
        </w:rPr>
        <w:t xml:space="preserve"> in the </w:t>
      </w:r>
      <w:r w:rsidR="005C0C2E">
        <w:rPr>
          <w:rFonts w:ascii="Times New Roman" w:hAnsi="Times New Roman" w:cs="Times New Roman"/>
          <w:lang w:val="en-US"/>
        </w:rPr>
        <w:t>c</w:t>
      </w:r>
      <w:r w:rsidR="005C0C2E" w:rsidRPr="005C0C2E">
        <w:rPr>
          <w:rFonts w:ascii="Times New Roman" w:hAnsi="Times New Roman" w:cs="Times New Roman"/>
          <w:lang w:val="en-US"/>
        </w:rPr>
        <w:t xml:space="preserve">ontrol </w:t>
      </w:r>
      <w:r w:rsidR="005C0C2E">
        <w:rPr>
          <w:rFonts w:ascii="Times New Roman" w:hAnsi="Times New Roman" w:cs="Times New Roman"/>
          <w:lang w:val="en-US"/>
        </w:rPr>
        <w:t>g</w:t>
      </w:r>
      <w:r w:rsidR="005C0C2E" w:rsidRPr="005C0C2E">
        <w:rPr>
          <w:rFonts w:ascii="Times New Roman" w:hAnsi="Times New Roman" w:cs="Times New Roman"/>
          <w:lang w:val="en-US"/>
        </w:rPr>
        <w:t>roup</w:t>
      </w:r>
      <w:r w:rsidR="005C0C2E">
        <w:rPr>
          <w:rFonts w:ascii="Times New Roman" w:hAnsi="Times New Roman" w:cs="Times New Roman"/>
          <w:lang w:val="en-US"/>
        </w:rPr>
        <w:t xml:space="preserve"> </w:t>
      </w:r>
      <w:r w:rsidR="005C0C2E" w:rsidRPr="005C0C2E">
        <w:rPr>
          <w:rFonts w:ascii="Times New Roman" w:hAnsi="Times New Roman" w:cs="Times New Roman"/>
          <w:lang w:val="en-US"/>
        </w:rPr>
        <w:t>(n = 99</w:t>
      </w:r>
      <w:r w:rsidR="005C0C2E">
        <w:rPr>
          <w:rFonts w:ascii="Times New Roman" w:hAnsi="Times New Roman" w:cs="Times New Roman"/>
          <w:lang w:val="en-US"/>
        </w:rPr>
        <w:t>,</w:t>
      </w:r>
      <w:r w:rsidR="005C0C2E" w:rsidRPr="005C0C2E">
        <w:rPr>
          <w:rFonts w:ascii="Times New Roman" w:hAnsi="Times New Roman" w:cs="Times New Roman"/>
          <w:lang w:val="en-US"/>
        </w:rPr>
        <w:t>45</w:t>
      </w:r>
      <w:r w:rsidR="005C0C2E">
        <w:rPr>
          <w:rFonts w:ascii="Times New Roman" w:hAnsi="Times New Roman" w:cs="Times New Roman"/>
          <w:lang w:val="en-US"/>
        </w:rPr>
        <w:t>0</w:t>
      </w:r>
      <w:r w:rsidR="005C0C2E" w:rsidRPr="005C0C2E">
        <w:rPr>
          <w:rFonts w:ascii="Times New Roman" w:hAnsi="Times New Roman" w:cs="Times New Roman"/>
          <w:lang w:val="en-US"/>
        </w:rPr>
        <w:t>)</w:t>
      </w:r>
      <w:r w:rsidR="00046EED" w:rsidRPr="00E005DD">
        <w:rPr>
          <w:rFonts w:ascii="Times New Roman" w:hAnsi="Times New Roman" w:cs="Times New Roman"/>
          <w:lang w:val="en-US"/>
        </w:rPr>
        <w:t xml:space="preserve">. Only associations significant after adjustment for multiple testing with Bonferroni correction are listed. Topical agents are not included in the overview. </w:t>
      </w:r>
      <w:r w:rsidR="001F45A0" w:rsidRPr="001F45A0">
        <w:rPr>
          <w:rFonts w:ascii="Times New Roman" w:hAnsi="Times New Roman" w:cs="Times New Roman"/>
          <w:lang w:val="en-US"/>
        </w:rPr>
        <w:t xml:space="preserve">Abbreviations: ATC: Anatomical Therapeutic Chemical classification system, CI: Confidence Interval, MS: Multiple sclerosis. </w:t>
      </w:r>
      <w:r w:rsidR="00EE42C1" w:rsidRPr="00E005DD">
        <w:rPr>
          <w:rFonts w:ascii="Times New Roman" w:hAnsi="Times New Roman" w:cs="Times New Roman"/>
        </w:rPr>
        <w:br w:type="page"/>
      </w: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993"/>
        <w:gridCol w:w="1701"/>
        <w:gridCol w:w="1559"/>
        <w:gridCol w:w="1984"/>
      </w:tblGrid>
      <w:tr w:rsidR="00082DC3" w:rsidRPr="00E005DD" w14:paraId="75B26FBC" w14:textId="77777777" w:rsidTr="00BA1FBB">
        <w:trPr>
          <w:trHeight w:val="27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0F8E" w14:textId="77777777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lastRenderedPageBreak/>
              <w:t>Medication</w:t>
            </w:r>
            <w:proofErr w:type="spellEnd"/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group</w:t>
            </w:r>
            <w:proofErr w:type="spellEnd"/>
          </w:p>
          <w:p w14:paraId="6880ECDB" w14:textId="77777777" w:rsidR="00E509B9" w:rsidRPr="00BA1FBB" w:rsidRDefault="00E509B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22387D20" w14:textId="77777777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6C24F37D" w14:textId="77777777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11BE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ATC </w:t>
            </w:r>
            <w:proofErr w:type="spellStart"/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code</w:t>
            </w:r>
            <w:proofErr w:type="spellEnd"/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, </w:t>
            </w:r>
            <w:proofErr w:type="spellStart"/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level</w:t>
            </w:r>
            <w:proofErr w:type="spellEnd"/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2</w:t>
            </w:r>
          </w:p>
          <w:p w14:paraId="5BBF2ACE" w14:textId="77777777" w:rsidR="0039505E" w:rsidRPr="00BA1FBB" w:rsidRDefault="0039505E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609DEB75" w14:textId="77777777" w:rsidR="00E509B9" w:rsidRPr="00BA1FBB" w:rsidRDefault="00E509B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71C9" w14:textId="77777777" w:rsidR="001B7339" w:rsidRPr="00BA1FBB" w:rsidRDefault="001F45A0" w:rsidP="006520A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Users among </w:t>
            </w:r>
            <w:r w:rsidR="001B7339"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males</w:t>
            </w:r>
            <w:r w:rsidR="009D3490"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with </w:t>
            </w:r>
            <w:r w:rsidR="006407D9"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MS, </w:t>
            </w:r>
          </w:p>
          <w:p w14:paraId="42FD72AC" w14:textId="47227641" w:rsidR="006407D9" w:rsidRPr="00BA1FBB" w:rsidRDefault="006407D9" w:rsidP="006520A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B806" w14:textId="77777777" w:rsidR="007D07E1" w:rsidRDefault="007D07E1" w:rsidP="006520A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  <w:p w14:paraId="78DFD625" w14:textId="3C598045" w:rsidR="001B7339" w:rsidRPr="00BA1FBB" w:rsidRDefault="001F45A0" w:rsidP="006520A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Users among m</w:t>
            </w:r>
            <w:r w:rsidR="001B7339"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ales</w:t>
            </w: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in the control group</w:t>
            </w:r>
            <w:r w:rsidR="006407D9"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, </w:t>
            </w:r>
          </w:p>
          <w:p w14:paraId="74F64742" w14:textId="05AA7F3C" w:rsidR="006407D9" w:rsidRPr="00BA1FBB" w:rsidRDefault="006407D9" w:rsidP="006520A2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CC79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Relative </w:t>
            </w:r>
            <w:proofErr w:type="spellStart"/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risk</w:t>
            </w:r>
            <w:proofErr w:type="spellEnd"/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(95% CI)</w:t>
            </w:r>
          </w:p>
          <w:p w14:paraId="7C71E27A" w14:textId="77777777" w:rsidR="0039505E" w:rsidRPr="00BA1FBB" w:rsidRDefault="0039505E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7FFCD13C" w14:textId="77777777" w:rsidR="0039505E" w:rsidRPr="00BA1FBB" w:rsidRDefault="0039505E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  <w:p w14:paraId="27189900" w14:textId="77777777" w:rsidR="008902F2" w:rsidRPr="00BA1FBB" w:rsidRDefault="008902F2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082DC3" w:rsidRPr="00E005DD" w14:paraId="603C3BD5" w14:textId="77777777" w:rsidTr="00BA1FBB">
        <w:trPr>
          <w:trHeight w:val="27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7E39" w14:textId="77777777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4586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FDFFA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3970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3955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</w:tr>
      <w:tr w:rsidR="00082DC3" w:rsidRPr="00E005DD" w14:paraId="5715C8E7" w14:textId="77777777" w:rsidTr="00BA1FBB">
        <w:trPr>
          <w:trHeight w:val="27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3EF0" w14:textId="5D320235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Increased use among </w:t>
            </w:r>
            <w:r w:rsidR="009D3490"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m</w:t>
            </w:r>
            <w:r w:rsidR="001B7339"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ales</w:t>
            </w: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with 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2786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0B36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E4B2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3E7A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C7F44" w:rsidRPr="00E005DD" w14:paraId="6FE36826" w14:textId="77777777" w:rsidTr="00BA1FBB">
        <w:trPr>
          <w:trHeight w:val="54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DE3F" w14:textId="77777777" w:rsidR="009C7F44" w:rsidRPr="00BA1FBB" w:rsidRDefault="009C7F44" w:rsidP="00346C40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  <w:t> </w:t>
            </w:r>
          </w:p>
          <w:p w14:paraId="79C9260C" w14:textId="2CFB0A34" w:rsidR="009C7F44" w:rsidRPr="00BA1FBB" w:rsidRDefault="009C7F44" w:rsidP="006407D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Anesthetica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6CF" w14:textId="77777777" w:rsidR="009C7F44" w:rsidRPr="00BA1FBB" w:rsidRDefault="009C7F44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  <w:t> </w:t>
            </w:r>
          </w:p>
          <w:p w14:paraId="34C59C49" w14:textId="5D4E6AAE" w:rsidR="009C7F44" w:rsidRPr="00BA1FBB" w:rsidRDefault="009C7F4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N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CD59" w14:textId="77777777" w:rsidR="009C7F44" w:rsidRPr="00BA1FBB" w:rsidRDefault="009C7F44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  <w:t> </w:t>
            </w:r>
          </w:p>
          <w:p w14:paraId="1C09752A" w14:textId="4410B263" w:rsidR="009C7F44" w:rsidRPr="00BA1FBB" w:rsidRDefault="009C7F4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8 (0.4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4F17" w14:textId="77777777" w:rsidR="009C7F44" w:rsidRPr="00BA1FBB" w:rsidRDefault="009C7F44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  <w:t> </w:t>
            </w:r>
          </w:p>
          <w:p w14:paraId="31E07B2A" w14:textId="15E6F681" w:rsidR="009C7F44" w:rsidRPr="00BA1FBB" w:rsidRDefault="009C7F4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2 (0.09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F65C" w14:textId="77777777" w:rsidR="009C7F44" w:rsidRPr="00BA1FBB" w:rsidRDefault="009C7F44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  <w:t> </w:t>
            </w:r>
          </w:p>
          <w:p w14:paraId="0BE1C8DC" w14:textId="0D9C1EDC" w:rsidR="009C7F44" w:rsidRPr="00BA1FBB" w:rsidRDefault="009C7F4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.29 (2.47-7.44)</w:t>
            </w:r>
          </w:p>
        </w:tc>
      </w:tr>
      <w:tr w:rsidR="00082DC3" w:rsidRPr="00E005DD" w14:paraId="688AD965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19E5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Analgetica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3B02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N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D3E" w14:textId="63455DB1" w:rsidR="006407D9" w:rsidRPr="00BA1FBB" w:rsidRDefault="004F3A65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,01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243D46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243D46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048E" w14:textId="4ED08534" w:rsidR="006407D9" w:rsidRPr="00BA1FBB" w:rsidRDefault="00243D46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1,64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9E0B" w14:textId="66911180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CC65B1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3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CC65B1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5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</w:t>
            </w:r>
            <w:r w:rsidR="00CC65B1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2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5CDAC081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E9E2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tiepileptic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drug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560D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E71F" w14:textId="04AC3517" w:rsidR="006407D9" w:rsidRPr="00BA1FBB" w:rsidRDefault="004A069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9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6.5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6528" w14:textId="04020946" w:rsidR="006407D9" w:rsidRPr="00BA1FBB" w:rsidRDefault="004A069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6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9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81A7" w14:textId="3FE037B3" w:rsidR="006407D9" w:rsidRPr="00BA1FBB" w:rsidRDefault="004A069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.4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="00FE1A4A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3.</w:t>
            </w:r>
            <w:r w:rsidR="00FE1A4A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3EF1301F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F0BA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tiparkinsonian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drug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D92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0740" w14:textId="6E6B9D7F" w:rsidR="006407D9" w:rsidRPr="00BA1FBB" w:rsidRDefault="00FE1A4A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1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FA98" w14:textId="76EA73F7" w:rsidR="006407D9" w:rsidRPr="00BA1FBB" w:rsidRDefault="00FE1A4A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03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8675FB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8675FB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529E" w14:textId="3F0B0116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</w:t>
            </w:r>
            <w:r w:rsidR="008675FB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5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="008F6CEB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1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="008F6CEB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.62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3242C2EF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DBFE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sychoepileptic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drug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B18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002B" w14:textId="44ED9A67" w:rsidR="006407D9" w:rsidRPr="00BA1FBB" w:rsidRDefault="00E35A3D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2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6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5368" w14:textId="0312D623" w:rsidR="006407D9" w:rsidRPr="00BA1FBB" w:rsidRDefault="00E35A3D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,07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386AEE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7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1D5" w14:textId="76F97E84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386AEE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2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5</w:t>
            </w:r>
            <w:r w:rsidR="00386AEE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</w:t>
            </w:r>
            <w:r w:rsidR="00386AEE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9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21B5F035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1A66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Psychoanaleptic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126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N0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2D54" w14:textId="367584AD" w:rsidR="006407D9" w:rsidRPr="00BA1FBB" w:rsidRDefault="001E701F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02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D724" w14:textId="71DEE501" w:rsidR="006407D9" w:rsidRPr="00BA1FBB" w:rsidRDefault="001E701F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,08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61EF" w14:textId="1F0BC7FA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</w:t>
            </w:r>
            <w:r w:rsidR="001C2DF3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0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="001C2DF3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4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2.</w:t>
            </w:r>
            <w:r w:rsidR="001C2DF3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8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65633953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E7AF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ypophysis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and </w:t>
            </w: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ypothalamic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ormones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1AE2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4908" w14:textId="66382021" w:rsidR="006407D9" w:rsidRPr="00BA1FBB" w:rsidRDefault="00E51578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</w:t>
            </w:r>
            <w:r w:rsidR="00627FCC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BE8E" w14:textId="0816822C" w:rsidR="006407D9" w:rsidRPr="00BA1FBB" w:rsidRDefault="00996AE0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</w:t>
            </w:r>
            <w:r w:rsidR="00627FCC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10CD" w14:textId="2D23F463" w:rsidR="006407D9" w:rsidRPr="00BA1FBB" w:rsidRDefault="000D3CB2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6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89341D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89341D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="0089341D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89341D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)</w:t>
            </w:r>
          </w:p>
        </w:tc>
      </w:tr>
      <w:tr w:rsidR="00082DC3" w:rsidRPr="00E005DD" w14:paraId="47E389DC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107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orticosteroids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for </w:t>
            </w: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systemic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use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1553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H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DB0" w14:textId="49314890" w:rsidR="006407D9" w:rsidRPr="00BA1FBB" w:rsidRDefault="00FB780A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8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426126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426126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F4B" w14:textId="73B1B354" w:rsidR="006407D9" w:rsidRPr="00BA1FBB" w:rsidRDefault="00426126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27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905C05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8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785F" w14:textId="198D3295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CE7F3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2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2</w:t>
            </w:r>
            <w:r w:rsidR="00CE7F3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</w:t>
            </w:r>
            <w:r w:rsidR="00CE7F3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6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4BDFAE1C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A358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Agents for oral </w:t>
            </w: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isease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72C8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60C3" w14:textId="41684652" w:rsidR="006407D9" w:rsidRPr="00BA1FBB" w:rsidRDefault="00FF258C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0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.5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E74A" w14:textId="3850E19F" w:rsidR="006407D9" w:rsidRPr="00BA1FBB" w:rsidRDefault="00300891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6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7557E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E28B" w14:textId="1ED88CED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</w:t>
            </w:r>
            <w:r w:rsidR="007557E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7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66474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66474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9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="0066474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66474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1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19CB6D4C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EEE0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emia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edication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A71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B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F3F7" w14:textId="750EA246" w:rsidR="006407D9" w:rsidRPr="00BA1FBB" w:rsidRDefault="00FE1ECF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7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.9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3D4C" w14:textId="20D9CE6F" w:rsidR="006407D9" w:rsidRPr="00BA1FBB" w:rsidRDefault="00932D20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</w:t>
            </w:r>
            <w:r w:rsidR="001F090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2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1F090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1F090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C1C" w14:textId="77AF3BB2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1F090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6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1F090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6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</w:t>
            </w:r>
            <w:r w:rsidR="00F93EEF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9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09F983E3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5AA6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Diuretic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694C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5E07" w14:textId="17B80543" w:rsidR="006407D9" w:rsidRPr="00BA1FBB" w:rsidRDefault="00805052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9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.8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0F15" w14:textId="79C2484C" w:rsidR="006407D9" w:rsidRPr="00BA1FBB" w:rsidRDefault="00CA1EC2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,68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8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589E" w14:textId="3F4A9271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34 (1.2</w:t>
            </w:r>
            <w:r w:rsidR="00CA1EC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4</w:t>
            </w:r>
            <w:r w:rsidR="005A74DB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624C6EA6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0D0" w14:textId="037C062E" w:rsidR="006407D9" w:rsidRPr="00BA1FBB" w:rsidRDefault="00D8496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Vasoprotective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21FE" w14:textId="03456688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C0</w:t>
            </w:r>
            <w:r w:rsidR="00CC64D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CC5C" w14:textId="271772BF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CC64D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0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CC64D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7</w:t>
            </w:r>
            <w:r w:rsidR="00CC64D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E361" w14:textId="3CFDDEB2" w:rsidR="006407D9" w:rsidRPr="00BA1FBB" w:rsidRDefault="00CC64D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24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7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C0C0" w14:textId="402A0461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255093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7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255093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6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</w:t>
            </w:r>
            <w:r w:rsidR="00255093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0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2FEAFCD7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80FE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Medications for acid-related conditio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8FE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8E25" w14:textId="17CA8C76" w:rsidR="006407D9" w:rsidRPr="00BA1FBB" w:rsidRDefault="008575F6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0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="00262566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262566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1249" w14:textId="1B409FE9" w:rsidR="006407D9" w:rsidRPr="00BA1FBB" w:rsidRDefault="00262566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,17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="00234FB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234FB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321" w14:textId="27E3326C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234FB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1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2</w:t>
            </w:r>
            <w:r w:rsidR="00234FB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</w:t>
            </w:r>
            <w:r w:rsidR="00234FB2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1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2C2120A4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9241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gents for functional gastrointestinal disorder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B2C3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B2F1" w14:textId="14D2CC09" w:rsidR="006407D9" w:rsidRPr="00BA1FBB" w:rsidRDefault="0045643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43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81B2" w14:textId="63FC0A2A" w:rsidR="006407D9" w:rsidRPr="00BA1FBB" w:rsidRDefault="00436F65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7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61B5" w14:textId="3EFD0FCB" w:rsidR="006407D9" w:rsidRPr="00BA1FBB" w:rsidRDefault="00436F65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D56C6F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="00D56C6F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0</w:t>
            </w:r>
            <w:r w:rsidR="00D56C6F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03EE3999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CC9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ntiemetic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7040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4128" w14:textId="1D7CF09B" w:rsidR="006407D9" w:rsidRPr="00BA1FBB" w:rsidRDefault="00FC1901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7440C6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9C0" w14:textId="0E86DC59" w:rsidR="006407D9" w:rsidRPr="00BA1FBB" w:rsidRDefault="007440C6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2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6C14" w14:textId="45CBCD51" w:rsidR="006407D9" w:rsidRPr="00BA1FBB" w:rsidRDefault="000F459F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.9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8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="00FA101B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.4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2F8618FE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5FA6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Agents for </w:t>
            </w: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constipation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3E91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3A8" w14:textId="3A5A30F3" w:rsidR="006407D9" w:rsidRPr="00BA1FBB" w:rsidRDefault="00A826A3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73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2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BBD8" w14:textId="0EEF0210" w:rsidR="006407D9" w:rsidRPr="00BA1FBB" w:rsidRDefault="00680225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12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492D" w14:textId="35150B7B" w:rsidR="006407D9" w:rsidRPr="00BA1FBB" w:rsidRDefault="00680225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4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4508D949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35A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gents for diarrhea and intestinal inflammation/infection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DAF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A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C22F" w14:textId="20F00DE2" w:rsidR="006407D9" w:rsidRPr="00BA1FBB" w:rsidRDefault="00072B70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2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5639" w14:textId="2AFCD0CD" w:rsidR="006407D9" w:rsidRPr="00BA1FBB" w:rsidRDefault="00072B70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2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97AF" w14:textId="1832A3A1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48 (1.</w:t>
            </w:r>
            <w:r w:rsidR="00072B70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9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</w:t>
            </w:r>
            <w:r w:rsidR="00072B70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5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C26962" w:rsidRPr="00E005DD" w14:paraId="2908684E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756B13" w14:textId="78CD09A0" w:rsidR="00C26962" w:rsidRPr="00BA1FBB" w:rsidRDefault="001104B3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Pancreatic hormon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99A179" w14:textId="0F3BD5C5" w:rsidR="00C26962" w:rsidRPr="00BA1FBB" w:rsidRDefault="008C4EE7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H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D49C89" w14:textId="03589023" w:rsidR="00C26962" w:rsidRPr="00BA1FBB" w:rsidRDefault="008C4EE7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 (0.1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61E18" w14:textId="0870ABEB" w:rsidR="00C26962" w:rsidRPr="00BA1FBB" w:rsidRDefault="00BB52BC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8 (0.04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D4EE4" w14:textId="54F315C0" w:rsidR="00C26962" w:rsidRPr="00BA1FBB" w:rsidRDefault="00BB52BC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.44 (1.93-10.22)</w:t>
            </w:r>
          </w:p>
        </w:tc>
      </w:tr>
      <w:tr w:rsidR="00082DC3" w:rsidRPr="00E005DD" w14:paraId="6EEB20B4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8EA5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Urological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5AF0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G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5A92" w14:textId="16BA8845" w:rsidR="006407D9" w:rsidRPr="00BA1FBB" w:rsidRDefault="000F3B7F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373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B0D" w14:textId="58A8DB8F" w:rsidR="006407D9" w:rsidRPr="00BA1FBB" w:rsidRDefault="007E7BA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,08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1.1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B69" w14:textId="4B830512" w:rsidR="006407D9" w:rsidRPr="00BA1FBB" w:rsidRDefault="007E7BA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</w:t>
            </w:r>
            <w:r w:rsidR="002434A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2434A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2434A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="002434A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2434A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0EC41849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9971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ntiinflammatory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 xml:space="preserve"> and antirheumatic agents, non-steroid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6E39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694F" w14:textId="5B3D4D78" w:rsidR="006407D9" w:rsidRPr="00BA1FBB" w:rsidRDefault="00F52485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0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AD4C3C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7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6</w:t>
            </w:r>
            <w:r w:rsidR="00AD4C3C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50F" w14:textId="03EDD5E5" w:rsidR="006407D9" w:rsidRPr="00BA1FBB" w:rsidRDefault="00011EA5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,81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7D42" w14:textId="60DB17C9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1</w:t>
            </w:r>
            <w:r w:rsidR="00011EA5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011EA5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9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1.2</w:t>
            </w:r>
            <w:r w:rsidR="00011EA5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1F8DEDE3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631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uscle</w:t>
            </w:r>
            <w:proofErr w:type="spellEnd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relaxants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155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C90" w14:textId="151661AF" w:rsidR="006407D9" w:rsidRPr="00BA1FBB" w:rsidRDefault="00822F33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3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D45F5D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0.5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F7D5" w14:textId="4E5476DF" w:rsidR="006407D9" w:rsidRPr="00BA1FBB" w:rsidRDefault="00D45F5D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7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7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5FDA" w14:textId="06C494D1" w:rsidR="006407D9" w:rsidRPr="00BA1FBB" w:rsidRDefault="001D663C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2.1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1.0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3.33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34A1EAF6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E014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Agents for the treatment of bone diseas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2519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M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1502" w14:textId="71CBA400" w:rsidR="006407D9" w:rsidRPr="00BA1FBB" w:rsidRDefault="006A138C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3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="002C6478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.8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E144" w14:textId="0DDD8231" w:rsidR="006407D9" w:rsidRPr="00BA1FBB" w:rsidRDefault="002C6478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4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.75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CB23" w14:textId="5F11C266" w:rsidR="006407D9" w:rsidRPr="00BA1FBB" w:rsidRDefault="00D138A8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.8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.1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.70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0A556302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2EA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Systemic</w:t>
            </w:r>
            <w:proofErr w:type="spellEnd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antibacterial</w:t>
            </w:r>
            <w:proofErr w:type="spellEnd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agent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82CA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J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59AC" w14:textId="1B51F155" w:rsidR="006407D9" w:rsidRPr="00BA1FBB" w:rsidRDefault="00F800CC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40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0.8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F09A" w14:textId="77C26EB1" w:rsidR="006407D9" w:rsidRPr="00BA1FBB" w:rsidRDefault="00CB66D7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.688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9.1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2AF9" w14:textId="217D0E48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</w:t>
            </w:r>
            <w:r w:rsidR="00CB66D7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1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1.</w:t>
            </w:r>
            <w:r w:rsidR="00E906AE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-1.</w:t>
            </w:r>
            <w:r w:rsidR="00E906AE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7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)</w:t>
            </w:r>
          </w:p>
        </w:tc>
      </w:tr>
      <w:tr w:rsidR="00082DC3" w:rsidRPr="00E005DD" w14:paraId="4B9756E4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152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Systemic</w:t>
            </w:r>
            <w:proofErr w:type="spellEnd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antifungal</w:t>
            </w:r>
            <w:proofErr w:type="spellEnd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agent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661A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J0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DFF2" w14:textId="23D0D790" w:rsidR="006407D9" w:rsidRPr="00BA1FBB" w:rsidRDefault="00B13FAE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9 (1.0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FAFE" w14:textId="79AC9D4A" w:rsidR="006407D9" w:rsidRPr="00BA1FBB" w:rsidRDefault="00B13FAE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272 (0.60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9EF9" w14:textId="51AB75E2" w:rsidR="006407D9" w:rsidRPr="00BA1FBB" w:rsidRDefault="00B13FAE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80 (1.33-2.44)</w:t>
            </w:r>
          </w:p>
        </w:tc>
      </w:tr>
      <w:tr w:rsidR="00082DC3" w:rsidRPr="00E005DD" w14:paraId="3A0D896A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4C5E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Systemic</w:t>
            </w:r>
            <w:proofErr w:type="spellEnd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antiviral agent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5CB5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J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6C31" w14:textId="69784557" w:rsidR="006407D9" w:rsidRPr="00BA1FBB" w:rsidRDefault="00B24860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45 (3.1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3E82" w14:textId="15B46189" w:rsidR="006407D9" w:rsidRPr="00BA1FBB" w:rsidRDefault="00A44D9E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905 (1.99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EF98" w14:textId="5B7627CF" w:rsidR="006407D9" w:rsidRPr="00BA1FBB" w:rsidRDefault="00A44D9E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60 (1.34-1.9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799AE39E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044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Vaccination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27D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J0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81B0" w14:textId="4A293B89" w:rsidR="006407D9" w:rsidRPr="00BA1FBB" w:rsidRDefault="00E656DC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89 (1.9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DC2F" w14:textId="2A851A56" w:rsidR="006407D9" w:rsidRPr="00BA1FBB" w:rsidRDefault="00E14CA2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61 (1.0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C719" w14:textId="49E792C2" w:rsidR="006407D9" w:rsidRPr="00BA1FBB" w:rsidRDefault="00E14CA2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.93 (1.54-2.4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7FADB869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26EC" w14:textId="77777777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15C3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8E25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CCAE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9DB44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  <w:t> </w:t>
            </w:r>
          </w:p>
        </w:tc>
      </w:tr>
      <w:tr w:rsidR="00082DC3" w:rsidRPr="00E005DD" w14:paraId="7AB82482" w14:textId="77777777" w:rsidTr="00BA1FBB">
        <w:trPr>
          <w:trHeight w:val="27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85F6" w14:textId="77777777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04E8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309E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C72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C374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da-DK" w:eastAsia="da-DK"/>
              </w:rPr>
              <w:t> </w:t>
            </w:r>
          </w:p>
        </w:tc>
      </w:tr>
      <w:tr w:rsidR="00082DC3" w:rsidRPr="00E005DD" w14:paraId="75272A8D" w14:textId="77777777" w:rsidTr="00BA1FBB">
        <w:trPr>
          <w:trHeight w:val="270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9A99" w14:textId="087B5E8A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Decreased use among </w:t>
            </w:r>
            <w:r w:rsidR="001B4D10"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m</w:t>
            </w:r>
            <w:r w:rsidR="001B7339"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>ales</w:t>
            </w:r>
            <w:r w:rsidRPr="00BA1FBB">
              <w:rPr>
                <w:rFonts w:ascii="Gill Sans MT" w:eastAsia="Times New Roman" w:hAnsi="Gill Sans MT" w:cs="Times New Roman"/>
                <w:b/>
                <w:bCs/>
                <w:color w:val="000000"/>
                <w:sz w:val="16"/>
                <w:szCs w:val="16"/>
                <w:lang w:val="en-US" w:eastAsia="da-DK"/>
              </w:rPr>
              <w:t xml:space="preserve"> with M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D5C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01F2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A71C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C34C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  <w:t> </w:t>
            </w:r>
          </w:p>
        </w:tc>
      </w:tr>
      <w:tr w:rsidR="00082DC3" w:rsidRPr="00E005DD" w14:paraId="10A3926E" w14:textId="77777777" w:rsidTr="00BA1FBB">
        <w:trPr>
          <w:trHeight w:val="270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4B72" w14:textId="77777777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47BB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9964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5D9B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D9B4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</w:pPr>
            <w:r w:rsidRPr="00BA1FBB">
              <w:rPr>
                <w:rFonts w:ascii="Gill Sans MT" w:eastAsia="Times New Roman" w:hAnsi="Gill Sans MT" w:cs="Times New Roman"/>
                <w:color w:val="2F5496" w:themeColor="accent1" w:themeShade="BF"/>
                <w:sz w:val="16"/>
                <w:szCs w:val="16"/>
                <w:lang w:val="en-US" w:eastAsia="da-DK"/>
              </w:rPr>
              <w:t> </w:t>
            </w:r>
          </w:p>
        </w:tc>
      </w:tr>
      <w:tr w:rsidR="00082DC3" w:rsidRPr="00E005DD" w14:paraId="199C635E" w14:textId="77777777" w:rsidTr="00BA1FBB">
        <w:trPr>
          <w:trHeight w:val="270"/>
          <w:jc w:val="center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D85" w14:textId="77777777" w:rsidR="006407D9" w:rsidRPr="00BA1FBB" w:rsidRDefault="006407D9" w:rsidP="006407D9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Arthritis</w:t>
            </w:r>
            <w:proofErr w:type="spellEnd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urica</w:t>
            </w:r>
            <w:proofErr w:type="spellEnd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medication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44F" w14:textId="77777777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M0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AEFF" w14:textId="5FE2B948" w:rsidR="006407D9" w:rsidRPr="00BA1FBB" w:rsidRDefault="00A12690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6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 (</w:t>
            </w:r>
            <w:r w:rsidR="007C550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.</w:t>
            </w:r>
            <w:r w:rsidR="007C550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4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2D5F" w14:textId="7995E7CF" w:rsidR="006407D9" w:rsidRPr="00BA1FBB" w:rsidRDefault="007C5504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1,371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.02</w:t>
            </w:r>
            <w:r w:rsidR="006407D9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352" w14:textId="6BCAF620" w:rsidR="006407D9" w:rsidRPr="00BA1FBB" w:rsidRDefault="006407D9" w:rsidP="006407D9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0.</w:t>
            </w:r>
            <w:r w:rsidR="007C5504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44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 xml:space="preserve"> (0.</w:t>
            </w:r>
            <w:r w:rsidR="005F7E3D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34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-0.</w:t>
            </w:r>
            <w:r w:rsidR="005F7E3D"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58</w:t>
            </w: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)</w:t>
            </w:r>
          </w:p>
        </w:tc>
      </w:tr>
      <w:tr w:rsidR="00082DC3" w:rsidRPr="00E005DD" w14:paraId="3FEB1108" w14:textId="77777777" w:rsidTr="00BA1FBB">
        <w:trPr>
          <w:trHeight w:val="270"/>
          <w:jc w:val="center"/>
        </w:trPr>
        <w:tc>
          <w:tcPr>
            <w:tcW w:w="39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CD7EE" w14:textId="77777777" w:rsidR="006407D9" w:rsidRPr="00BA1FBB" w:rsidRDefault="006407D9" w:rsidP="00346C40">
            <w:pPr>
              <w:spacing w:after="0" w:line="240" w:lineRule="auto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8393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8E7F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6DC9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9514" w14:textId="77777777" w:rsidR="006407D9" w:rsidRPr="00BA1FBB" w:rsidRDefault="006407D9" w:rsidP="00346C40">
            <w:pPr>
              <w:spacing w:after="0" w:line="240" w:lineRule="auto"/>
              <w:jc w:val="center"/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</w:pPr>
            <w:r w:rsidRPr="00BA1FBB">
              <w:rPr>
                <w:rFonts w:ascii="Gill Sans MT" w:eastAsia="Times New Roman" w:hAnsi="Gill Sans MT" w:cs="Times New Roman"/>
                <w:sz w:val="16"/>
                <w:szCs w:val="16"/>
                <w:lang w:val="da-DK" w:eastAsia="da-DK"/>
              </w:rPr>
              <w:t> </w:t>
            </w:r>
          </w:p>
        </w:tc>
      </w:tr>
    </w:tbl>
    <w:p w14:paraId="5611155C" w14:textId="77777777" w:rsidR="00956A30" w:rsidRPr="00E005DD" w:rsidRDefault="00956A30">
      <w:pPr>
        <w:rPr>
          <w:rFonts w:ascii="Times New Roman" w:hAnsi="Times New Roman" w:cs="Times New Roman"/>
          <w:lang w:val="en-US"/>
        </w:rPr>
      </w:pPr>
    </w:p>
    <w:p w14:paraId="1944E3CF" w14:textId="0A6F1723" w:rsidR="00AA716A" w:rsidRPr="00E005DD" w:rsidRDefault="00AA716A">
      <w:pPr>
        <w:rPr>
          <w:rFonts w:ascii="Times New Roman" w:hAnsi="Times New Roman" w:cs="Times New Roman"/>
          <w:lang w:val="en-US"/>
        </w:rPr>
      </w:pPr>
      <w:r w:rsidRPr="00E005D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E005D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0288C" w:rsidRPr="00E005DD">
        <w:rPr>
          <w:rFonts w:ascii="Times New Roman" w:hAnsi="Times New Roman" w:cs="Times New Roman"/>
          <w:lang w:val="en-US"/>
        </w:rPr>
        <w:t>Medication groups with increased and decreased use among m</w:t>
      </w:r>
      <w:r w:rsidR="002C0AF1">
        <w:rPr>
          <w:rFonts w:ascii="Times New Roman" w:hAnsi="Times New Roman" w:cs="Times New Roman"/>
          <w:lang w:val="en-US"/>
        </w:rPr>
        <w:t>ales</w:t>
      </w:r>
      <w:r w:rsidR="00C0288C" w:rsidRPr="00E005DD">
        <w:rPr>
          <w:rFonts w:ascii="Times New Roman" w:hAnsi="Times New Roman" w:cs="Times New Roman"/>
          <w:lang w:val="en-US"/>
        </w:rPr>
        <w:t xml:space="preserve"> with MS </w:t>
      </w:r>
      <w:r w:rsidR="006520A2">
        <w:rPr>
          <w:rFonts w:ascii="Times New Roman" w:hAnsi="Times New Roman" w:cs="Times New Roman"/>
          <w:lang w:val="en-US"/>
        </w:rPr>
        <w:t xml:space="preserve">(n </w:t>
      </w:r>
      <w:r w:rsidR="006520A2" w:rsidRPr="006520A2">
        <w:rPr>
          <w:rFonts w:ascii="Times New Roman" w:hAnsi="Times New Roman" w:cs="Times New Roman"/>
          <w:lang w:val="en-US"/>
        </w:rPr>
        <w:t>=</w:t>
      </w:r>
      <w:r w:rsidR="006520A2">
        <w:rPr>
          <w:rFonts w:ascii="Times New Roman" w:hAnsi="Times New Roman" w:cs="Times New Roman"/>
          <w:lang w:val="en-US"/>
        </w:rPr>
        <w:t xml:space="preserve"> </w:t>
      </w:r>
      <w:r w:rsidR="006520A2" w:rsidRPr="006520A2">
        <w:rPr>
          <w:rFonts w:ascii="Times New Roman" w:hAnsi="Times New Roman" w:cs="Times New Roman"/>
          <w:lang w:val="en-US"/>
        </w:rPr>
        <w:t>4,546</w:t>
      </w:r>
      <w:r w:rsidR="006520A2">
        <w:rPr>
          <w:rFonts w:ascii="Times New Roman" w:hAnsi="Times New Roman" w:cs="Times New Roman"/>
          <w:lang w:val="en-US"/>
        </w:rPr>
        <w:t xml:space="preserve">) </w:t>
      </w:r>
      <w:r w:rsidR="00C0288C" w:rsidRPr="00E005DD">
        <w:rPr>
          <w:rFonts w:ascii="Times New Roman" w:hAnsi="Times New Roman" w:cs="Times New Roman"/>
          <w:lang w:val="en-US"/>
        </w:rPr>
        <w:t xml:space="preserve">compared to </w:t>
      </w:r>
      <w:r w:rsidR="005C0C2E">
        <w:rPr>
          <w:rFonts w:ascii="Times New Roman" w:hAnsi="Times New Roman" w:cs="Times New Roman"/>
          <w:lang w:val="en-US"/>
        </w:rPr>
        <w:t>m</w:t>
      </w:r>
      <w:r w:rsidR="002C0AF1">
        <w:rPr>
          <w:rFonts w:ascii="Times New Roman" w:hAnsi="Times New Roman" w:cs="Times New Roman"/>
          <w:lang w:val="en-US"/>
        </w:rPr>
        <w:t>ales</w:t>
      </w:r>
      <w:r w:rsidR="005C0C2E">
        <w:rPr>
          <w:rFonts w:ascii="Times New Roman" w:hAnsi="Times New Roman" w:cs="Times New Roman"/>
          <w:lang w:val="en-US"/>
        </w:rPr>
        <w:t xml:space="preserve"> in the </w:t>
      </w:r>
      <w:r w:rsidR="00C0288C" w:rsidRPr="00E005DD">
        <w:rPr>
          <w:rFonts w:ascii="Times New Roman" w:hAnsi="Times New Roman" w:cs="Times New Roman"/>
          <w:lang w:val="en-US"/>
        </w:rPr>
        <w:t>control</w:t>
      </w:r>
      <w:r w:rsidR="005C0C2E">
        <w:rPr>
          <w:rFonts w:ascii="Times New Roman" w:hAnsi="Times New Roman" w:cs="Times New Roman"/>
          <w:lang w:val="en-US"/>
        </w:rPr>
        <w:t xml:space="preserve"> group</w:t>
      </w:r>
      <w:r w:rsidR="006520A2">
        <w:rPr>
          <w:rFonts w:ascii="Times New Roman" w:hAnsi="Times New Roman" w:cs="Times New Roman"/>
          <w:lang w:val="en-US"/>
        </w:rPr>
        <w:t xml:space="preserve"> (n </w:t>
      </w:r>
      <w:r w:rsidR="006520A2" w:rsidRPr="006520A2">
        <w:rPr>
          <w:rFonts w:ascii="Times New Roman" w:hAnsi="Times New Roman" w:cs="Times New Roman"/>
          <w:lang w:val="en-US"/>
        </w:rPr>
        <w:t>=</w:t>
      </w:r>
      <w:r w:rsidR="006520A2">
        <w:rPr>
          <w:rFonts w:ascii="Times New Roman" w:hAnsi="Times New Roman" w:cs="Times New Roman"/>
          <w:lang w:val="en-US"/>
        </w:rPr>
        <w:t xml:space="preserve"> </w:t>
      </w:r>
      <w:r w:rsidR="006520A2" w:rsidRPr="006520A2">
        <w:rPr>
          <w:rFonts w:ascii="Times New Roman" w:hAnsi="Times New Roman" w:cs="Times New Roman"/>
          <w:lang w:val="en-US"/>
        </w:rPr>
        <w:t>45</w:t>
      </w:r>
      <w:r w:rsidR="006520A2">
        <w:rPr>
          <w:rFonts w:ascii="Times New Roman" w:hAnsi="Times New Roman" w:cs="Times New Roman"/>
          <w:lang w:val="en-US"/>
        </w:rPr>
        <w:t>,</w:t>
      </w:r>
      <w:r w:rsidR="006520A2" w:rsidRPr="006520A2">
        <w:rPr>
          <w:rFonts w:ascii="Times New Roman" w:hAnsi="Times New Roman" w:cs="Times New Roman"/>
          <w:lang w:val="en-US"/>
        </w:rPr>
        <w:t>46</w:t>
      </w:r>
      <w:r w:rsidR="006520A2">
        <w:rPr>
          <w:rFonts w:ascii="Times New Roman" w:hAnsi="Times New Roman" w:cs="Times New Roman"/>
          <w:lang w:val="en-US"/>
        </w:rPr>
        <w:t>0)</w:t>
      </w:r>
      <w:r w:rsidR="00C0288C" w:rsidRPr="00E005DD">
        <w:rPr>
          <w:rFonts w:ascii="Times New Roman" w:hAnsi="Times New Roman" w:cs="Times New Roman"/>
          <w:lang w:val="en-US"/>
        </w:rPr>
        <w:t xml:space="preserve">. Only associations significant after adjustment for multiple testing with Bonferroni correction are listed. Topical agents are not included in the overview. </w:t>
      </w:r>
      <w:r w:rsidR="001F45A0" w:rsidRPr="001F45A0">
        <w:rPr>
          <w:rFonts w:ascii="Times New Roman" w:hAnsi="Times New Roman" w:cs="Times New Roman"/>
          <w:lang w:val="en-US"/>
        </w:rPr>
        <w:t>Abbreviations: ATC: Anatomical Therapeutic Chemical classification system, CI: Confidence Interval, MS: Multiple sclerosis.</w:t>
      </w:r>
    </w:p>
    <w:sectPr w:rsidR="00AA716A" w:rsidRPr="00E005DD" w:rsidSect="00524C01">
      <w:pgSz w:w="11906" w:h="16838"/>
      <w:pgMar w:top="1021" w:right="1758" w:bottom="1021" w:left="175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A412B" w14:textId="77777777" w:rsidR="009D7625" w:rsidRDefault="009D7625" w:rsidP="00B766DE">
      <w:pPr>
        <w:spacing w:after="0" w:line="240" w:lineRule="auto"/>
      </w:pPr>
      <w:r>
        <w:separator/>
      </w:r>
    </w:p>
  </w:endnote>
  <w:endnote w:type="continuationSeparator" w:id="0">
    <w:p w14:paraId="4679C790" w14:textId="77777777" w:rsidR="009D7625" w:rsidRDefault="009D7625" w:rsidP="00B76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419DC" w14:textId="77777777" w:rsidR="009D7625" w:rsidRDefault="009D7625" w:rsidP="00B766DE">
      <w:pPr>
        <w:spacing w:after="0" w:line="240" w:lineRule="auto"/>
      </w:pPr>
      <w:r>
        <w:separator/>
      </w:r>
    </w:p>
  </w:footnote>
  <w:footnote w:type="continuationSeparator" w:id="0">
    <w:p w14:paraId="79CBF9E0" w14:textId="77777777" w:rsidR="009D7625" w:rsidRDefault="009D7625" w:rsidP="00B76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30AA2"/>
    <w:multiLevelType w:val="hybridMultilevel"/>
    <w:tmpl w:val="7130C080"/>
    <w:lvl w:ilvl="0" w:tplc="C916D8FA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538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B63"/>
    <w:rsid w:val="000029AE"/>
    <w:rsid w:val="00003C73"/>
    <w:rsid w:val="0000468F"/>
    <w:rsid w:val="000053B8"/>
    <w:rsid w:val="00011EA5"/>
    <w:rsid w:val="00013051"/>
    <w:rsid w:val="00016950"/>
    <w:rsid w:val="00017873"/>
    <w:rsid w:val="000424E3"/>
    <w:rsid w:val="00044E9A"/>
    <w:rsid w:val="00045FD7"/>
    <w:rsid w:val="00046EED"/>
    <w:rsid w:val="000477CC"/>
    <w:rsid w:val="00052228"/>
    <w:rsid w:val="000522D2"/>
    <w:rsid w:val="0005276E"/>
    <w:rsid w:val="0006140B"/>
    <w:rsid w:val="0006623F"/>
    <w:rsid w:val="00072228"/>
    <w:rsid w:val="00072B70"/>
    <w:rsid w:val="00077748"/>
    <w:rsid w:val="00082DC3"/>
    <w:rsid w:val="0009146B"/>
    <w:rsid w:val="000927C2"/>
    <w:rsid w:val="000A0991"/>
    <w:rsid w:val="000A0AC3"/>
    <w:rsid w:val="000A1827"/>
    <w:rsid w:val="000B49EE"/>
    <w:rsid w:val="000B71F0"/>
    <w:rsid w:val="000C55B3"/>
    <w:rsid w:val="000D3CB2"/>
    <w:rsid w:val="000E4E31"/>
    <w:rsid w:val="000E5C45"/>
    <w:rsid w:val="000F3B7F"/>
    <w:rsid w:val="000F459F"/>
    <w:rsid w:val="000F5A27"/>
    <w:rsid w:val="000F667A"/>
    <w:rsid w:val="000F6CC8"/>
    <w:rsid w:val="001104B3"/>
    <w:rsid w:val="001165AC"/>
    <w:rsid w:val="00126697"/>
    <w:rsid w:val="0013216E"/>
    <w:rsid w:val="0014346D"/>
    <w:rsid w:val="00152C85"/>
    <w:rsid w:val="00153275"/>
    <w:rsid w:val="0015747B"/>
    <w:rsid w:val="00171D59"/>
    <w:rsid w:val="001728DC"/>
    <w:rsid w:val="00180F13"/>
    <w:rsid w:val="00184B37"/>
    <w:rsid w:val="00187219"/>
    <w:rsid w:val="0018745A"/>
    <w:rsid w:val="00187AF4"/>
    <w:rsid w:val="001B1623"/>
    <w:rsid w:val="001B4D10"/>
    <w:rsid w:val="001B7339"/>
    <w:rsid w:val="001C2DF3"/>
    <w:rsid w:val="001C4C07"/>
    <w:rsid w:val="001D1420"/>
    <w:rsid w:val="001D2DDA"/>
    <w:rsid w:val="001D2F70"/>
    <w:rsid w:val="001D3CD2"/>
    <w:rsid w:val="001D4160"/>
    <w:rsid w:val="001D511D"/>
    <w:rsid w:val="001D663C"/>
    <w:rsid w:val="001E0EB1"/>
    <w:rsid w:val="001E701F"/>
    <w:rsid w:val="001F0902"/>
    <w:rsid w:val="001F242B"/>
    <w:rsid w:val="001F45A0"/>
    <w:rsid w:val="001F5B54"/>
    <w:rsid w:val="0021203F"/>
    <w:rsid w:val="00213462"/>
    <w:rsid w:val="00217CFE"/>
    <w:rsid w:val="00223E6E"/>
    <w:rsid w:val="00234FB2"/>
    <w:rsid w:val="00236514"/>
    <w:rsid w:val="00240DB8"/>
    <w:rsid w:val="00241B2A"/>
    <w:rsid w:val="002434A9"/>
    <w:rsid w:val="00243D46"/>
    <w:rsid w:val="00251D5F"/>
    <w:rsid w:val="00255093"/>
    <w:rsid w:val="00262566"/>
    <w:rsid w:val="00262E2F"/>
    <w:rsid w:val="00265557"/>
    <w:rsid w:val="00266E50"/>
    <w:rsid w:val="00274EA3"/>
    <w:rsid w:val="002873D9"/>
    <w:rsid w:val="00290F33"/>
    <w:rsid w:val="002918B3"/>
    <w:rsid w:val="002937CE"/>
    <w:rsid w:val="002A13D5"/>
    <w:rsid w:val="002A76F1"/>
    <w:rsid w:val="002B585F"/>
    <w:rsid w:val="002C0AF1"/>
    <w:rsid w:val="002C2BA6"/>
    <w:rsid w:val="002C6478"/>
    <w:rsid w:val="002D05AB"/>
    <w:rsid w:val="002D1195"/>
    <w:rsid w:val="002E234C"/>
    <w:rsid w:val="002F4DDD"/>
    <w:rsid w:val="00300891"/>
    <w:rsid w:val="00300D9B"/>
    <w:rsid w:val="00303E27"/>
    <w:rsid w:val="003205E1"/>
    <w:rsid w:val="0032762D"/>
    <w:rsid w:val="00345EC6"/>
    <w:rsid w:val="00346577"/>
    <w:rsid w:val="00351408"/>
    <w:rsid w:val="00366D71"/>
    <w:rsid w:val="00366DD2"/>
    <w:rsid w:val="00367A74"/>
    <w:rsid w:val="0037732E"/>
    <w:rsid w:val="00381383"/>
    <w:rsid w:val="00382DE0"/>
    <w:rsid w:val="00386AEE"/>
    <w:rsid w:val="00387AA2"/>
    <w:rsid w:val="00392AB9"/>
    <w:rsid w:val="0039505E"/>
    <w:rsid w:val="003A0358"/>
    <w:rsid w:val="003B5484"/>
    <w:rsid w:val="003C225A"/>
    <w:rsid w:val="003C58BF"/>
    <w:rsid w:val="003C6C61"/>
    <w:rsid w:val="003D3B85"/>
    <w:rsid w:val="00400E79"/>
    <w:rsid w:val="00401CAD"/>
    <w:rsid w:val="00402A7E"/>
    <w:rsid w:val="004038CA"/>
    <w:rsid w:val="00410B96"/>
    <w:rsid w:val="00411026"/>
    <w:rsid w:val="004127EF"/>
    <w:rsid w:val="00413465"/>
    <w:rsid w:val="00415DA6"/>
    <w:rsid w:val="0041748D"/>
    <w:rsid w:val="004202C5"/>
    <w:rsid w:val="00421164"/>
    <w:rsid w:val="00425B21"/>
    <w:rsid w:val="00426126"/>
    <w:rsid w:val="0042643A"/>
    <w:rsid w:val="00436F65"/>
    <w:rsid w:val="004412E1"/>
    <w:rsid w:val="00446BBC"/>
    <w:rsid w:val="00456434"/>
    <w:rsid w:val="00456BD2"/>
    <w:rsid w:val="0046503D"/>
    <w:rsid w:val="00474668"/>
    <w:rsid w:val="00483940"/>
    <w:rsid w:val="00485DE5"/>
    <w:rsid w:val="00494CC8"/>
    <w:rsid w:val="004A0694"/>
    <w:rsid w:val="004A1108"/>
    <w:rsid w:val="004A2661"/>
    <w:rsid w:val="004B1FE9"/>
    <w:rsid w:val="004C1ABF"/>
    <w:rsid w:val="004D3C76"/>
    <w:rsid w:val="004E7A97"/>
    <w:rsid w:val="004F2FAC"/>
    <w:rsid w:val="004F2FD0"/>
    <w:rsid w:val="004F3A65"/>
    <w:rsid w:val="004F456A"/>
    <w:rsid w:val="004F4994"/>
    <w:rsid w:val="004F543D"/>
    <w:rsid w:val="00500864"/>
    <w:rsid w:val="005036C2"/>
    <w:rsid w:val="00505514"/>
    <w:rsid w:val="005176EF"/>
    <w:rsid w:val="00517D2C"/>
    <w:rsid w:val="00520342"/>
    <w:rsid w:val="00523810"/>
    <w:rsid w:val="00524C01"/>
    <w:rsid w:val="005308E6"/>
    <w:rsid w:val="0053205D"/>
    <w:rsid w:val="005372B2"/>
    <w:rsid w:val="0054452A"/>
    <w:rsid w:val="005449A0"/>
    <w:rsid w:val="00557DF9"/>
    <w:rsid w:val="005603F7"/>
    <w:rsid w:val="00563FC2"/>
    <w:rsid w:val="00570E4D"/>
    <w:rsid w:val="005746D8"/>
    <w:rsid w:val="00576506"/>
    <w:rsid w:val="005777BB"/>
    <w:rsid w:val="0059469A"/>
    <w:rsid w:val="005A2B89"/>
    <w:rsid w:val="005A5887"/>
    <w:rsid w:val="005A5CEC"/>
    <w:rsid w:val="005A74DB"/>
    <w:rsid w:val="005B1C93"/>
    <w:rsid w:val="005B20A9"/>
    <w:rsid w:val="005B2FAF"/>
    <w:rsid w:val="005B4BE3"/>
    <w:rsid w:val="005C0C2E"/>
    <w:rsid w:val="005C26E4"/>
    <w:rsid w:val="005D033D"/>
    <w:rsid w:val="005D284A"/>
    <w:rsid w:val="005E62BD"/>
    <w:rsid w:val="005F7E3D"/>
    <w:rsid w:val="0061043E"/>
    <w:rsid w:val="00617CD3"/>
    <w:rsid w:val="00620792"/>
    <w:rsid w:val="0062321A"/>
    <w:rsid w:val="00624EE0"/>
    <w:rsid w:val="00626EF2"/>
    <w:rsid w:val="00627FCC"/>
    <w:rsid w:val="006335C3"/>
    <w:rsid w:val="006407D9"/>
    <w:rsid w:val="00643CEC"/>
    <w:rsid w:val="006520A2"/>
    <w:rsid w:val="00653526"/>
    <w:rsid w:val="00661A44"/>
    <w:rsid w:val="00664742"/>
    <w:rsid w:val="00666A07"/>
    <w:rsid w:val="00674E1E"/>
    <w:rsid w:val="00680225"/>
    <w:rsid w:val="00686194"/>
    <w:rsid w:val="00686AA9"/>
    <w:rsid w:val="00694A06"/>
    <w:rsid w:val="0069646D"/>
    <w:rsid w:val="006A138C"/>
    <w:rsid w:val="006A1530"/>
    <w:rsid w:val="006A475C"/>
    <w:rsid w:val="006A47C8"/>
    <w:rsid w:val="006A6ED2"/>
    <w:rsid w:val="006A7687"/>
    <w:rsid w:val="006B18D0"/>
    <w:rsid w:val="006B28BA"/>
    <w:rsid w:val="006B7004"/>
    <w:rsid w:val="006C1B06"/>
    <w:rsid w:val="006E0398"/>
    <w:rsid w:val="006E28FD"/>
    <w:rsid w:val="006E3887"/>
    <w:rsid w:val="006E3FFE"/>
    <w:rsid w:val="006E6887"/>
    <w:rsid w:val="006F0BF5"/>
    <w:rsid w:val="006F40DC"/>
    <w:rsid w:val="006F5ADE"/>
    <w:rsid w:val="0070221D"/>
    <w:rsid w:val="0070487F"/>
    <w:rsid w:val="00705287"/>
    <w:rsid w:val="00705C40"/>
    <w:rsid w:val="00720DB7"/>
    <w:rsid w:val="007223AE"/>
    <w:rsid w:val="00730CD1"/>
    <w:rsid w:val="00734D0B"/>
    <w:rsid w:val="007408A3"/>
    <w:rsid w:val="00743F4E"/>
    <w:rsid w:val="007440C6"/>
    <w:rsid w:val="007557E4"/>
    <w:rsid w:val="00756EAC"/>
    <w:rsid w:val="00757591"/>
    <w:rsid w:val="00765871"/>
    <w:rsid w:val="00775BC2"/>
    <w:rsid w:val="00777484"/>
    <w:rsid w:val="007775F0"/>
    <w:rsid w:val="00781402"/>
    <w:rsid w:val="007848DF"/>
    <w:rsid w:val="00785766"/>
    <w:rsid w:val="00785F02"/>
    <w:rsid w:val="00792E35"/>
    <w:rsid w:val="00794AE4"/>
    <w:rsid w:val="007A1105"/>
    <w:rsid w:val="007A5007"/>
    <w:rsid w:val="007A5745"/>
    <w:rsid w:val="007A5B85"/>
    <w:rsid w:val="007B2217"/>
    <w:rsid w:val="007B5790"/>
    <w:rsid w:val="007C403F"/>
    <w:rsid w:val="007C5504"/>
    <w:rsid w:val="007C5999"/>
    <w:rsid w:val="007D07E1"/>
    <w:rsid w:val="007D2438"/>
    <w:rsid w:val="007D445F"/>
    <w:rsid w:val="007D5480"/>
    <w:rsid w:val="007E4E40"/>
    <w:rsid w:val="007E6409"/>
    <w:rsid w:val="007E7BA4"/>
    <w:rsid w:val="007F3B3F"/>
    <w:rsid w:val="00805052"/>
    <w:rsid w:val="00822F33"/>
    <w:rsid w:val="008319A4"/>
    <w:rsid w:val="00833EC1"/>
    <w:rsid w:val="00842BBF"/>
    <w:rsid w:val="00846ADB"/>
    <w:rsid w:val="00847638"/>
    <w:rsid w:val="0085341E"/>
    <w:rsid w:val="008575F6"/>
    <w:rsid w:val="008675FB"/>
    <w:rsid w:val="00871BED"/>
    <w:rsid w:val="00874AAA"/>
    <w:rsid w:val="008801E7"/>
    <w:rsid w:val="008812CC"/>
    <w:rsid w:val="00883191"/>
    <w:rsid w:val="00884C42"/>
    <w:rsid w:val="008902F2"/>
    <w:rsid w:val="008930F7"/>
    <w:rsid w:val="0089311E"/>
    <w:rsid w:val="0089341D"/>
    <w:rsid w:val="00894B83"/>
    <w:rsid w:val="008B0760"/>
    <w:rsid w:val="008B39DA"/>
    <w:rsid w:val="008B40F9"/>
    <w:rsid w:val="008B73A6"/>
    <w:rsid w:val="008C4EE7"/>
    <w:rsid w:val="008D2A69"/>
    <w:rsid w:val="008D6FC9"/>
    <w:rsid w:val="008D7748"/>
    <w:rsid w:val="008D7980"/>
    <w:rsid w:val="008E6788"/>
    <w:rsid w:val="008E7870"/>
    <w:rsid w:val="008F1368"/>
    <w:rsid w:val="008F3CAC"/>
    <w:rsid w:val="008F6CEB"/>
    <w:rsid w:val="00905C05"/>
    <w:rsid w:val="00910E5B"/>
    <w:rsid w:val="00923CCA"/>
    <w:rsid w:val="00927F9A"/>
    <w:rsid w:val="00931F8F"/>
    <w:rsid w:val="00932D20"/>
    <w:rsid w:val="00934136"/>
    <w:rsid w:val="00935159"/>
    <w:rsid w:val="00946015"/>
    <w:rsid w:val="00956A30"/>
    <w:rsid w:val="0097630B"/>
    <w:rsid w:val="00984843"/>
    <w:rsid w:val="00984ACD"/>
    <w:rsid w:val="009904EC"/>
    <w:rsid w:val="0099112C"/>
    <w:rsid w:val="009930FC"/>
    <w:rsid w:val="00993C3C"/>
    <w:rsid w:val="00996AE0"/>
    <w:rsid w:val="009B29D5"/>
    <w:rsid w:val="009B308E"/>
    <w:rsid w:val="009B6CD7"/>
    <w:rsid w:val="009C7F44"/>
    <w:rsid w:val="009D3490"/>
    <w:rsid w:val="009D7625"/>
    <w:rsid w:val="009D7C13"/>
    <w:rsid w:val="009F5CD7"/>
    <w:rsid w:val="009F7679"/>
    <w:rsid w:val="00A02438"/>
    <w:rsid w:val="00A02FC7"/>
    <w:rsid w:val="00A0582E"/>
    <w:rsid w:val="00A07C4C"/>
    <w:rsid w:val="00A12690"/>
    <w:rsid w:val="00A20CCF"/>
    <w:rsid w:val="00A23640"/>
    <w:rsid w:val="00A271AB"/>
    <w:rsid w:val="00A44D9E"/>
    <w:rsid w:val="00A464BD"/>
    <w:rsid w:val="00A469E0"/>
    <w:rsid w:val="00A53596"/>
    <w:rsid w:val="00A65459"/>
    <w:rsid w:val="00A674F0"/>
    <w:rsid w:val="00A81F7E"/>
    <w:rsid w:val="00A826A3"/>
    <w:rsid w:val="00A84B4E"/>
    <w:rsid w:val="00A8614D"/>
    <w:rsid w:val="00A87B60"/>
    <w:rsid w:val="00AA03BA"/>
    <w:rsid w:val="00AA3784"/>
    <w:rsid w:val="00AA716A"/>
    <w:rsid w:val="00AA785C"/>
    <w:rsid w:val="00AC38A0"/>
    <w:rsid w:val="00AD03E1"/>
    <w:rsid w:val="00AD203B"/>
    <w:rsid w:val="00AD2EF6"/>
    <w:rsid w:val="00AD2F96"/>
    <w:rsid w:val="00AD4C3C"/>
    <w:rsid w:val="00AE7095"/>
    <w:rsid w:val="00AE767E"/>
    <w:rsid w:val="00AF5AEF"/>
    <w:rsid w:val="00AF7FAE"/>
    <w:rsid w:val="00B02E57"/>
    <w:rsid w:val="00B03161"/>
    <w:rsid w:val="00B1269F"/>
    <w:rsid w:val="00B13FAE"/>
    <w:rsid w:val="00B17001"/>
    <w:rsid w:val="00B24860"/>
    <w:rsid w:val="00B36DC7"/>
    <w:rsid w:val="00B43B51"/>
    <w:rsid w:val="00B43E00"/>
    <w:rsid w:val="00B51270"/>
    <w:rsid w:val="00B53C2A"/>
    <w:rsid w:val="00B5759D"/>
    <w:rsid w:val="00B64B5E"/>
    <w:rsid w:val="00B66972"/>
    <w:rsid w:val="00B716B1"/>
    <w:rsid w:val="00B71A2F"/>
    <w:rsid w:val="00B721A6"/>
    <w:rsid w:val="00B766DE"/>
    <w:rsid w:val="00B778BE"/>
    <w:rsid w:val="00B80AFE"/>
    <w:rsid w:val="00BA1FBB"/>
    <w:rsid w:val="00BA262E"/>
    <w:rsid w:val="00BA6428"/>
    <w:rsid w:val="00BB2593"/>
    <w:rsid w:val="00BB52BC"/>
    <w:rsid w:val="00BB7D9D"/>
    <w:rsid w:val="00BC2979"/>
    <w:rsid w:val="00BC4840"/>
    <w:rsid w:val="00BC5D71"/>
    <w:rsid w:val="00BE2CEE"/>
    <w:rsid w:val="00BE64FD"/>
    <w:rsid w:val="00BF562B"/>
    <w:rsid w:val="00C0288C"/>
    <w:rsid w:val="00C035A7"/>
    <w:rsid w:val="00C161C0"/>
    <w:rsid w:val="00C16FA5"/>
    <w:rsid w:val="00C26962"/>
    <w:rsid w:val="00C41FE6"/>
    <w:rsid w:val="00C4419E"/>
    <w:rsid w:val="00C4747C"/>
    <w:rsid w:val="00C536C2"/>
    <w:rsid w:val="00C53EEC"/>
    <w:rsid w:val="00C702D7"/>
    <w:rsid w:val="00C7531E"/>
    <w:rsid w:val="00C778A1"/>
    <w:rsid w:val="00C86E90"/>
    <w:rsid w:val="00C92C9A"/>
    <w:rsid w:val="00CA0E46"/>
    <w:rsid w:val="00CA1EC2"/>
    <w:rsid w:val="00CA3CF6"/>
    <w:rsid w:val="00CA72FC"/>
    <w:rsid w:val="00CB66D7"/>
    <w:rsid w:val="00CC4B71"/>
    <w:rsid w:val="00CC5A68"/>
    <w:rsid w:val="00CC64D4"/>
    <w:rsid w:val="00CC652F"/>
    <w:rsid w:val="00CC65B1"/>
    <w:rsid w:val="00CD4D20"/>
    <w:rsid w:val="00CD7921"/>
    <w:rsid w:val="00CE569E"/>
    <w:rsid w:val="00CE7F34"/>
    <w:rsid w:val="00CF2B28"/>
    <w:rsid w:val="00CF42E5"/>
    <w:rsid w:val="00CF6E52"/>
    <w:rsid w:val="00D00009"/>
    <w:rsid w:val="00D107BB"/>
    <w:rsid w:val="00D138A8"/>
    <w:rsid w:val="00D175CF"/>
    <w:rsid w:val="00D2182B"/>
    <w:rsid w:val="00D24544"/>
    <w:rsid w:val="00D26626"/>
    <w:rsid w:val="00D26B63"/>
    <w:rsid w:val="00D36698"/>
    <w:rsid w:val="00D37B1B"/>
    <w:rsid w:val="00D37C6D"/>
    <w:rsid w:val="00D45F5D"/>
    <w:rsid w:val="00D56C6F"/>
    <w:rsid w:val="00D56ED9"/>
    <w:rsid w:val="00D60D50"/>
    <w:rsid w:val="00D66099"/>
    <w:rsid w:val="00D73796"/>
    <w:rsid w:val="00D7715B"/>
    <w:rsid w:val="00D84969"/>
    <w:rsid w:val="00D86B8F"/>
    <w:rsid w:val="00D96C81"/>
    <w:rsid w:val="00DA796E"/>
    <w:rsid w:val="00DA7F51"/>
    <w:rsid w:val="00DC6B59"/>
    <w:rsid w:val="00DF4A50"/>
    <w:rsid w:val="00E005DD"/>
    <w:rsid w:val="00E00774"/>
    <w:rsid w:val="00E02076"/>
    <w:rsid w:val="00E0258B"/>
    <w:rsid w:val="00E14CA2"/>
    <w:rsid w:val="00E17748"/>
    <w:rsid w:val="00E22BE7"/>
    <w:rsid w:val="00E22DFD"/>
    <w:rsid w:val="00E232B1"/>
    <w:rsid w:val="00E27946"/>
    <w:rsid w:val="00E33E24"/>
    <w:rsid w:val="00E35A3D"/>
    <w:rsid w:val="00E45559"/>
    <w:rsid w:val="00E509B9"/>
    <w:rsid w:val="00E50F7C"/>
    <w:rsid w:val="00E51578"/>
    <w:rsid w:val="00E51E11"/>
    <w:rsid w:val="00E562F5"/>
    <w:rsid w:val="00E61F5F"/>
    <w:rsid w:val="00E61F77"/>
    <w:rsid w:val="00E62885"/>
    <w:rsid w:val="00E656DC"/>
    <w:rsid w:val="00E72D4C"/>
    <w:rsid w:val="00E73D4D"/>
    <w:rsid w:val="00E8236D"/>
    <w:rsid w:val="00E82A18"/>
    <w:rsid w:val="00E871E4"/>
    <w:rsid w:val="00E905D4"/>
    <w:rsid w:val="00E906AE"/>
    <w:rsid w:val="00E92960"/>
    <w:rsid w:val="00EA0DFA"/>
    <w:rsid w:val="00EA4CDD"/>
    <w:rsid w:val="00EB159D"/>
    <w:rsid w:val="00EB5D87"/>
    <w:rsid w:val="00EC795C"/>
    <w:rsid w:val="00ED2D3A"/>
    <w:rsid w:val="00EE42C1"/>
    <w:rsid w:val="00EE50F2"/>
    <w:rsid w:val="00EE5924"/>
    <w:rsid w:val="00EE5D60"/>
    <w:rsid w:val="00EF0841"/>
    <w:rsid w:val="00EF40FA"/>
    <w:rsid w:val="00F07036"/>
    <w:rsid w:val="00F130D1"/>
    <w:rsid w:val="00F22896"/>
    <w:rsid w:val="00F22A57"/>
    <w:rsid w:val="00F2560E"/>
    <w:rsid w:val="00F33C18"/>
    <w:rsid w:val="00F3432E"/>
    <w:rsid w:val="00F43A56"/>
    <w:rsid w:val="00F52485"/>
    <w:rsid w:val="00F61040"/>
    <w:rsid w:val="00F614FE"/>
    <w:rsid w:val="00F615B6"/>
    <w:rsid w:val="00F64144"/>
    <w:rsid w:val="00F65F84"/>
    <w:rsid w:val="00F67BBC"/>
    <w:rsid w:val="00F7650C"/>
    <w:rsid w:val="00F800CC"/>
    <w:rsid w:val="00F82774"/>
    <w:rsid w:val="00F911BC"/>
    <w:rsid w:val="00F91910"/>
    <w:rsid w:val="00F93EEF"/>
    <w:rsid w:val="00F954EA"/>
    <w:rsid w:val="00F961F2"/>
    <w:rsid w:val="00F96C17"/>
    <w:rsid w:val="00F96C3C"/>
    <w:rsid w:val="00FA101B"/>
    <w:rsid w:val="00FB780A"/>
    <w:rsid w:val="00FC01F3"/>
    <w:rsid w:val="00FC1901"/>
    <w:rsid w:val="00FC6C55"/>
    <w:rsid w:val="00FD39D4"/>
    <w:rsid w:val="00FD4F61"/>
    <w:rsid w:val="00FE045D"/>
    <w:rsid w:val="00FE1A4A"/>
    <w:rsid w:val="00FE1ECF"/>
    <w:rsid w:val="00FE3F79"/>
    <w:rsid w:val="00FE52F4"/>
    <w:rsid w:val="00FE54C1"/>
    <w:rsid w:val="00FE739F"/>
    <w:rsid w:val="00FF08FF"/>
    <w:rsid w:val="00FF2258"/>
    <w:rsid w:val="00FF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E86C9"/>
  <w15:chartTrackingRefBased/>
  <w15:docId w15:val="{33C5E2DE-8691-44F7-8854-BFC8AEF3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B63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D26B63"/>
    <w:pPr>
      <w:ind w:left="720"/>
      <w:contextualSpacing/>
    </w:pPr>
  </w:style>
  <w:style w:type="character" w:styleId="Hyperlink">
    <w:name w:val="Hyperlink"/>
    <w:basedOn w:val="Standardskrifttypeiafsnit"/>
    <w:uiPriority w:val="99"/>
    <w:semiHidden/>
    <w:unhideWhenUsed/>
    <w:rsid w:val="00781402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781402"/>
    <w:rPr>
      <w:color w:val="954F72"/>
      <w:u w:val="single"/>
    </w:rPr>
  </w:style>
  <w:style w:type="paragraph" w:customStyle="1" w:styleId="msonormal0">
    <w:name w:val="msonormal"/>
    <w:basedOn w:val="Normal"/>
    <w:rsid w:val="00781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65">
    <w:name w:val="xl65"/>
    <w:basedOn w:val="Normal"/>
    <w:rsid w:val="00781402"/>
    <w:pP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da-DK" w:eastAsia="da-DK"/>
    </w:rPr>
  </w:style>
  <w:style w:type="paragraph" w:customStyle="1" w:styleId="xl66">
    <w:name w:val="xl66"/>
    <w:basedOn w:val="Normal"/>
    <w:rsid w:val="00781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da-DK" w:eastAsia="da-DK"/>
    </w:rPr>
  </w:style>
  <w:style w:type="paragraph" w:customStyle="1" w:styleId="xl67">
    <w:name w:val="xl67"/>
    <w:basedOn w:val="Normal"/>
    <w:rsid w:val="0078140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xl68">
    <w:name w:val="xl68"/>
    <w:basedOn w:val="Normal"/>
    <w:rsid w:val="0078140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Sidehoved">
    <w:name w:val="header"/>
    <w:basedOn w:val="Normal"/>
    <w:link w:val="SidehovedTegn"/>
    <w:uiPriority w:val="99"/>
    <w:unhideWhenUsed/>
    <w:rsid w:val="00B766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766DE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B766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766DE"/>
    <w:rPr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937C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937C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937CE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937C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937CE"/>
    <w:rPr>
      <w:b/>
      <w:bCs/>
      <w:sz w:val="20"/>
      <w:szCs w:val="20"/>
      <w:lang w:val="en-GB"/>
    </w:rPr>
  </w:style>
  <w:style w:type="paragraph" w:styleId="Korrektur">
    <w:name w:val="Revision"/>
    <w:hidden/>
    <w:uiPriority w:val="99"/>
    <w:semiHidden/>
    <w:rsid w:val="0037732E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CC65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cf01">
    <w:name w:val="cf01"/>
    <w:basedOn w:val="Standardskrifttypeiafsnit"/>
    <w:rsid w:val="003C58BF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Standardskrifttypeiafsnit"/>
    <w:rsid w:val="00871BED"/>
    <w:rPr>
      <w:rFonts w:ascii="Segoe UI" w:hAnsi="Segoe UI" w:cs="Segoe UI" w:hint="default"/>
      <w:b/>
      <w:bCs/>
      <w:sz w:val="18"/>
      <w:szCs w:val="18"/>
    </w:rPr>
  </w:style>
  <w:style w:type="paragraph" w:customStyle="1" w:styleId="xl69">
    <w:name w:val="xl69"/>
    <w:basedOn w:val="Normal"/>
    <w:rsid w:val="007E640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a-DK" w:eastAsia="da-DK"/>
    </w:rPr>
  </w:style>
  <w:style w:type="paragraph" w:customStyle="1" w:styleId="xl70">
    <w:name w:val="xl70"/>
    <w:basedOn w:val="Normal"/>
    <w:rsid w:val="007E640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a-DK" w:eastAsia="da-DK"/>
    </w:rPr>
  </w:style>
  <w:style w:type="paragraph" w:customStyle="1" w:styleId="xl71">
    <w:name w:val="xl71"/>
    <w:basedOn w:val="Normal"/>
    <w:rsid w:val="007E6409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a-DK" w:eastAsia="da-DK"/>
    </w:rPr>
  </w:style>
  <w:style w:type="paragraph" w:customStyle="1" w:styleId="xl72">
    <w:name w:val="xl72"/>
    <w:basedOn w:val="Normal"/>
    <w:rsid w:val="007E6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customStyle="1" w:styleId="xl73">
    <w:name w:val="xl73"/>
    <w:basedOn w:val="Normal"/>
    <w:rsid w:val="007E640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a-DK" w:eastAsia="da-DK"/>
    </w:rPr>
  </w:style>
  <w:style w:type="paragraph" w:customStyle="1" w:styleId="xl74">
    <w:name w:val="xl74"/>
    <w:basedOn w:val="Normal"/>
    <w:rsid w:val="007E6409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customStyle="1" w:styleId="xl75">
    <w:name w:val="xl75"/>
    <w:basedOn w:val="Normal"/>
    <w:rsid w:val="007E6409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a-DK" w:eastAsia="da-DK"/>
    </w:rPr>
  </w:style>
  <w:style w:type="paragraph" w:customStyle="1" w:styleId="xl76">
    <w:name w:val="xl76"/>
    <w:basedOn w:val="Normal"/>
    <w:rsid w:val="007E640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customStyle="1" w:styleId="xl77">
    <w:name w:val="xl77"/>
    <w:basedOn w:val="Normal"/>
    <w:rsid w:val="007E640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a-DK" w:eastAsia="da-DK"/>
    </w:rPr>
  </w:style>
  <w:style w:type="paragraph" w:customStyle="1" w:styleId="xl78">
    <w:name w:val="xl78"/>
    <w:basedOn w:val="Normal"/>
    <w:rsid w:val="007E6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18</Words>
  <Characters>1292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Windfeld-Mathiasen</dc:creator>
  <cp:keywords/>
  <dc:description/>
  <cp:lastModifiedBy>Josefine Windfeld-Mathiasen</cp:lastModifiedBy>
  <cp:revision>2</cp:revision>
  <cp:lastPrinted>2025-02-07T10:39:00Z</cp:lastPrinted>
  <dcterms:created xsi:type="dcterms:W3CDTF">2025-06-06T08:17:00Z</dcterms:created>
  <dcterms:modified xsi:type="dcterms:W3CDTF">2025-06-06T08:17:00Z</dcterms:modified>
</cp:coreProperties>
</file>